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F9B55" w14:textId="24ECFC21" w:rsidR="005C34B5" w:rsidRPr="007B1B68" w:rsidRDefault="005C34B5" w:rsidP="005C34B5">
      <w:pPr>
        <w:spacing w:line="480" w:lineRule="auto"/>
        <w:jc w:val="both"/>
        <w:rPr>
          <w:lang w:val="en-US"/>
        </w:rPr>
      </w:pPr>
      <w:r w:rsidRPr="007B1B68">
        <w:rPr>
          <w:b/>
          <w:lang w:val="en-US"/>
        </w:rPr>
        <w:t xml:space="preserve">Table </w:t>
      </w:r>
      <w:r w:rsidR="00ED6154" w:rsidRPr="007B1B68">
        <w:rPr>
          <w:b/>
          <w:lang w:val="en-US"/>
        </w:rPr>
        <w:t>S</w:t>
      </w:r>
      <w:r w:rsidR="00FC101B" w:rsidRPr="007B1B68">
        <w:rPr>
          <w:b/>
          <w:lang w:val="en-US"/>
        </w:rPr>
        <w:t>1</w:t>
      </w:r>
      <w:r w:rsidRPr="007B1B68">
        <w:rPr>
          <w:lang w:val="en-US"/>
        </w:rPr>
        <w:t xml:space="preserve">.Predictors of the </w:t>
      </w:r>
      <w:r w:rsidR="00ED6154" w:rsidRPr="007B1B68">
        <w:rPr>
          <w:lang w:val="en-US"/>
        </w:rPr>
        <w:t>study</w:t>
      </w:r>
      <w:r w:rsidRPr="007B1B68">
        <w:rPr>
          <w:lang w:val="en-US"/>
        </w:rPr>
        <w:t xml:space="preserve"> endpoint in multivaria</w:t>
      </w:r>
      <w:r w:rsidR="00FC101B" w:rsidRPr="007B1B68">
        <w:rPr>
          <w:lang w:val="en-US"/>
        </w:rPr>
        <w:t>te</w:t>
      </w:r>
      <w:r w:rsidRPr="007B1B68">
        <w:rPr>
          <w:lang w:val="en-US"/>
        </w:rPr>
        <w:t xml:space="preserve"> analysis models</w:t>
      </w:r>
      <w:r w:rsidR="008B0F47" w:rsidRPr="007B1B68">
        <w:rPr>
          <w:lang w:val="en-US"/>
        </w:rPr>
        <w:t xml:space="preserve"> adjusted for competing risks</w:t>
      </w:r>
      <w:r w:rsidRPr="007B1B68">
        <w:rPr>
          <w:lang w:val="en-US"/>
        </w:rPr>
        <w:t>.</w:t>
      </w:r>
    </w:p>
    <w:tbl>
      <w:tblPr>
        <w:tblW w:w="14529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127"/>
        <w:gridCol w:w="708"/>
        <w:gridCol w:w="1276"/>
        <w:gridCol w:w="1134"/>
        <w:gridCol w:w="709"/>
        <w:gridCol w:w="1417"/>
        <w:gridCol w:w="993"/>
        <w:gridCol w:w="708"/>
        <w:gridCol w:w="1276"/>
        <w:gridCol w:w="1113"/>
        <w:gridCol w:w="730"/>
        <w:gridCol w:w="1322"/>
        <w:gridCol w:w="1016"/>
      </w:tblGrid>
      <w:tr w:rsidR="00ED6154" w:rsidRPr="007B1B68" w14:paraId="575471BA" w14:textId="77777777" w:rsidTr="00ED6154">
        <w:trPr>
          <w:trHeight w:val="28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9E2C1" w14:textId="77777777" w:rsidR="00ED6154" w:rsidRPr="007B1B68" w:rsidRDefault="00ED6154" w:rsidP="00ED6154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1240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CD8C3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Adjusted Analyses</w:t>
            </w:r>
          </w:p>
        </w:tc>
      </w:tr>
      <w:tr w:rsidR="00ED6154" w:rsidRPr="007B1B68" w14:paraId="17BEF90D" w14:textId="77777777" w:rsidTr="00ED6154">
        <w:trPr>
          <w:trHeight w:val="1001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BD1F2" w14:textId="77777777" w:rsidR="00ED6154" w:rsidRPr="007B1B68" w:rsidRDefault="00ED6154" w:rsidP="00ED6154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227E7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  <w:lang w:val="en-US"/>
              </w:rPr>
            </w:pPr>
            <w:r w:rsidRPr="007B1B68">
              <w:rPr>
                <w:b/>
                <w:lang w:val="en-US"/>
              </w:rPr>
              <w:t xml:space="preserve">Model 0 </w:t>
            </w:r>
          </w:p>
          <w:p w14:paraId="42518D7A" w14:textId="77777777" w:rsidR="00ED6154" w:rsidRPr="007B1B68" w:rsidRDefault="00ED6154" w:rsidP="00ED6154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/>
                <w:lang w:val="en-US"/>
              </w:rPr>
              <w:t>n= 176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D62E0" w14:textId="77777777" w:rsidR="00ED6154" w:rsidRPr="007B1B68" w:rsidRDefault="00ED6154" w:rsidP="00ED6154">
            <w:pPr>
              <w:spacing w:line="480" w:lineRule="auto"/>
              <w:jc w:val="center"/>
            </w:pPr>
            <w:r w:rsidRPr="007B1B68">
              <w:rPr>
                <w:b/>
              </w:rPr>
              <w:t xml:space="preserve">Model A – </w:t>
            </w:r>
            <w:r w:rsidRPr="007B1B68">
              <w:t>LA Sct</w:t>
            </w:r>
          </w:p>
          <w:p w14:paraId="0FB71840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/>
                <w:bCs/>
              </w:rPr>
              <w:t>n= 172</w:t>
            </w:r>
          </w:p>
        </w:tc>
        <w:tc>
          <w:tcPr>
            <w:tcW w:w="30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9FFCD" w14:textId="77777777" w:rsidR="00ED6154" w:rsidRPr="007B1B68" w:rsidRDefault="00ED6154" w:rsidP="00ED6154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/>
              </w:rPr>
              <w:t xml:space="preserve">Model B – </w:t>
            </w:r>
            <w:r w:rsidRPr="007B1B68">
              <w:t>LA Scd</w:t>
            </w:r>
          </w:p>
          <w:p w14:paraId="2C47504A" w14:textId="77777777" w:rsidR="00ED6154" w:rsidRPr="007B1B68" w:rsidRDefault="00ED6154" w:rsidP="00ED6154">
            <w:pPr>
              <w:spacing w:line="480" w:lineRule="auto"/>
              <w:rPr>
                <w:b/>
              </w:rPr>
            </w:pPr>
            <w:r w:rsidRPr="007B1B68">
              <w:rPr>
                <w:b/>
              </w:rPr>
              <w:t xml:space="preserve">                    n= 174</w:t>
            </w:r>
          </w:p>
        </w:tc>
        <w:tc>
          <w:tcPr>
            <w:tcW w:w="3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FE140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 xml:space="preserve">Model C – </w:t>
            </w:r>
            <w:r w:rsidRPr="007B1B68">
              <w:t>LA Sr</w:t>
            </w:r>
          </w:p>
          <w:p w14:paraId="15D14133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n=174</w:t>
            </w:r>
          </w:p>
        </w:tc>
      </w:tr>
      <w:tr w:rsidR="00ED6154" w:rsidRPr="007B1B68" w14:paraId="657D5719" w14:textId="77777777" w:rsidTr="00ED6154">
        <w:trPr>
          <w:trHeight w:val="42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5320E" w14:textId="77777777" w:rsidR="00ED6154" w:rsidRPr="007B1B68" w:rsidRDefault="00ED6154" w:rsidP="00ED6154">
            <w:pPr>
              <w:spacing w:line="480" w:lineRule="auto"/>
              <w:rPr>
                <w:lang w:val="en-US"/>
              </w:rPr>
            </w:pPr>
            <w:r w:rsidRPr="007B1B6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DFDC2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CB792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B2970" w14:textId="4CE2BB36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19FE1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F4DAF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40F56" w14:textId="3134D598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D2B22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CAFD6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95% CI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28194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P value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1E6A2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H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97C7E" w14:textId="77777777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95% CI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9A4A0" w14:textId="52F2ECED" w:rsidR="00ED6154" w:rsidRPr="007B1B68" w:rsidRDefault="00ED6154" w:rsidP="00ED6154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P value</w:t>
            </w:r>
          </w:p>
        </w:tc>
      </w:tr>
      <w:tr w:rsidR="00C30EFE" w:rsidRPr="007B1B68" w14:paraId="7BA6A603" w14:textId="77777777" w:rsidTr="00ED6154">
        <w:trPr>
          <w:trHeight w:val="43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343FF" w14:textId="77777777" w:rsidR="00C30EFE" w:rsidRPr="007B1B68" w:rsidRDefault="00C30EFE" w:rsidP="00C30EFE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Age, year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44AA2" w14:textId="32C6E798" w:rsidR="00C30EFE" w:rsidRPr="007B1B68" w:rsidRDefault="00C30EFE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FD6C9" w14:textId="13AF7E20" w:rsidR="00C30EFE" w:rsidRPr="007B1B68" w:rsidRDefault="00C30EFE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92-1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F9DC1" w14:textId="4E86452D" w:rsidR="00C30EFE" w:rsidRPr="007B1B68" w:rsidRDefault="00C30EFE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3F2EC" w14:textId="5BD3231C" w:rsidR="00C30EFE" w:rsidRPr="007B1B68" w:rsidRDefault="00C30EFE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AFA3D" w14:textId="1127FECC" w:rsidR="00C30EFE" w:rsidRPr="007B1B68" w:rsidRDefault="00C30EFE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89-0.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EB9F8" w14:textId="66989014" w:rsidR="00C30EFE" w:rsidRPr="007B1B68" w:rsidRDefault="00C30EFE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0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147B2" w14:textId="5CE79B58" w:rsidR="00C30EFE" w:rsidRPr="007B1B68" w:rsidRDefault="001C28CD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84105" w14:textId="2588CF41" w:rsidR="00C30EFE" w:rsidRPr="007B1B68" w:rsidRDefault="001C28CD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90</w:t>
            </w:r>
            <w:r w:rsidR="00C30EFE" w:rsidRPr="007B1B68">
              <w:rPr>
                <w:bCs/>
                <w:lang w:val="en-US"/>
              </w:rPr>
              <w:t>-</w:t>
            </w:r>
            <w:r w:rsidRPr="007B1B68">
              <w:rPr>
                <w:bCs/>
                <w:lang w:val="en-US"/>
              </w:rPr>
              <w:t>1.0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32FFD" w14:textId="151A565B" w:rsidR="00C30EFE" w:rsidRPr="007B1B68" w:rsidRDefault="001C28CD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08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4C836" w14:textId="25092AB6" w:rsidR="00C30EFE" w:rsidRPr="007B1B68" w:rsidRDefault="00C30EFE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9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1AE83" w14:textId="191D4200" w:rsidR="00C30EFE" w:rsidRPr="007B1B68" w:rsidRDefault="00C30EFE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89-0.9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0AAD5" w14:textId="5FC82640" w:rsidR="00C30EFE" w:rsidRPr="007B1B68" w:rsidRDefault="00C30EFE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042</w:t>
            </w:r>
          </w:p>
        </w:tc>
      </w:tr>
      <w:tr w:rsidR="00C30EFE" w:rsidRPr="007B1B68" w14:paraId="49B85EBC" w14:textId="77777777" w:rsidTr="00ED6154">
        <w:trPr>
          <w:trHeight w:val="5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3BAC03" w14:textId="77777777" w:rsidR="00C30EFE" w:rsidRPr="007B1B68" w:rsidRDefault="00C30EFE" w:rsidP="00C30EFE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Sex, 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42D0B8" w14:textId="1018A7FE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E16B0" w14:textId="1CF16A2E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43-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90A5E" w14:textId="7483354F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9FAD57" w14:textId="462DAE0D" w:rsidR="00C30EFE" w:rsidRPr="007B1B68" w:rsidRDefault="001C28CD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C99961" w14:textId="0439D03B" w:rsidR="00C30EFE" w:rsidRPr="007B1B68" w:rsidRDefault="001C28CD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40</w:t>
            </w:r>
            <w:r w:rsidR="00C30EFE" w:rsidRPr="007B1B68">
              <w:rPr>
                <w:bCs/>
                <w:lang w:val="en-US"/>
              </w:rPr>
              <w:t>-</w:t>
            </w:r>
            <w:r w:rsidRPr="007B1B68">
              <w:rPr>
                <w:bCs/>
                <w:lang w:val="en-US"/>
              </w:rPr>
              <w:t>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0DEF9C" w14:textId="7B6BC006" w:rsidR="00C30EFE" w:rsidRPr="007B1B68" w:rsidRDefault="001C28CD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AE178E" w14:textId="3C831AFD" w:rsidR="00C30EFE" w:rsidRPr="007B1B68" w:rsidRDefault="001C28CD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A5AEF" w14:textId="597D99C3" w:rsidR="00C30EFE" w:rsidRPr="007B1B68" w:rsidRDefault="001C28CD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33</w:t>
            </w:r>
            <w:r w:rsidR="00C30EFE" w:rsidRPr="007B1B68">
              <w:rPr>
                <w:bCs/>
                <w:lang w:val="en-US"/>
              </w:rPr>
              <w:t>-</w:t>
            </w:r>
            <w:r w:rsidRPr="007B1B68">
              <w:rPr>
                <w:bCs/>
                <w:lang w:val="en-US"/>
              </w:rPr>
              <w:t>1.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70F4D14" w14:textId="7C3C3D40" w:rsidR="00C30EFE" w:rsidRPr="007B1B68" w:rsidRDefault="00E25EA9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10CD255" w14:textId="56CE9966" w:rsidR="00C30EFE" w:rsidRPr="007B1B68" w:rsidRDefault="0094738B" w:rsidP="00C30EF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3EDC717" w14:textId="064EB3B5" w:rsidR="00C30EFE" w:rsidRPr="007B1B68" w:rsidRDefault="0094738B" w:rsidP="00C30EF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37</w:t>
            </w:r>
            <w:r w:rsidR="00C30EFE" w:rsidRPr="007B1B68">
              <w:rPr>
                <w:bCs/>
                <w:lang w:val="en-US"/>
              </w:rPr>
              <w:t>-</w:t>
            </w:r>
            <w:r w:rsidRPr="007B1B68">
              <w:rPr>
                <w:bCs/>
                <w:lang w:val="en-US"/>
              </w:rPr>
              <w:t>1.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3FBB0BE" w14:textId="32F76F71" w:rsidR="00C30EFE" w:rsidRPr="007B1B68" w:rsidRDefault="0094738B" w:rsidP="00C30EF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60</w:t>
            </w:r>
          </w:p>
        </w:tc>
      </w:tr>
      <w:tr w:rsidR="00C30EFE" w:rsidRPr="007B1B68" w14:paraId="5E5A2F2F" w14:textId="77777777" w:rsidTr="00ED6154">
        <w:trPr>
          <w:trHeight w:val="4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1739D9" w14:textId="77777777" w:rsidR="00C30EFE" w:rsidRPr="007B1B68" w:rsidRDefault="00C30EFE" w:rsidP="00C30EFE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Diabetes melli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1314B9" w14:textId="3E4B50CA" w:rsidR="00C30EFE" w:rsidRPr="007B1B68" w:rsidRDefault="001C28CD" w:rsidP="00C30EFE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Cs/>
              </w:rPr>
              <w:t>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0EBD58" w14:textId="658A7CBF" w:rsidR="00C30EFE" w:rsidRPr="007B1B68" w:rsidRDefault="00C30EFE" w:rsidP="00C30EFE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Cs/>
              </w:rPr>
              <w:t>1.67-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2C565" w14:textId="1F5AB19A" w:rsidR="00C30EFE" w:rsidRPr="007B1B68" w:rsidRDefault="00C30EFE" w:rsidP="00C30EFE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Cs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DB60E0" w14:textId="2E15A623" w:rsidR="00C30EFE" w:rsidRPr="007B1B68" w:rsidRDefault="00C30EFE" w:rsidP="00C30EFE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Cs/>
              </w:rPr>
              <w:t>6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203928" w14:textId="5FDC7641" w:rsidR="00C30EFE" w:rsidRPr="007B1B68" w:rsidRDefault="00C30EFE" w:rsidP="00C30EFE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Cs/>
              </w:rPr>
              <w:t>2.52-18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D8DD3" w14:textId="05767EAB" w:rsidR="00C30EFE" w:rsidRPr="007B1B68" w:rsidRDefault="00C30EFE" w:rsidP="00C30EFE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Cs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768669" w14:textId="1DB653D6" w:rsidR="00C30EFE" w:rsidRPr="007B1B68" w:rsidRDefault="00C30EFE" w:rsidP="00C30EFE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Cs/>
              </w:rPr>
              <w:t>4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F2ACE" w14:textId="7FDA277D" w:rsidR="00C30EFE" w:rsidRPr="007B1B68" w:rsidRDefault="00C30EFE" w:rsidP="00C30EFE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Cs/>
              </w:rPr>
              <w:t>1.63-14.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DEA17AB" w14:textId="356FA78F" w:rsidR="00C30EFE" w:rsidRPr="007B1B68" w:rsidRDefault="00C30EFE" w:rsidP="00C30EFE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Cs/>
              </w:rPr>
              <w:t>0.0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89AFE9F" w14:textId="199E621E" w:rsidR="00C30EFE" w:rsidRPr="007B1B68" w:rsidRDefault="00C30EFE" w:rsidP="00C30EFE">
            <w:pPr>
              <w:spacing w:line="480" w:lineRule="auto"/>
              <w:jc w:val="center"/>
              <w:rPr>
                <w:bCs/>
              </w:rPr>
            </w:pPr>
            <w:r w:rsidRPr="007B1B68">
              <w:rPr>
                <w:bCs/>
              </w:rPr>
              <w:t>5.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D26EB35" w14:textId="62A03B24" w:rsidR="00C30EFE" w:rsidRPr="007B1B68" w:rsidRDefault="00C30EFE" w:rsidP="00C30EFE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</w:rPr>
              <w:t>1.87-14.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91A3B1A" w14:textId="68E8A4F1" w:rsidR="00C30EFE" w:rsidRPr="007B1B68" w:rsidRDefault="00C30EFE" w:rsidP="00C30EFE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</w:rPr>
              <w:t>0.002</w:t>
            </w:r>
          </w:p>
        </w:tc>
      </w:tr>
      <w:tr w:rsidR="00C30EFE" w:rsidRPr="007B1B68" w14:paraId="6ECBFA8A" w14:textId="77777777" w:rsidTr="00ED6154">
        <w:trPr>
          <w:trHeight w:val="4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D0F6A4" w14:textId="77777777" w:rsidR="00C30EFE" w:rsidRPr="007B1B68" w:rsidRDefault="00C30EFE" w:rsidP="00C30EFE">
            <w:pPr>
              <w:spacing w:line="480" w:lineRule="auto"/>
              <w:rPr>
                <w:bCs/>
              </w:rPr>
            </w:pPr>
            <w:r w:rsidRPr="007B1B68">
              <w:rPr>
                <w:bCs/>
              </w:rPr>
              <w:t>LA diameter, m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92BFE1" w14:textId="6B02AE91" w:rsidR="00C30EFE" w:rsidRPr="007B1B68" w:rsidRDefault="001C28CD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7ED75" w14:textId="5A0E7579" w:rsidR="00C30EFE" w:rsidRPr="007B1B68" w:rsidRDefault="001C28CD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0.97-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D8FBA" w14:textId="0911D486" w:rsidR="00C30EFE" w:rsidRPr="007B1B68" w:rsidRDefault="001C28CD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F8D77" w14:textId="2ACF288E" w:rsidR="00C30EFE" w:rsidRPr="007B1B68" w:rsidRDefault="001C28CD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2DF3B" w14:textId="29AA1658" w:rsidR="00C30EFE" w:rsidRPr="007B1B68" w:rsidRDefault="001C28CD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0.91</w:t>
            </w:r>
            <w:r w:rsidR="00C30EFE" w:rsidRPr="007B1B68">
              <w:rPr>
                <w:bCs/>
              </w:rPr>
              <w:t>-</w:t>
            </w:r>
            <w:r w:rsidRPr="007B1B68">
              <w:rPr>
                <w:bCs/>
              </w:rPr>
              <w:t>3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A9B79" w14:textId="625C33A0" w:rsidR="00C30EFE" w:rsidRPr="007B1B68" w:rsidRDefault="001C28CD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0.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8B3DE8" w14:textId="080FCD37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2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2DC06" w14:textId="7FBF567B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1.18-4.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A4FBE01" w14:textId="5B2780E1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0.0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038EE86" w14:textId="3B00711B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2.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323736E" w14:textId="6F7C06C6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1.04-4.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2101A40" w14:textId="6239987A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rPr>
                <w:bCs/>
              </w:rPr>
              <w:t>0.038</w:t>
            </w:r>
          </w:p>
        </w:tc>
      </w:tr>
      <w:tr w:rsidR="00C30EFE" w:rsidRPr="007B1B68" w14:paraId="4640974E" w14:textId="77777777" w:rsidTr="00ED6154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57728D" w14:textId="77777777" w:rsidR="00C30EFE" w:rsidRPr="007B1B68" w:rsidRDefault="00C30EFE" w:rsidP="00C30EFE">
            <w:pPr>
              <w:spacing w:line="480" w:lineRule="auto"/>
              <w:rPr>
                <w:bCs/>
              </w:rPr>
            </w:pPr>
            <w:r w:rsidRPr="007B1B68">
              <w:rPr>
                <w:bCs/>
              </w:rPr>
              <w:t>LV EF, 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D24CCA" w14:textId="6C25DB43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D89264" w14:textId="6EE8BEC0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>0.93-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4B1DD" w14:textId="42D639ED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D83337" w14:textId="69558C1B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 xml:space="preserve">0.97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31AD34" w14:textId="7CEC0275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 xml:space="preserve">0.94-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E9722" w14:textId="02F00382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>0.0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88B4EA" w14:textId="3742D4AC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 xml:space="preserve">0.96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14C60" w14:textId="4576FD05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 xml:space="preserve">0.93-0.9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02BD0C7" w14:textId="6A95B0E1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>0.0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BF503DD" w14:textId="59C9F0FD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 xml:space="preserve">0.97  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1A1F725" w14:textId="45477312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 xml:space="preserve">0.94-0.9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D934811" w14:textId="7855739B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>0.046</w:t>
            </w:r>
          </w:p>
        </w:tc>
      </w:tr>
      <w:tr w:rsidR="00C30EFE" w:rsidRPr="007B1B68" w14:paraId="1E0EC0BB" w14:textId="77777777" w:rsidTr="00ED6154">
        <w:trPr>
          <w:trHeight w:val="40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F9712A" w14:textId="77777777" w:rsidR="00C30EFE" w:rsidRPr="007B1B68" w:rsidRDefault="00C30EFE" w:rsidP="00C30EFE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E’ veloc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772C54" w14:textId="09655FEF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EC64B6" w14:textId="65C0FB17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>0.67-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07DEC" w14:textId="5162A3AC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4B9E79" w14:textId="7C0228CB" w:rsidR="00C30EFE" w:rsidRPr="007B1B68" w:rsidRDefault="00C30EFE" w:rsidP="00C30EFE">
            <w:pPr>
              <w:spacing w:line="480" w:lineRule="auto"/>
              <w:jc w:val="center"/>
            </w:pPr>
            <w:r w:rsidRPr="007B1B68"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0B7CB2" w14:textId="0193EE38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 xml:space="preserve">0.58-0.82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BB9282" w14:textId="09121841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F0308A" w14:textId="6CC1FA9C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82D129" w14:textId="08777655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 xml:space="preserve">0.61-0.91     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99EE01F" w14:textId="6A035E76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0.0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F08D103" w14:textId="002933F0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047526E" w14:textId="47BA369C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0.66-0.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B3226FF" w14:textId="4DCDCFE5" w:rsidR="00C30EFE" w:rsidRPr="007B1B68" w:rsidRDefault="00C30EFE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0.005</w:t>
            </w:r>
          </w:p>
        </w:tc>
      </w:tr>
      <w:tr w:rsidR="00C30EFE" w:rsidRPr="007B1B68" w14:paraId="73EBBD2E" w14:textId="77777777" w:rsidTr="00FC101B">
        <w:trPr>
          <w:trHeight w:val="4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049356" w14:textId="77777777" w:rsidR="00C30EFE" w:rsidRPr="007B1B68" w:rsidRDefault="00C30EFE" w:rsidP="00C30EFE">
            <w:pPr>
              <w:spacing w:line="480" w:lineRule="auto"/>
              <w:rPr>
                <w:b/>
                <w:lang w:val="it-IT"/>
              </w:rPr>
            </w:pPr>
            <w:r w:rsidRPr="007B1B68">
              <w:rPr>
                <w:b/>
                <w:lang w:val="it-IT"/>
              </w:rPr>
              <w:t>Variable of Intere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951612" w14:textId="77777777" w:rsidR="00C30EFE" w:rsidRPr="007B1B68" w:rsidRDefault="00C30EFE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7C837D" w14:textId="77777777" w:rsidR="00C30EFE" w:rsidRPr="007B1B68" w:rsidRDefault="00C30EFE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D08CF" w14:textId="77777777" w:rsidR="00C30EFE" w:rsidRPr="007B1B68" w:rsidRDefault="00C30EFE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7C219" w14:textId="01E7A95C" w:rsidR="00C30EFE" w:rsidRPr="007B1B68" w:rsidRDefault="00C30EFE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lang w:val="en-GB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3DE4D8" w14:textId="23CDAED8" w:rsidR="00C30EFE" w:rsidRPr="007B1B68" w:rsidRDefault="00C30EFE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lang w:val="en-GB"/>
              </w:rPr>
              <w:t>1.02-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80E8F1" w14:textId="24B96C37" w:rsidR="00C30EFE" w:rsidRPr="007B1B68" w:rsidRDefault="00C30EFE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lang w:val="en-GB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75416A" w14:textId="0C615BE1" w:rsidR="00C30EFE" w:rsidRPr="007B1B68" w:rsidRDefault="001C28CD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B4D83" w14:textId="62909625" w:rsidR="00C30EFE" w:rsidRPr="007B1B68" w:rsidRDefault="001C28CD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4</w:t>
            </w:r>
            <w:r w:rsidR="00C30EFE" w:rsidRPr="007B1B68">
              <w:rPr>
                <w:bCs/>
                <w:lang w:val="en-US"/>
              </w:rPr>
              <w:t>-</w:t>
            </w:r>
            <w:r w:rsidRPr="007B1B68">
              <w:rPr>
                <w:bCs/>
                <w:lang w:val="en-US"/>
              </w:rPr>
              <w:t>1.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1B95170" w14:textId="4A48233B" w:rsidR="00C30EFE" w:rsidRPr="007B1B68" w:rsidRDefault="001C28CD" w:rsidP="00C30EFE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D760E07" w14:textId="4E35B2AE" w:rsidR="00C30EFE" w:rsidRPr="007B1B68" w:rsidRDefault="0094738B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bCs/>
                <w:lang w:val="en-US"/>
              </w:rPr>
              <w:t>0.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505024D" w14:textId="4A729CEC" w:rsidR="00C30EFE" w:rsidRPr="007B1B68" w:rsidRDefault="0094738B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bCs/>
                <w:lang w:val="en-US"/>
              </w:rPr>
              <w:t>0.87</w:t>
            </w:r>
            <w:r w:rsidR="00C30EFE" w:rsidRPr="007B1B68">
              <w:rPr>
                <w:bCs/>
                <w:lang w:val="en-US"/>
              </w:rPr>
              <w:t>-</w:t>
            </w:r>
            <w:r w:rsidRPr="007B1B68">
              <w:rPr>
                <w:bCs/>
                <w:lang w:val="en-US"/>
              </w:rPr>
              <w:t>1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C36230E" w14:textId="46168004" w:rsidR="00C30EFE" w:rsidRPr="007B1B68" w:rsidRDefault="0094738B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bCs/>
                <w:lang w:val="en-US"/>
              </w:rPr>
              <w:t>0.09</w:t>
            </w:r>
          </w:p>
        </w:tc>
      </w:tr>
      <w:tr w:rsidR="00B01A03" w:rsidRPr="007B1B68" w14:paraId="6C45A40C" w14:textId="77777777" w:rsidTr="000C0C2C">
        <w:trPr>
          <w:trHeight w:val="41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35183" w14:textId="228A8AC9" w:rsidR="00B01A03" w:rsidRPr="007B1B68" w:rsidRDefault="00B01A03" w:rsidP="00C30EFE">
            <w:pPr>
              <w:spacing w:line="480" w:lineRule="auto"/>
              <w:rPr>
                <w:b/>
                <w:lang w:val="it-IT"/>
              </w:rPr>
            </w:pPr>
            <w:r w:rsidRPr="007B1B68">
              <w:rPr>
                <w:b/>
                <w:bCs/>
                <w:lang w:val="en-US"/>
              </w:rPr>
              <w:t>Harrell’s C-index (95% CI)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3FA5D" w14:textId="266066B9" w:rsidR="00B01A03" w:rsidRPr="007B1B68" w:rsidRDefault="00B01A03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lang w:val="en-GB"/>
              </w:rPr>
              <w:t>0.82 (0.77-0.87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C19F3" w14:textId="50F1C0D7" w:rsidR="00B01A03" w:rsidRPr="007B1B68" w:rsidRDefault="00B01A03" w:rsidP="00C30EFE">
            <w:pPr>
              <w:spacing w:line="480" w:lineRule="auto"/>
              <w:jc w:val="center"/>
              <w:rPr>
                <w:lang w:val="en-GB"/>
              </w:rPr>
            </w:pPr>
            <w:r w:rsidRPr="007B1B68">
              <w:rPr>
                <w:lang w:val="en-GB"/>
              </w:rPr>
              <w:t>0.82 (0.77-0.88)</w:t>
            </w:r>
          </w:p>
        </w:tc>
        <w:tc>
          <w:tcPr>
            <w:tcW w:w="30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7648D" w14:textId="56E6E9C8" w:rsidR="00B01A03" w:rsidRPr="007B1B68" w:rsidRDefault="00B01A03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82 (0.77-0.87)</w:t>
            </w:r>
          </w:p>
        </w:tc>
        <w:tc>
          <w:tcPr>
            <w:tcW w:w="3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58CC2" w14:textId="23DAD881" w:rsidR="00B01A03" w:rsidRPr="007B1B68" w:rsidRDefault="00B01A03" w:rsidP="00C30EFE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81 (0.86-0.86)</w:t>
            </w:r>
          </w:p>
        </w:tc>
      </w:tr>
    </w:tbl>
    <w:p w14:paraId="38EA3092" w14:textId="0B562A95" w:rsidR="004B43CC" w:rsidRDefault="00ED6154" w:rsidP="004B43CC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 w:rsidRPr="007B1B68">
        <w:rPr>
          <w:lang w:val="en-US"/>
        </w:rPr>
        <w:t xml:space="preserve">E’, peak early diastolic mitral annulus velocity; EF, ejection fraction; </w:t>
      </w:r>
      <w:r w:rsidRPr="007B1B68">
        <w:rPr>
          <w:i/>
          <w:iCs/>
          <w:lang w:val="en-US"/>
        </w:rPr>
        <w:t>ε</w:t>
      </w:r>
      <w:r w:rsidRPr="007B1B68">
        <w:rPr>
          <w:lang w:val="en-US"/>
        </w:rPr>
        <w:t xml:space="preserve">, strain; HR, hazard ratio; LA, left atrial; </w:t>
      </w:r>
      <w:r w:rsidR="005008A6" w:rsidRPr="00F46BD0">
        <w:rPr>
          <w:iCs/>
          <w:lang w:val="en-US"/>
        </w:rPr>
        <w:t>LASct</w:t>
      </w:r>
      <w:r w:rsidR="005008A6" w:rsidRPr="00F46BD0">
        <w:rPr>
          <w:lang w:val="en-US"/>
        </w:rPr>
        <w:t>, LA</w:t>
      </w:r>
      <w:r w:rsidR="005008A6">
        <w:rPr>
          <w:lang w:val="en-US"/>
        </w:rPr>
        <w:t xml:space="preserve"> booster contraction </w:t>
      </w:r>
      <w:r w:rsidR="005008A6" w:rsidRPr="00F46BD0">
        <w:rPr>
          <w:i/>
          <w:iCs/>
          <w:lang w:val="en-US"/>
        </w:rPr>
        <w:t>ε</w:t>
      </w:r>
      <w:r w:rsidR="005008A6" w:rsidRPr="00F46BD0">
        <w:rPr>
          <w:lang w:val="en-US"/>
        </w:rPr>
        <w:t xml:space="preserve">; </w:t>
      </w:r>
      <w:r w:rsidR="005008A6" w:rsidRPr="00F46BD0">
        <w:rPr>
          <w:iCs/>
          <w:lang w:val="en-US"/>
        </w:rPr>
        <w:t xml:space="preserve">LAScd, </w:t>
      </w:r>
      <w:r w:rsidR="005008A6" w:rsidRPr="00F46BD0">
        <w:rPr>
          <w:lang w:val="en-US"/>
        </w:rPr>
        <w:t>LA</w:t>
      </w:r>
      <w:r w:rsidR="005008A6">
        <w:rPr>
          <w:lang w:val="en-US"/>
        </w:rPr>
        <w:t xml:space="preserve"> conduit </w:t>
      </w:r>
      <w:r w:rsidR="005008A6" w:rsidRPr="00F46BD0">
        <w:rPr>
          <w:i/>
          <w:iCs/>
          <w:lang w:val="en-US"/>
        </w:rPr>
        <w:t>ε</w:t>
      </w:r>
      <w:r w:rsidR="005008A6" w:rsidRPr="00F46BD0">
        <w:rPr>
          <w:lang w:val="en-US"/>
        </w:rPr>
        <w:t xml:space="preserve">; </w:t>
      </w:r>
      <w:r w:rsidR="005008A6" w:rsidRPr="00F46BD0">
        <w:rPr>
          <w:iCs/>
          <w:lang w:val="en-US"/>
        </w:rPr>
        <w:t xml:space="preserve">LASr, </w:t>
      </w:r>
      <w:r w:rsidR="005008A6" w:rsidRPr="00F46BD0">
        <w:rPr>
          <w:lang w:val="en-US"/>
        </w:rPr>
        <w:t>LA</w:t>
      </w:r>
      <w:r w:rsidR="005008A6">
        <w:rPr>
          <w:lang w:val="en-US"/>
        </w:rPr>
        <w:t xml:space="preserve"> reservoir</w:t>
      </w:r>
      <w:r w:rsidR="005008A6" w:rsidRPr="00F46BD0">
        <w:rPr>
          <w:lang w:val="en-US"/>
        </w:rPr>
        <w:t xml:space="preserve"> </w:t>
      </w:r>
      <w:r w:rsidR="005008A6" w:rsidRPr="00F46BD0">
        <w:rPr>
          <w:i/>
          <w:iCs/>
          <w:lang w:val="en-US"/>
        </w:rPr>
        <w:t>ε</w:t>
      </w:r>
      <w:r w:rsidR="005008A6" w:rsidRPr="00F46BD0">
        <w:rPr>
          <w:iCs/>
          <w:lang w:val="en-US"/>
        </w:rPr>
        <w:t>;</w:t>
      </w:r>
      <w:r w:rsidRPr="007B1B68">
        <w:rPr>
          <w:lang w:val="en-US"/>
        </w:rPr>
        <w:t xml:space="preserve"> LV, left ventricular.</w:t>
      </w:r>
      <w:r w:rsidR="004B43CC">
        <w:rPr>
          <w:b/>
          <w:lang w:val="en-US"/>
        </w:rPr>
        <w:br w:type="page"/>
      </w:r>
    </w:p>
    <w:p w14:paraId="3AA86882" w14:textId="704241FB" w:rsidR="008B0F47" w:rsidRPr="007B1B68" w:rsidRDefault="008B0F47" w:rsidP="008B0F47">
      <w:pPr>
        <w:spacing w:line="480" w:lineRule="auto"/>
        <w:jc w:val="both"/>
        <w:rPr>
          <w:lang w:val="en-US"/>
        </w:rPr>
      </w:pPr>
      <w:r w:rsidRPr="007B1B68">
        <w:rPr>
          <w:b/>
          <w:lang w:val="en-US"/>
        </w:rPr>
        <w:lastRenderedPageBreak/>
        <w:t xml:space="preserve">Table </w:t>
      </w:r>
      <w:r w:rsidR="00D8105F" w:rsidRPr="007B1B68">
        <w:rPr>
          <w:b/>
          <w:lang w:val="en-US"/>
        </w:rPr>
        <w:t>S</w:t>
      </w:r>
      <w:r w:rsidR="0094738B" w:rsidRPr="007B1B68">
        <w:rPr>
          <w:b/>
          <w:lang w:val="en-US"/>
        </w:rPr>
        <w:t>2</w:t>
      </w:r>
      <w:r w:rsidRPr="007B1B68">
        <w:rPr>
          <w:lang w:val="en-US"/>
        </w:rPr>
        <w:t>.</w:t>
      </w:r>
      <w:r w:rsidR="00AB371E">
        <w:rPr>
          <w:lang w:val="en-US"/>
        </w:rPr>
        <w:t xml:space="preserve"> </w:t>
      </w:r>
      <w:r w:rsidR="00D8105F" w:rsidRPr="007B1B68">
        <w:rPr>
          <w:lang w:val="en-US"/>
        </w:rPr>
        <w:t>Predictors of the study end-point in multivariable analysis models adjusted for competing risks.</w:t>
      </w:r>
    </w:p>
    <w:tbl>
      <w:tblPr>
        <w:tblW w:w="14683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127"/>
        <w:gridCol w:w="708"/>
        <w:gridCol w:w="1276"/>
        <w:gridCol w:w="1134"/>
        <w:gridCol w:w="709"/>
        <w:gridCol w:w="1276"/>
        <w:gridCol w:w="1134"/>
        <w:gridCol w:w="756"/>
        <w:gridCol w:w="1370"/>
        <w:gridCol w:w="1113"/>
        <w:gridCol w:w="765"/>
        <w:gridCol w:w="1299"/>
        <w:gridCol w:w="1016"/>
      </w:tblGrid>
      <w:tr w:rsidR="00D8105F" w:rsidRPr="007B1B68" w14:paraId="3A32B11E" w14:textId="77777777" w:rsidTr="00C51BA0">
        <w:trPr>
          <w:trHeight w:val="28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3808F" w14:textId="77777777" w:rsidR="00D8105F" w:rsidRPr="007B1B68" w:rsidRDefault="00D8105F" w:rsidP="00C51BA0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1255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7F6C6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  <w:lang w:val="en-US"/>
              </w:rPr>
              <w:t xml:space="preserve">Adjusted </w:t>
            </w:r>
            <w:r w:rsidRPr="007B1B68">
              <w:rPr>
                <w:b/>
              </w:rPr>
              <w:t>Analyses</w:t>
            </w:r>
          </w:p>
        </w:tc>
      </w:tr>
      <w:tr w:rsidR="00D8105F" w:rsidRPr="004B43CC" w14:paraId="6891400E" w14:textId="77777777" w:rsidTr="00C51BA0">
        <w:trPr>
          <w:trHeight w:val="1001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1A5AA" w14:textId="77777777" w:rsidR="00D8105F" w:rsidRPr="007B1B68" w:rsidRDefault="00D8105F" w:rsidP="00C51BA0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D3576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Model D-</w:t>
            </w:r>
            <w:r w:rsidRPr="007B1B68">
              <w:t xml:space="preserve"> LV-GLS</w:t>
            </w:r>
          </w:p>
          <w:p w14:paraId="7CF8CD60" w14:textId="77777777" w:rsidR="00D8105F" w:rsidRPr="007B1B68" w:rsidRDefault="00D8105F" w:rsidP="00C51BA0">
            <w:pPr>
              <w:spacing w:line="480" w:lineRule="auto"/>
              <w:jc w:val="center"/>
            </w:pPr>
            <w:r w:rsidRPr="007B1B68">
              <w:rPr>
                <w:b/>
              </w:rPr>
              <w:t>n= 170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BD016" w14:textId="77777777" w:rsidR="00D8105F" w:rsidRPr="007B1B68" w:rsidRDefault="00D8105F" w:rsidP="00C51BA0">
            <w:pPr>
              <w:spacing w:line="480" w:lineRule="auto"/>
              <w:jc w:val="center"/>
            </w:pPr>
            <w:r w:rsidRPr="007B1B68">
              <w:rPr>
                <w:b/>
              </w:rPr>
              <w:t xml:space="preserve">Model E – </w:t>
            </w:r>
            <w:r w:rsidRPr="007B1B68">
              <w:t>LV-GCS</w:t>
            </w:r>
          </w:p>
          <w:p w14:paraId="449AD1B4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/>
                <w:bCs/>
              </w:rPr>
              <w:t>n=167</w:t>
            </w:r>
          </w:p>
        </w:tc>
        <w:tc>
          <w:tcPr>
            <w:tcW w:w="32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BCE05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  <w:lang w:val="en-US"/>
              </w:rPr>
            </w:pPr>
            <w:r w:rsidRPr="007B1B68">
              <w:rPr>
                <w:b/>
                <w:lang w:val="en-US"/>
              </w:rPr>
              <w:t xml:space="preserve">Model F – </w:t>
            </w:r>
            <w:r w:rsidRPr="007B1B68">
              <w:t>LV-GRS</w:t>
            </w:r>
            <w:r w:rsidRPr="007B1B68">
              <w:rPr>
                <w:b/>
                <w:lang w:val="en-US"/>
              </w:rPr>
              <w:t xml:space="preserve"> </w:t>
            </w:r>
          </w:p>
          <w:p w14:paraId="7CCB514E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  <w:lang w:val="en-US"/>
              </w:rPr>
            </w:pPr>
            <w:r w:rsidRPr="007B1B68">
              <w:rPr>
                <w:b/>
                <w:lang w:val="en-US"/>
              </w:rPr>
              <w:t>n=167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B2616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  <w:lang w:val="en-US"/>
              </w:rPr>
            </w:pPr>
            <w:r w:rsidRPr="007B1B68">
              <w:rPr>
                <w:b/>
                <w:lang w:val="en-US"/>
              </w:rPr>
              <w:t xml:space="preserve">Model G - </w:t>
            </w:r>
            <w:r w:rsidRPr="007B1B68">
              <w:rPr>
                <w:bCs/>
                <w:lang w:val="en-US"/>
              </w:rPr>
              <w:t>Peak Twist</w:t>
            </w:r>
          </w:p>
          <w:p w14:paraId="23F0D111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  <w:lang w:val="en-US"/>
              </w:rPr>
            </w:pPr>
            <w:r w:rsidRPr="007B1B68">
              <w:rPr>
                <w:b/>
                <w:lang w:val="en-US"/>
              </w:rPr>
              <w:t>n= 161</w:t>
            </w:r>
          </w:p>
        </w:tc>
      </w:tr>
      <w:tr w:rsidR="00D8105F" w:rsidRPr="007B1B68" w14:paraId="3400FB98" w14:textId="77777777" w:rsidTr="00C51BA0">
        <w:trPr>
          <w:trHeight w:val="42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352D9" w14:textId="77777777" w:rsidR="00D8105F" w:rsidRPr="007B1B68" w:rsidRDefault="00D8105F" w:rsidP="00C51BA0">
            <w:pPr>
              <w:spacing w:line="480" w:lineRule="auto"/>
              <w:rPr>
                <w:lang w:val="en-US"/>
              </w:rPr>
            </w:pPr>
            <w:r w:rsidRPr="007B1B6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E08AD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FB761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AD89C" w14:textId="4C782F9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4A061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97C90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C5330" w14:textId="39C6987C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P valu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03F18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HR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12959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95% CI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C2CED" w14:textId="12D4A4B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P valu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441A9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H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7C7C4" w14:textId="77777777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95% CI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755BC" w14:textId="02BFC7E4" w:rsidR="00D8105F" w:rsidRPr="007B1B68" w:rsidRDefault="00D8105F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P value</w:t>
            </w:r>
          </w:p>
        </w:tc>
      </w:tr>
      <w:tr w:rsidR="00090CC7" w:rsidRPr="007B1B68" w14:paraId="132D95F4" w14:textId="77777777" w:rsidTr="00C51BA0">
        <w:trPr>
          <w:trHeight w:val="43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0B815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Age, year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2CA82" w14:textId="6C9561D6" w:rsidR="00090CC7" w:rsidRPr="007B1B68" w:rsidRDefault="00090CC7" w:rsidP="00090CC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F9EA4" w14:textId="4C538149" w:rsidR="00090CC7" w:rsidRPr="007B1B68" w:rsidRDefault="00090CC7" w:rsidP="00090CC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90-1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5C302" w14:textId="03C509A6" w:rsidR="00090CC7" w:rsidRPr="007B1B68" w:rsidRDefault="00090CC7" w:rsidP="00090CC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6FDDD" w14:textId="2AC84D4C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5F4D5" w14:textId="66148B0E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0-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E5849" w14:textId="33290F62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05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DB83D" w14:textId="27C9F2AB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2068D" w14:textId="6ED92082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1-1.0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23BF2" w14:textId="7AE4B81F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1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27BF8" w14:textId="64B9DD58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6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AB6C2" w14:textId="0769C330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1-1.0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1E5E6" w14:textId="69BE56D2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105</w:t>
            </w:r>
          </w:p>
        </w:tc>
      </w:tr>
      <w:tr w:rsidR="00090CC7" w:rsidRPr="007B1B68" w14:paraId="4BA81798" w14:textId="77777777" w:rsidTr="00C51BA0">
        <w:trPr>
          <w:trHeight w:val="5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DE6C9C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Sex, 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F974A4" w14:textId="610B4719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C747E" w14:textId="105E4A51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36-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DF976" w14:textId="3CEDC1F4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280F18" w14:textId="495C0B11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7BC6C" w14:textId="269787D8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32-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4579F" w14:textId="5B2CAFFB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A82472D" w14:textId="6261E970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2F17014" w14:textId="38841901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43-1.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36563DF" w14:textId="738964D3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0.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3B502C2" w14:textId="481587D2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237A569" w14:textId="4C0618B6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46-2.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BD168A4" w14:textId="03C33BFE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1B68">
              <w:rPr>
                <w:lang w:val="en-US"/>
              </w:rPr>
              <w:t>0.96</w:t>
            </w:r>
          </w:p>
        </w:tc>
      </w:tr>
      <w:tr w:rsidR="00090CC7" w:rsidRPr="007B1B68" w14:paraId="7F3B3E54" w14:textId="77777777" w:rsidTr="00C51BA0">
        <w:trPr>
          <w:trHeight w:val="4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9E0F05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Diabetes melli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B2DC66" w14:textId="2EED2D10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</w:rPr>
              <w:t>5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E2DFE" w14:textId="4525EEFB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</w:rPr>
              <w:t>1.85-16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72358" w14:textId="14F6707C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13B80A" w14:textId="24FB1D93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6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84601" w14:textId="5A4F798D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2.40-1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25D32" w14:textId="0C8481FE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3EE0FEC" w14:textId="3DEB38EA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7.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EE59285" w14:textId="07430132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2.51-20.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832E496" w14:textId="2B87D307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&lt;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3783A76" w14:textId="32FD0EB7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</w:rPr>
              <w:t>5.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667B742" w14:textId="1ABF2A20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</w:rPr>
              <w:t>1.72-14.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3EE1228" w14:textId="054DE6DB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</w:rPr>
              <w:t>0.003</w:t>
            </w:r>
          </w:p>
        </w:tc>
      </w:tr>
      <w:tr w:rsidR="00090CC7" w:rsidRPr="007B1B68" w14:paraId="3E7E251B" w14:textId="77777777" w:rsidTr="00C51BA0">
        <w:trPr>
          <w:trHeight w:val="4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D30664" w14:textId="77777777" w:rsidR="00090CC7" w:rsidRPr="007B1B68" w:rsidRDefault="00090CC7" w:rsidP="00090CC7">
            <w:pPr>
              <w:spacing w:line="480" w:lineRule="auto"/>
              <w:rPr>
                <w:bCs/>
              </w:rPr>
            </w:pPr>
            <w:r w:rsidRPr="007B1B68">
              <w:rPr>
                <w:bCs/>
              </w:rPr>
              <w:t>LA diameter, m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A8F722" w14:textId="101CC133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D8DCD" w14:textId="5896E1C1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1.17-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598A9" w14:textId="01EFB11F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4E6529" w14:textId="6DE0BFC1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8BA098" w14:textId="47769AA2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1.32-5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CEB18" w14:textId="0CE43A16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5F3C591" w14:textId="60A67B0C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</w:rPr>
              <w:t>2.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3EF4151" w14:textId="1F59FF09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</w:rPr>
              <w:t>1.27-4.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CA97ACC" w14:textId="58DA9750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t>0.0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7CD8AAB0" w14:textId="058BF815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2.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F192630" w14:textId="06B075A1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</w:rPr>
              <w:t>1.12-4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2DAC9D8" w14:textId="42AE83EF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021</w:t>
            </w:r>
          </w:p>
        </w:tc>
      </w:tr>
      <w:tr w:rsidR="00090CC7" w:rsidRPr="007B1B68" w14:paraId="304B70E7" w14:textId="77777777" w:rsidTr="00C51BA0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625B26" w14:textId="77777777" w:rsidR="00090CC7" w:rsidRPr="007B1B68" w:rsidRDefault="00090CC7" w:rsidP="00090CC7">
            <w:pPr>
              <w:spacing w:line="480" w:lineRule="auto"/>
              <w:rPr>
                <w:bCs/>
              </w:rPr>
            </w:pPr>
            <w:r w:rsidRPr="007B1B68">
              <w:rPr>
                <w:bCs/>
              </w:rPr>
              <w:t>LV EF, 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4F6838" w14:textId="631A6FD5" w:rsidR="00090CC7" w:rsidRPr="007B1B68" w:rsidRDefault="00090CC7" w:rsidP="00090CC7">
            <w:pPr>
              <w:spacing w:line="480" w:lineRule="auto"/>
            </w:pPr>
            <w:r w:rsidRPr="007B1B68">
              <w:rPr>
                <w:bCs/>
                <w:lang w:val="en-US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DF4A6" w14:textId="0CED4AAC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  <w:lang w:val="en-US"/>
              </w:rPr>
              <w:t>0.94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F6902" w14:textId="77AF98EF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EC505C" w14:textId="791DACE4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D3C312" w14:textId="6A68F0BB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  <w:lang w:val="en-US"/>
              </w:rPr>
              <w:t>0.96-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F67BA" w14:textId="52D4239E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  <w:lang w:val="en-US"/>
              </w:rPr>
              <w:t>0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36B0A68" w14:textId="3FECCFDD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  <w:lang w:val="en-US"/>
              </w:rPr>
              <w:t>0.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C7B2EB2" w14:textId="15B78CD2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  <w:lang w:val="en-US"/>
              </w:rPr>
              <w:t>0.94-1.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CBB2041" w14:textId="10572DB3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  <w:lang w:val="en-US"/>
              </w:rPr>
              <w:t>0.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71D1434A" w14:textId="2272F544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  <w:lang w:val="en-US"/>
              </w:rPr>
              <w:t>0.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40F5A62" w14:textId="137EAC6A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  <w:lang w:val="en-US"/>
              </w:rPr>
              <w:t>0.94-1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C0B15AD" w14:textId="5A2981F5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rPr>
                <w:bCs/>
                <w:lang w:val="en-US"/>
              </w:rPr>
              <w:t>0.13</w:t>
            </w:r>
          </w:p>
        </w:tc>
      </w:tr>
      <w:tr w:rsidR="00090CC7" w:rsidRPr="007B1B68" w14:paraId="2312EE2F" w14:textId="77777777" w:rsidTr="00424BD0">
        <w:trPr>
          <w:trHeight w:val="40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372CB3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E’ veloc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BAC69D" w14:textId="701B90CE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24AF9" w14:textId="745663E7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67-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33FC5" w14:textId="46DB13BA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125895" w14:textId="2DC2B854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D3B2C" w14:textId="6A370717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68-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3E82C" w14:textId="1C67AB27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45E83A7" w14:textId="153D4AF8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8ED62D4" w14:textId="05FD13A5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68-0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5F52B99" w14:textId="3F30CC70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0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2996321F" w14:textId="110342BC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t>0.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20DA92E" w14:textId="09F0A36B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t>0.67-0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11FFBFC" w14:textId="4B74721B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</w:rPr>
            </w:pPr>
            <w:r w:rsidRPr="007B1B68">
              <w:t>0.017</w:t>
            </w:r>
          </w:p>
        </w:tc>
      </w:tr>
      <w:tr w:rsidR="00090CC7" w:rsidRPr="007B1B68" w14:paraId="68F1AAE3" w14:textId="77777777" w:rsidTr="0094738B">
        <w:trPr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484051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/>
                <w:lang w:val="it-IT"/>
              </w:rPr>
              <w:t>Variable of Intere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D82296" w14:textId="43DC6239" w:rsidR="00090CC7" w:rsidRPr="007B1B68" w:rsidRDefault="00C71E94" w:rsidP="00090CC7">
            <w:pPr>
              <w:spacing w:line="480" w:lineRule="auto"/>
              <w:jc w:val="center"/>
            </w:pPr>
            <w: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3D96A" w14:textId="77EFE082" w:rsidR="00090CC7" w:rsidRPr="007B1B68" w:rsidRDefault="00C71E94" w:rsidP="00090CC7">
            <w:pPr>
              <w:spacing w:line="480" w:lineRule="auto"/>
              <w:jc w:val="center"/>
            </w:pPr>
            <w:r>
              <w:t>0.77</w:t>
            </w:r>
            <w:r w:rsidR="00090CC7" w:rsidRPr="007B1B68">
              <w:t>-1.</w:t>
            </w:r>
            <w: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89A56" w14:textId="43EA7EA6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35C57C" w14:textId="50B70995" w:rsidR="00090CC7" w:rsidRPr="007B1B68" w:rsidRDefault="00C71E94" w:rsidP="00090CC7">
            <w:pPr>
              <w:spacing w:line="480" w:lineRule="auto"/>
              <w:jc w:val="center"/>
            </w:pPr>
            <w: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603C7" w14:textId="55455FE7" w:rsidR="00090CC7" w:rsidRPr="007B1B68" w:rsidRDefault="00C71E94" w:rsidP="00090CC7">
            <w:pPr>
              <w:spacing w:line="480" w:lineRule="auto"/>
              <w:jc w:val="center"/>
            </w:pPr>
            <w:r>
              <w:t>0.78</w:t>
            </w:r>
            <w:r w:rsidR="00090CC7" w:rsidRPr="007B1B68">
              <w:t>-</w:t>
            </w:r>
            <w:r>
              <w:t>0.93</w:t>
            </w:r>
            <w:r w:rsidR="00090CC7" w:rsidRPr="007B1B68"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BF269" w14:textId="159A0802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DFF8F92" w14:textId="46074902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0339D66" w14:textId="1FAAE76B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94-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729FEDD" w14:textId="3A8C3168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t>0.0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11232F97" w14:textId="09D415EE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  <w:lang w:val="en-US"/>
              </w:rPr>
              <w:t>0.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DE57C64" w14:textId="222B311E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  <w:lang w:val="en-US"/>
              </w:rPr>
              <w:t>0.90-1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7E1B536" w14:textId="12EB156B" w:rsidR="00090CC7" w:rsidRPr="007B1B68" w:rsidRDefault="00090CC7" w:rsidP="00090CC7">
            <w:pPr>
              <w:spacing w:line="480" w:lineRule="auto"/>
              <w:jc w:val="center"/>
            </w:pPr>
            <w:r w:rsidRPr="007B1B68">
              <w:rPr>
                <w:bCs/>
                <w:lang w:val="en-US"/>
              </w:rPr>
              <w:t>0.12</w:t>
            </w:r>
          </w:p>
        </w:tc>
      </w:tr>
      <w:tr w:rsidR="00B01A03" w:rsidRPr="007B1B68" w14:paraId="2B9FAF3A" w14:textId="77777777" w:rsidTr="002F2654">
        <w:trPr>
          <w:trHeight w:val="4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AA0FF" w14:textId="56D94A6F" w:rsidR="00B01A03" w:rsidRPr="007B1B68" w:rsidRDefault="00B01A03" w:rsidP="00090CC7">
            <w:pPr>
              <w:spacing w:line="480" w:lineRule="auto"/>
              <w:rPr>
                <w:b/>
                <w:lang w:val="it-IT"/>
              </w:rPr>
            </w:pPr>
            <w:r w:rsidRPr="007B1B68">
              <w:rPr>
                <w:b/>
                <w:bCs/>
                <w:lang w:val="en-US"/>
              </w:rPr>
              <w:t>Harrell’s C-index (95% CI)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A25B5" w14:textId="5DC4BF65" w:rsidR="00B01A03" w:rsidRPr="007B1B68" w:rsidRDefault="00B01A03" w:rsidP="00090CC7">
            <w:pPr>
              <w:spacing w:line="480" w:lineRule="auto"/>
              <w:jc w:val="center"/>
            </w:pPr>
            <w:r w:rsidRPr="007B1B68">
              <w:t>0.82 (0.77-0.88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96D1C" w14:textId="39DB739E" w:rsidR="00B01A03" w:rsidRPr="007B1B68" w:rsidRDefault="00B01A03" w:rsidP="00090CC7">
            <w:pPr>
              <w:spacing w:line="480" w:lineRule="auto"/>
              <w:jc w:val="center"/>
            </w:pPr>
            <w:r w:rsidRPr="007B1B68">
              <w:t>0.83 (0.78-0.88)</w:t>
            </w:r>
          </w:p>
        </w:tc>
        <w:tc>
          <w:tcPr>
            <w:tcW w:w="32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987A9" w14:textId="28701561" w:rsidR="00B01A03" w:rsidRPr="007B1B68" w:rsidRDefault="00B01A03" w:rsidP="00090CC7">
            <w:pPr>
              <w:spacing w:line="480" w:lineRule="auto"/>
              <w:jc w:val="center"/>
            </w:pPr>
            <w:r w:rsidRPr="007B1B68">
              <w:t>0.82 (0.76-0.87)</w:t>
            </w:r>
          </w:p>
        </w:tc>
        <w:tc>
          <w:tcPr>
            <w:tcW w:w="3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62895" w14:textId="22DD909D" w:rsidR="00B01A03" w:rsidRPr="007B1B68" w:rsidRDefault="00B01A03" w:rsidP="00090CC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82 (0.77-0.87)</w:t>
            </w:r>
          </w:p>
        </w:tc>
      </w:tr>
    </w:tbl>
    <w:p w14:paraId="03E9ACFA" w14:textId="369D992F" w:rsidR="004B43CC" w:rsidRDefault="00D8105F" w:rsidP="004B43CC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 w:rsidRPr="007B1B68">
        <w:rPr>
          <w:lang w:val="en-US"/>
        </w:rPr>
        <w:t xml:space="preserve">E’, peak early diastolic mitral annulus velocity; EF, ejection fraction; </w:t>
      </w:r>
      <w:r w:rsidRPr="007B1B68">
        <w:rPr>
          <w:i/>
          <w:iCs/>
          <w:lang w:val="en-US"/>
        </w:rPr>
        <w:t>ε</w:t>
      </w:r>
      <w:r w:rsidRPr="007B1B68">
        <w:rPr>
          <w:lang w:val="en-US"/>
        </w:rPr>
        <w:t xml:space="preserve">, strain; GCS, global circumferential </w:t>
      </w:r>
      <w:r w:rsidRPr="007B1B68">
        <w:rPr>
          <w:i/>
          <w:iCs/>
          <w:lang w:val="en-US"/>
        </w:rPr>
        <w:t>ε</w:t>
      </w:r>
      <w:r w:rsidRPr="007B1B68">
        <w:rPr>
          <w:lang w:val="en-US"/>
        </w:rPr>
        <w:t xml:space="preserve">; GLS, global longitudinal </w:t>
      </w:r>
      <w:r w:rsidRPr="007B1B68">
        <w:rPr>
          <w:i/>
          <w:iCs/>
          <w:lang w:val="en-US"/>
        </w:rPr>
        <w:t>ε</w:t>
      </w:r>
      <w:r w:rsidRPr="007B1B68">
        <w:rPr>
          <w:iCs/>
          <w:lang w:val="en-US"/>
        </w:rPr>
        <w:t xml:space="preserve">; </w:t>
      </w:r>
      <w:r w:rsidRPr="007B1B68">
        <w:rPr>
          <w:lang w:val="en-US"/>
        </w:rPr>
        <w:t xml:space="preserve">GRS, global radial </w:t>
      </w:r>
      <w:r w:rsidRPr="007B1B68">
        <w:rPr>
          <w:i/>
          <w:iCs/>
          <w:lang w:val="en-US"/>
        </w:rPr>
        <w:t>ε</w:t>
      </w:r>
      <w:r w:rsidRPr="007B1B68">
        <w:rPr>
          <w:lang w:val="en-US"/>
        </w:rPr>
        <w:t>; HR, hazard ratio; LA, left atrial; LV, left ventricular.</w:t>
      </w:r>
      <w:r w:rsidR="004B43CC">
        <w:rPr>
          <w:b/>
          <w:lang w:val="en-US"/>
        </w:rPr>
        <w:br w:type="page"/>
      </w:r>
    </w:p>
    <w:p w14:paraId="6051E86B" w14:textId="03AC4BEE" w:rsidR="00993EEA" w:rsidRPr="007B1B68" w:rsidRDefault="00993EEA" w:rsidP="00993EEA">
      <w:pPr>
        <w:spacing w:line="480" w:lineRule="auto"/>
        <w:jc w:val="both"/>
        <w:rPr>
          <w:lang w:val="en-US"/>
        </w:rPr>
      </w:pPr>
      <w:r w:rsidRPr="007B1B68">
        <w:rPr>
          <w:b/>
          <w:lang w:val="en-US"/>
        </w:rPr>
        <w:lastRenderedPageBreak/>
        <w:t>Table S</w:t>
      </w:r>
      <w:r w:rsidR="00090CC7" w:rsidRPr="007B1B68">
        <w:rPr>
          <w:b/>
          <w:lang w:val="en-US"/>
        </w:rPr>
        <w:t>3</w:t>
      </w:r>
      <w:r w:rsidRPr="007B1B68">
        <w:rPr>
          <w:lang w:val="en-US"/>
        </w:rPr>
        <w:t>. Predictors of the study end-point in multivariable analysis models adjusted for competing risks.</w:t>
      </w:r>
    </w:p>
    <w:tbl>
      <w:tblPr>
        <w:tblW w:w="5529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410"/>
        <w:gridCol w:w="709"/>
        <w:gridCol w:w="1322"/>
        <w:gridCol w:w="1088"/>
      </w:tblGrid>
      <w:tr w:rsidR="00BA0CF6" w:rsidRPr="007B1B68" w14:paraId="2E1F6E10" w14:textId="77777777" w:rsidTr="00C51BA0">
        <w:trPr>
          <w:trHeight w:val="28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AD7DA" w14:textId="77777777" w:rsidR="00BA0CF6" w:rsidRPr="007B1B68" w:rsidRDefault="00BA0CF6" w:rsidP="00C51BA0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77926" w14:textId="77777777" w:rsidR="00BA0CF6" w:rsidRPr="007B1B68" w:rsidRDefault="00BA0CF6" w:rsidP="00C51BA0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7B1B68">
              <w:rPr>
                <w:b/>
                <w:lang w:val="en-US"/>
              </w:rPr>
              <w:t xml:space="preserve">Adjusted </w:t>
            </w:r>
            <w:r w:rsidRPr="007B1B68">
              <w:rPr>
                <w:b/>
              </w:rPr>
              <w:t>Analysis</w:t>
            </w:r>
          </w:p>
        </w:tc>
      </w:tr>
      <w:tr w:rsidR="00BA0CF6" w:rsidRPr="004B43CC" w14:paraId="681E14E4" w14:textId="77777777" w:rsidTr="00C51BA0">
        <w:trPr>
          <w:trHeight w:val="100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E2BB1" w14:textId="77777777" w:rsidR="00BA0CF6" w:rsidRPr="007B1B68" w:rsidRDefault="00BA0CF6" w:rsidP="00C51BA0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ECA8B" w14:textId="77777777" w:rsidR="00BA0CF6" w:rsidRPr="007B1B68" w:rsidRDefault="00BA0CF6" w:rsidP="00C51BA0">
            <w:pPr>
              <w:spacing w:line="480" w:lineRule="auto"/>
              <w:jc w:val="center"/>
              <w:rPr>
                <w:b/>
                <w:lang w:val="en-US"/>
              </w:rPr>
            </w:pPr>
            <w:r w:rsidRPr="007B1B68">
              <w:rPr>
                <w:b/>
                <w:lang w:val="en-US"/>
              </w:rPr>
              <w:t>Model H-</w:t>
            </w:r>
            <w:r w:rsidRPr="007B1B68">
              <w:rPr>
                <w:lang w:val="en-US"/>
              </w:rPr>
              <w:t xml:space="preserve"> </w:t>
            </w:r>
            <w:r w:rsidRPr="007B1B68">
              <w:rPr>
                <w:bCs/>
                <w:lang w:val="en-US"/>
              </w:rPr>
              <w:t>Peak Torsion</w:t>
            </w:r>
          </w:p>
          <w:p w14:paraId="6B5CF489" w14:textId="77777777" w:rsidR="00BA0CF6" w:rsidRPr="007B1B68" w:rsidRDefault="00BA0CF6" w:rsidP="00C51BA0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/>
                <w:lang w:val="en-US"/>
              </w:rPr>
              <w:t>n= 161</w:t>
            </w:r>
          </w:p>
        </w:tc>
      </w:tr>
      <w:tr w:rsidR="00BA0CF6" w:rsidRPr="007B1B68" w14:paraId="716BDEB5" w14:textId="77777777" w:rsidTr="00C51BA0">
        <w:trPr>
          <w:trHeight w:val="4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46909" w14:textId="77777777" w:rsidR="00BA0CF6" w:rsidRPr="007B1B68" w:rsidRDefault="00BA0CF6" w:rsidP="00C51BA0">
            <w:pPr>
              <w:spacing w:line="480" w:lineRule="auto"/>
              <w:rPr>
                <w:lang w:val="en-US"/>
              </w:rPr>
            </w:pPr>
            <w:r w:rsidRPr="007B1B6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E61EC" w14:textId="77777777" w:rsidR="00BA0CF6" w:rsidRPr="007B1B68" w:rsidRDefault="00BA0CF6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H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F8AE7" w14:textId="77777777" w:rsidR="00BA0CF6" w:rsidRPr="007B1B68" w:rsidRDefault="00BA0CF6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95% CI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0968A" w14:textId="64BD9452" w:rsidR="00BA0CF6" w:rsidRPr="007B1B68" w:rsidRDefault="00BA0CF6" w:rsidP="00C51BA0">
            <w:pPr>
              <w:spacing w:line="480" w:lineRule="auto"/>
              <w:jc w:val="center"/>
              <w:rPr>
                <w:b/>
              </w:rPr>
            </w:pPr>
            <w:r w:rsidRPr="007B1B68">
              <w:rPr>
                <w:b/>
              </w:rPr>
              <w:t>P valu</w:t>
            </w:r>
            <w:r w:rsidR="007B1B68">
              <w:rPr>
                <w:b/>
              </w:rPr>
              <w:t>e</w:t>
            </w:r>
          </w:p>
        </w:tc>
      </w:tr>
      <w:tr w:rsidR="00090CC7" w:rsidRPr="007B1B68" w14:paraId="504605F4" w14:textId="77777777" w:rsidTr="00C51BA0">
        <w:trPr>
          <w:trHeight w:val="4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BB6E5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Age,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453D2" w14:textId="5EC2C0ED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6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076F4" w14:textId="66C6F3BC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2-1.0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05C6A" w14:textId="7205B789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12</w:t>
            </w:r>
          </w:p>
        </w:tc>
      </w:tr>
      <w:tr w:rsidR="00090CC7" w:rsidRPr="007B1B68" w14:paraId="6A14B557" w14:textId="77777777" w:rsidTr="00C51BA0">
        <w:trPr>
          <w:trHeight w:val="5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5F4B5E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Sex, 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DB13F0" w14:textId="38F35157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A98C045" w14:textId="61ED5D08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44-1.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114E7FE" w14:textId="0D62A067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0.87</w:t>
            </w:r>
          </w:p>
        </w:tc>
      </w:tr>
      <w:tr w:rsidR="00090CC7" w:rsidRPr="007B1B68" w14:paraId="2C7DBC86" w14:textId="77777777" w:rsidTr="00C51BA0">
        <w:trPr>
          <w:trHeight w:val="4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7DC20B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89E800" w14:textId="1BD6BADB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7B1B68">
              <w:rPr>
                <w:bCs/>
              </w:rPr>
              <w:t>4.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B963732" w14:textId="5C49C177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1B68">
              <w:rPr>
                <w:bCs/>
                <w:lang w:val="en-US"/>
              </w:rPr>
              <w:t>1.69-14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CD041EC" w14:textId="6EF5D948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003</w:t>
            </w:r>
          </w:p>
        </w:tc>
      </w:tr>
      <w:tr w:rsidR="00090CC7" w:rsidRPr="007B1B68" w14:paraId="7CA5D046" w14:textId="77777777" w:rsidTr="00C51BA0">
        <w:trPr>
          <w:trHeight w:val="4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B62696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LA diameter,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F33463" w14:textId="7FFA9521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1B68">
              <w:rPr>
                <w:bCs/>
                <w:lang w:val="en-US"/>
              </w:rPr>
              <w:t>2.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92DA961" w14:textId="7FF24D41" w:rsidR="00090CC7" w:rsidRPr="007B1B68" w:rsidRDefault="00090CC7" w:rsidP="00090CC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7B1B68">
              <w:rPr>
                <w:bCs/>
                <w:lang w:val="en-US"/>
              </w:rPr>
              <w:t>1.12-4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7C7F243" w14:textId="1AA0439D" w:rsidR="00090CC7" w:rsidRPr="007B1B68" w:rsidRDefault="00090CC7" w:rsidP="00090CC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021</w:t>
            </w:r>
          </w:p>
        </w:tc>
      </w:tr>
      <w:tr w:rsidR="00090CC7" w:rsidRPr="007B1B68" w14:paraId="4B79768C" w14:textId="77777777" w:rsidTr="00C51BA0">
        <w:trPr>
          <w:trHeight w:val="4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3408C4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LV EF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0FA14" w14:textId="5281EE31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2C6B7EB" w14:textId="39AE76E7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94-1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C8A94C0" w14:textId="27C9098C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13</w:t>
            </w:r>
          </w:p>
        </w:tc>
      </w:tr>
      <w:tr w:rsidR="00090CC7" w:rsidRPr="007B1B68" w14:paraId="76950AFF" w14:textId="77777777" w:rsidTr="00C51BA0">
        <w:trPr>
          <w:trHeight w:val="40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C5A8D0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E’ velo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9DFC4" w14:textId="2F64F3C3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0.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13A68DA" w14:textId="2531508F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0.67-0.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8D53669" w14:textId="3826F5CD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lang w:val="en-US"/>
              </w:rPr>
              <w:t>0.019</w:t>
            </w:r>
          </w:p>
        </w:tc>
      </w:tr>
      <w:tr w:rsidR="00090CC7" w:rsidRPr="007B1B68" w14:paraId="59BD7FAE" w14:textId="77777777" w:rsidTr="005D11D5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D3C2F6" w14:textId="77777777" w:rsidR="00090CC7" w:rsidRPr="007B1B68" w:rsidRDefault="00090CC7" w:rsidP="00090CC7">
            <w:pPr>
              <w:spacing w:line="480" w:lineRule="auto"/>
              <w:rPr>
                <w:bCs/>
                <w:lang w:val="en-US"/>
              </w:rPr>
            </w:pPr>
            <w:r w:rsidRPr="007B1B68">
              <w:rPr>
                <w:b/>
                <w:lang w:val="it-IT"/>
              </w:rPr>
              <w:t>Variable of Inte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EB279E" w14:textId="5955D17E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7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45BA07B" w14:textId="1E70EECA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44-1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A285E7B" w14:textId="35FD1CEF" w:rsidR="00090CC7" w:rsidRPr="007B1B68" w:rsidRDefault="00090CC7" w:rsidP="00090CC7">
            <w:pPr>
              <w:spacing w:line="480" w:lineRule="auto"/>
              <w:jc w:val="center"/>
              <w:rPr>
                <w:lang w:val="en-US"/>
              </w:rPr>
            </w:pPr>
            <w:r w:rsidRPr="007B1B68">
              <w:rPr>
                <w:bCs/>
                <w:lang w:val="en-US"/>
              </w:rPr>
              <w:t>0.18</w:t>
            </w:r>
          </w:p>
        </w:tc>
      </w:tr>
      <w:tr w:rsidR="00B01A03" w:rsidRPr="007B1B68" w14:paraId="6BBB85F7" w14:textId="77777777" w:rsidTr="005D11D5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F05B2" w14:textId="59AE564F" w:rsidR="00B01A03" w:rsidRPr="007B1B68" w:rsidRDefault="00B01A03" w:rsidP="00090CC7">
            <w:pPr>
              <w:spacing w:line="480" w:lineRule="auto"/>
              <w:rPr>
                <w:b/>
                <w:lang w:val="it-IT"/>
              </w:rPr>
            </w:pPr>
            <w:r w:rsidRPr="007B1B68">
              <w:rPr>
                <w:b/>
                <w:bCs/>
                <w:lang w:val="en-US"/>
              </w:rPr>
              <w:t>Harrell’s C-index (95% CI)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C39A0" w14:textId="79F04440" w:rsidR="00B01A03" w:rsidRPr="007B1B68" w:rsidRDefault="00B01A03" w:rsidP="00090CC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7B1B68">
              <w:rPr>
                <w:bCs/>
                <w:lang w:val="en-US"/>
              </w:rPr>
              <w:t>0.82 (0.77-0.87)</w:t>
            </w:r>
          </w:p>
        </w:tc>
      </w:tr>
    </w:tbl>
    <w:p w14:paraId="55D81EBC" w14:textId="77777777" w:rsidR="00BA0CF6" w:rsidRPr="007B1B68" w:rsidRDefault="00BA0CF6" w:rsidP="00BA0CF6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7B1B68">
        <w:rPr>
          <w:lang w:val="en-US"/>
        </w:rPr>
        <w:t>E’, peak early diastolic mitral annulus velocity; EF, ejection fraction; LA, left atrial; LV, left ventricular.</w:t>
      </w:r>
    </w:p>
    <w:p w14:paraId="6C992BAC" w14:textId="77777777" w:rsidR="005D11D5" w:rsidRPr="007B1B68" w:rsidRDefault="005D11D5" w:rsidP="00BA0CF6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14:paraId="27948368" w14:textId="77777777" w:rsidR="005D11D5" w:rsidRPr="007B1B68" w:rsidRDefault="005D11D5" w:rsidP="00BA0CF6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sectPr w:rsidR="005D11D5" w:rsidRPr="007B1B68" w:rsidSect="00F056B8">
      <w:headerReference w:type="default" r:id="rId8"/>
      <w:headerReference w:type="first" r:id="rId9"/>
      <w:pgSz w:w="16838" w:h="11906" w:orient="landscape"/>
      <w:pgMar w:top="1701" w:right="170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76959" w14:textId="77777777" w:rsidR="00557B37" w:rsidRDefault="00557B37" w:rsidP="009B5C40">
      <w:r>
        <w:separator/>
      </w:r>
    </w:p>
  </w:endnote>
  <w:endnote w:type="continuationSeparator" w:id="0">
    <w:p w14:paraId="07BED05A" w14:textId="77777777" w:rsidR="00557B37" w:rsidRDefault="00557B37" w:rsidP="009B5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apfHumnst B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009A2" w14:textId="77777777" w:rsidR="00557B37" w:rsidRDefault="00557B37" w:rsidP="009B5C40">
      <w:r>
        <w:separator/>
      </w:r>
    </w:p>
  </w:footnote>
  <w:footnote w:type="continuationSeparator" w:id="0">
    <w:p w14:paraId="30EE1775" w14:textId="77777777" w:rsidR="00557B37" w:rsidRDefault="00557B37" w:rsidP="009B5C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07E508" w14:textId="13585D4E" w:rsidR="00ED6154" w:rsidRDefault="00ED6154">
    <w:pPr>
      <w:pStyle w:val="Header"/>
      <w:jc w:val="right"/>
    </w:pPr>
  </w:p>
  <w:p w14:paraId="71EA3341" w14:textId="77777777" w:rsidR="00ED6154" w:rsidRPr="00410B31" w:rsidRDefault="00ED6154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54224C" w14:textId="527B9D1C" w:rsidR="00ED6154" w:rsidRDefault="00ED6154" w:rsidP="00FD358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E5721"/>
    <w:multiLevelType w:val="multilevel"/>
    <w:tmpl w:val="8FC88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EB0AAD"/>
    <w:multiLevelType w:val="multilevel"/>
    <w:tmpl w:val="8A94D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6F6458"/>
    <w:multiLevelType w:val="multilevel"/>
    <w:tmpl w:val="C0143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432132"/>
    <w:multiLevelType w:val="multilevel"/>
    <w:tmpl w:val="5E00A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E8C0A3E"/>
    <w:multiLevelType w:val="multilevel"/>
    <w:tmpl w:val="19344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E956ACF"/>
    <w:multiLevelType w:val="hybridMultilevel"/>
    <w:tmpl w:val="A56EE3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E47DAC"/>
    <w:multiLevelType w:val="hybridMultilevel"/>
    <w:tmpl w:val="28B40C8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4B6E5A"/>
    <w:multiLevelType w:val="hybridMultilevel"/>
    <w:tmpl w:val="E2046D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B1270B"/>
    <w:multiLevelType w:val="multilevel"/>
    <w:tmpl w:val="F2D6B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90D54B9"/>
    <w:multiLevelType w:val="hybridMultilevel"/>
    <w:tmpl w:val="EEA4D0CE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35B414B"/>
    <w:multiLevelType w:val="multilevel"/>
    <w:tmpl w:val="2E92F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FE16B7"/>
    <w:multiLevelType w:val="multilevel"/>
    <w:tmpl w:val="1AAE0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76A3D26"/>
    <w:multiLevelType w:val="multilevel"/>
    <w:tmpl w:val="4EF21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82E15FB"/>
    <w:multiLevelType w:val="multilevel"/>
    <w:tmpl w:val="D278D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E46E74"/>
    <w:multiLevelType w:val="hybridMultilevel"/>
    <w:tmpl w:val="6AB2BF82"/>
    <w:lvl w:ilvl="0" w:tplc="7D0EE40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ECF06A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BC471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AC7A6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6642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665F0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DE61A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1460B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02F98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793941723">
    <w:abstractNumId w:val="13"/>
  </w:num>
  <w:num w:numId="2" w16cid:durableId="1173955943">
    <w:abstractNumId w:val="8"/>
  </w:num>
  <w:num w:numId="3" w16cid:durableId="431822042">
    <w:abstractNumId w:val="14"/>
  </w:num>
  <w:num w:numId="4" w16cid:durableId="1807239152">
    <w:abstractNumId w:val="1"/>
  </w:num>
  <w:num w:numId="5" w16cid:durableId="636688788">
    <w:abstractNumId w:val="2"/>
  </w:num>
  <w:num w:numId="6" w16cid:durableId="1022897550">
    <w:abstractNumId w:val="10"/>
  </w:num>
  <w:num w:numId="7" w16cid:durableId="1792698534">
    <w:abstractNumId w:val="11"/>
  </w:num>
  <w:num w:numId="8" w16cid:durableId="1390570279">
    <w:abstractNumId w:val="4"/>
  </w:num>
  <w:num w:numId="9" w16cid:durableId="1862738920">
    <w:abstractNumId w:val="3"/>
  </w:num>
  <w:num w:numId="10" w16cid:durableId="1312752411">
    <w:abstractNumId w:val="0"/>
  </w:num>
  <w:num w:numId="11" w16cid:durableId="666372619">
    <w:abstractNumId w:val="12"/>
  </w:num>
  <w:num w:numId="12" w16cid:durableId="803084171">
    <w:abstractNumId w:val="7"/>
  </w:num>
  <w:num w:numId="13" w16cid:durableId="398792428">
    <w:abstractNumId w:val="5"/>
  </w:num>
  <w:num w:numId="14" w16cid:durableId="1282107289">
    <w:abstractNumId w:val="9"/>
  </w:num>
  <w:num w:numId="15" w16cid:durableId="21014436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s-ES" w:vendorID="64" w:dllVersion="4096" w:nlCheck="1" w:checkStyle="0"/>
  <w:activeWritingStyle w:appName="MSWord" w:lang="en-CA" w:vendorID="64" w:dllVersion="6" w:nlCheck="1" w:checkStyle="1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defaultTabStop w:val="68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irculation Research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oberto4&lt;/item&gt;&lt;/Libraries&gt;&lt;/ENLibraries&gt;"/>
  </w:docVars>
  <w:rsids>
    <w:rsidRoot w:val="00CD4382"/>
    <w:rsid w:val="0000122B"/>
    <w:rsid w:val="00001925"/>
    <w:rsid w:val="000020AE"/>
    <w:rsid w:val="00003E29"/>
    <w:rsid w:val="000040A6"/>
    <w:rsid w:val="00004513"/>
    <w:rsid w:val="000046E1"/>
    <w:rsid w:val="00004E93"/>
    <w:rsid w:val="00005E17"/>
    <w:rsid w:val="00005E1C"/>
    <w:rsid w:val="0000623E"/>
    <w:rsid w:val="00006261"/>
    <w:rsid w:val="00010E1C"/>
    <w:rsid w:val="000130AA"/>
    <w:rsid w:val="000158D9"/>
    <w:rsid w:val="0001639E"/>
    <w:rsid w:val="00016924"/>
    <w:rsid w:val="00016D24"/>
    <w:rsid w:val="00017F7B"/>
    <w:rsid w:val="000223FE"/>
    <w:rsid w:val="00022519"/>
    <w:rsid w:val="00023930"/>
    <w:rsid w:val="00023BA6"/>
    <w:rsid w:val="00025810"/>
    <w:rsid w:val="00025B61"/>
    <w:rsid w:val="00026256"/>
    <w:rsid w:val="00026FD0"/>
    <w:rsid w:val="00027061"/>
    <w:rsid w:val="000270E3"/>
    <w:rsid w:val="00027AA9"/>
    <w:rsid w:val="000326D9"/>
    <w:rsid w:val="000330FA"/>
    <w:rsid w:val="00033FB1"/>
    <w:rsid w:val="00035018"/>
    <w:rsid w:val="0003557B"/>
    <w:rsid w:val="000365D7"/>
    <w:rsid w:val="000407B4"/>
    <w:rsid w:val="00043255"/>
    <w:rsid w:val="00044AAF"/>
    <w:rsid w:val="000456D0"/>
    <w:rsid w:val="00045D10"/>
    <w:rsid w:val="00046239"/>
    <w:rsid w:val="00046575"/>
    <w:rsid w:val="00046A85"/>
    <w:rsid w:val="000471A6"/>
    <w:rsid w:val="00047279"/>
    <w:rsid w:val="000476FF"/>
    <w:rsid w:val="00047C06"/>
    <w:rsid w:val="000500D8"/>
    <w:rsid w:val="00051D89"/>
    <w:rsid w:val="000539D7"/>
    <w:rsid w:val="00054B70"/>
    <w:rsid w:val="0005536A"/>
    <w:rsid w:val="0005562B"/>
    <w:rsid w:val="00057D90"/>
    <w:rsid w:val="00060374"/>
    <w:rsid w:val="00066537"/>
    <w:rsid w:val="0006708E"/>
    <w:rsid w:val="00071A93"/>
    <w:rsid w:val="0007219B"/>
    <w:rsid w:val="0007228F"/>
    <w:rsid w:val="000724F8"/>
    <w:rsid w:val="00072AD8"/>
    <w:rsid w:val="00072E83"/>
    <w:rsid w:val="0007535A"/>
    <w:rsid w:val="0007536E"/>
    <w:rsid w:val="000756BF"/>
    <w:rsid w:val="0007572F"/>
    <w:rsid w:val="00075E9D"/>
    <w:rsid w:val="00076705"/>
    <w:rsid w:val="00077FEF"/>
    <w:rsid w:val="00080A7B"/>
    <w:rsid w:val="00081D1B"/>
    <w:rsid w:val="00083850"/>
    <w:rsid w:val="00084059"/>
    <w:rsid w:val="000848A3"/>
    <w:rsid w:val="000865BE"/>
    <w:rsid w:val="000870BA"/>
    <w:rsid w:val="00087B96"/>
    <w:rsid w:val="00087ED8"/>
    <w:rsid w:val="00090CC7"/>
    <w:rsid w:val="000914A1"/>
    <w:rsid w:val="000916D4"/>
    <w:rsid w:val="000920DD"/>
    <w:rsid w:val="00092ECF"/>
    <w:rsid w:val="00092FAB"/>
    <w:rsid w:val="00094322"/>
    <w:rsid w:val="0009454A"/>
    <w:rsid w:val="00094DCC"/>
    <w:rsid w:val="0009534D"/>
    <w:rsid w:val="000971EC"/>
    <w:rsid w:val="000A032E"/>
    <w:rsid w:val="000A0CA7"/>
    <w:rsid w:val="000A1152"/>
    <w:rsid w:val="000A2BD1"/>
    <w:rsid w:val="000A3635"/>
    <w:rsid w:val="000A4A0C"/>
    <w:rsid w:val="000A4DC4"/>
    <w:rsid w:val="000A6282"/>
    <w:rsid w:val="000B0BAC"/>
    <w:rsid w:val="000B2727"/>
    <w:rsid w:val="000B2EC1"/>
    <w:rsid w:val="000B3377"/>
    <w:rsid w:val="000B33EE"/>
    <w:rsid w:val="000B3CF3"/>
    <w:rsid w:val="000B42B5"/>
    <w:rsid w:val="000B4EA1"/>
    <w:rsid w:val="000B569C"/>
    <w:rsid w:val="000B5CB6"/>
    <w:rsid w:val="000B66FD"/>
    <w:rsid w:val="000B74E1"/>
    <w:rsid w:val="000C1866"/>
    <w:rsid w:val="000C297B"/>
    <w:rsid w:val="000C5550"/>
    <w:rsid w:val="000C6AD7"/>
    <w:rsid w:val="000C7017"/>
    <w:rsid w:val="000C7027"/>
    <w:rsid w:val="000C7DDB"/>
    <w:rsid w:val="000C7DF7"/>
    <w:rsid w:val="000D01A3"/>
    <w:rsid w:val="000D1105"/>
    <w:rsid w:val="000D17C7"/>
    <w:rsid w:val="000D20E8"/>
    <w:rsid w:val="000D252E"/>
    <w:rsid w:val="000D45BF"/>
    <w:rsid w:val="000D48E9"/>
    <w:rsid w:val="000D4F2C"/>
    <w:rsid w:val="000D5B4C"/>
    <w:rsid w:val="000D5B75"/>
    <w:rsid w:val="000D5EAA"/>
    <w:rsid w:val="000D7F19"/>
    <w:rsid w:val="000E118A"/>
    <w:rsid w:val="000E11D9"/>
    <w:rsid w:val="000E3D2B"/>
    <w:rsid w:val="000E4014"/>
    <w:rsid w:val="000E41C6"/>
    <w:rsid w:val="000E4D82"/>
    <w:rsid w:val="000E557F"/>
    <w:rsid w:val="000E55D3"/>
    <w:rsid w:val="000E7222"/>
    <w:rsid w:val="000F054C"/>
    <w:rsid w:val="000F1439"/>
    <w:rsid w:val="000F2CC3"/>
    <w:rsid w:val="000F44FD"/>
    <w:rsid w:val="000F520F"/>
    <w:rsid w:val="000F63C6"/>
    <w:rsid w:val="000F6D93"/>
    <w:rsid w:val="000F7325"/>
    <w:rsid w:val="00101834"/>
    <w:rsid w:val="00101A7A"/>
    <w:rsid w:val="0010266C"/>
    <w:rsid w:val="00104AD1"/>
    <w:rsid w:val="00111BE9"/>
    <w:rsid w:val="00113921"/>
    <w:rsid w:val="001143CC"/>
    <w:rsid w:val="001149A4"/>
    <w:rsid w:val="001170E4"/>
    <w:rsid w:val="00117273"/>
    <w:rsid w:val="0011740D"/>
    <w:rsid w:val="00120EC0"/>
    <w:rsid w:val="00121469"/>
    <w:rsid w:val="0012226D"/>
    <w:rsid w:val="0012489D"/>
    <w:rsid w:val="00124D5A"/>
    <w:rsid w:val="001250CE"/>
    <w:rsid w:val="001255E3"/>
    <w:rsid w:val="00126A2F"/>
    <w:rsid w:val="00127B12"/>
    <w:rsid w:val="001310E2"/>
    <w:rsid w:val="0013214A"/>
    <w:rsid w:val="00132D3D"/>
    <w:rsid w:val="001344B0"/>
    <w:rsid w:val="00134A8C"/>
    <w:rsid w:val="00135105"/>
    <w:rsid w:val="00135C54"/>
    <w:rsid w:val="00136632"/>
    <w:rsid w:val="00136AAB"/>
    <w:rsid w:val="00137C1F"/>
    <w:rsid w:val="00137E49"/>
    <w:rsid w:val="001418EF"/>
    <w:rsid w:val="0014273E"/>
    <w:rsid w:val="00142AC9"/>
    <w:rsid w:val="0014621A"/>
    <w:rsid w:val="00146A01"/>
    <w:rsid w:val="00150FD0"/>
    <w:rsid w:val="00151AFC"/>
    <w:rsid w:val="0015456E"/>
    <w:rsid w:val="00155372"/>
    <w:rsid w:val="00155D92"/>
    <w:rsid w:val="00156F90"/>
    <w:rsid w:val="0015723B"/>
    <w:rsid w:val="001578B6"/>
    <w:rsid w:val="00160150"/>
    <w:rsid w:val="00160D83"/>
    <w:rsid w:val="001619C4"/>
    <w:rsid w:val="001626D8"/>
    <w:rsid w:val="001627B6"/>
    <w:rsid w:val="00163941"/>
    <w:rsid w:val="00163E11"/>
    <w:rsid w:val="0016464D"/>
    <w:rsid w:val="00165CFE"/>
    <w:rsid w:val="00166658"/>
    <w:rsid w:val="00167051"/>
    <w:rsid w:val="001678CD"/>
    <w:rsid w:val="00167BE2"/>
    <w:rsid w:val="00170430"/>
    <w:rsid w:val="0017105B"/>
    <w:rsid w:val="0017145B"/>
    <w:rsid w:val="001720EC"/>
    <w:rsid w:val="001739C3"/>
    <w:rsid w:val="00175810"/>
    <w:rsid w:val="00175FFD"/>
    <w:rsid w:val="001762EF"/>
    <w:rsid w:val="00176B88"/>
    <w:rsid w:val="00177723"/>
    <w:rsid w:val="00180857"/>
    <w:rsid w:val="00181FC6"/>
    <w:rsid w:val="00184E6F"/>
    <w:rsid w:val="001851F3"/>
    <w:rsid w:val="0018562D"/>
    <w:rsid w:val="001861AD"/>
    <w:rsid w:val="00186DFD"/>
    <w:rsid w:val="00187EA4"/>
    <w:rsid w:val="0019042A"/>
    <w:rsid w:val="00192008"/>
    <w:rsid w:val="00194AAB"/>
    <w:rsid w:val="0019583B"/>
    <w:rsid w:val="00195B18"/>
    <w:rsid w:val="00196A49"/>
    <w:rsid w:val="00196E5E"/>
    <w:rsid w:val="0019704F"/>
    <w:rsid w:val="001A15CE"/>
    <w:rsid w:val="001A1AAE"/>
    <w:rsid w:val="001A255D"/>
    <w:rsid w:val="001A2673"/>
    <w:rsid w:val="001A5B1E"/>
    <w:rsid w:val="001A5C99"/>
    <w:rsid w:val="001A6F13"/>
    <w:rsid w:val="001A6FB2"/>
    <w:rsid w:val="001B0398"/>
    <w:rsid w:val="001B1126"/>
    <w:rsid w:val="001B147A"/>
    <w:rsid w:val="001B15B0"/>
    <w:rsid w:val="001B2C58"/>
    <w:rsid w:val="001B2E60"/>
    <w:rsid w:val="001B330F"/>
    <w:rsid w:val="001B3768"/>
    <w:rsid w:val="001B389B"/>
    <w:rsid w:val="001B46CE"/>
    <w:rsid w:val="001B55AB"/>
    <w:rsid w:val="001B6747"/>
    <w:rsid w:val="001B6888"/>
    <w:rsid w:val="001B79BD"/>
    <w:rsid w:val="001C14B8"/>
    <w:rsid w:val="001C28CD"/>
    <w:rsid w:val="001C347F"/>
    <w:rsid w:val="001C3F0B"/>
    <w:rsid w:val="001C4A2D"/>
    <w:rsid w:val="001C6432"/>
    <w:rsid w:val="001C780A"/>
    <w:rsid w:val="001D0BBD"/>
    <w:rsid w:val="001D184B"/>
    <w:rsid w:val="001D1B22"/>
    <w:rsid w:val="001D5442"/>
    <w:rsid w:val="001D5DDC"/>
    <w:rsid w:val="001D72FA"/>
    <w:rsid w:val="001D7B43"/>
    <w:rsid w:val="001E0735"/>
    <w:rsid w:val="001E0A4E"/>
    <w:rsid w:val="001E1737"/>
    <w:rsid w:val="001E3488"/>
    <w:rsid w:val="001E434D"/>
    <w:rsid w:val="001E4E0E"/>
    <w:rsid w:val="001E773C"/>
    <w:rsid w:val="001F0408"/>
    <w:rsid w:val="001F09B1"/>
    <w:rsid w:val="001F0CC0"/>
    <w:rsid w:val="001F13F6"/>
    <w:rsid w:val="001F168E"/>
    <w:rsid w:val="001F184B"/>
    <w:rsid w:val="001F23E8"/>
    <w:rsid w:val="001F2639"/>
    <w:rsid w:val="001F2DBC"/>
    <w:rsid w:val="001F4271"/>
    <w:rsid w:val="001F56F0"/>
    <w:rsid w:val="001F58E3"/>
    <w:rsid w:val="001F5A42"/>
    <w:rsid w:val="001F7E4F"/>
    <w:rsid w:val="00200A81"/>
    <w:rsid w:val="00200C76"/>
    <w:rsid w:val="00200DAB"/>
    <w:rsid w:val="00203F83"/>
    <w:rsid w:val="002054DD"/>
    <w:rsid w:val="0020622A"/>
    <w:rsid w:val="00207B46"/>
    <w:rsid w:val="00210B70"/>
    <w:rsid w:val="00211220"/>
    <w:rsid w:val="00211AA4"/>
    <w:rsid w:val="00211C9A"/>
    <w:rsid w:val="00211CE9"/>
    <w:rsid w:val="00212DCA"/>
    <w:rsid w:val="00213D79"/>
    <w:rsid w:val="002143F3"/>
    <w:rsid w:val="002155C1"/>
    <w:rsid w:val="0021740A"/>
    <w:rsid w:val="002208C5"/>
    <w:rsid w:val="0022132F"/>
    <w:rsid w:val="002221FE"/>
    <w:rsid w:val="00222240"/>
    <w:rsid w:val="00222EAA"/>
    <w:rsid w:val="00223C77"/>
    <w:rsid w:val="00224BC8"/>
    <w:rsid w:val="0022501E"/>
    <w:rsid w:val="0022523E"/>
    <w:rsid w:val="00225A12"/>
    <w:rsid w:val="00225E0F"/>
    <w:rsid w:val="002261ED"/>
    <w:rsid w:val="002263C8"/>
    <w:rsid w:val="00226592"/>
    <w:rsid w:val="002265E4"/>
    <w:rsid w:val="00226779"/>
    <w:rsid w:val="002267FF"/>
    <w:rsid w:val="00226E1E"/>
    <w:rsid w:val="00227601"/>
    <w:rsid w:val="00232CFB"/>
    <w:rsid w:val="0023303A"/>
    <w:rsid w:val="00234181"/>
    <w:rsid w:val="00234C74"/>
    <w:rsid w:val="00235789"/>
    <w:rsid w:val="00235CFC"/>
    <w:rsid w:val="00235D1F"/>
    <w:rsid w:val="00236FC2"/>
    <w:rsid w:val="002374FD"/>
    <w:rsid w:val="002400A0"/>
    <w:rsid w:val="00240785"/>
    <w:rsid w:val="00240AFD"/>
    <w:rsid w:val="0024112C"/>
    <w:rsid w:val="002422CA"/>
    <w:rsid w:val="002424AF"/>
    <w:rsid w:val="00244356"/>
    <w:rsid w:val="002466CD"/>
    <w:rsid w:val="00246B9E"/>
    <w:rsid w:val="00247B32"/>
    <w:rsid w:val="00250095"/>
    <w:rsid w:val="00250471"/>
    <w:rsid w:val="00251B06"/>
    <w:rsid w:val="00251B08"/>
    <w:rsid w:val="00251F4D"/>
    <w:rsid w:val="0025373E"/>
    <w:rsid w:val="002547E9"/>
    <w:rsid w:val="00255127"/>
    <w:rsid w:val="00255C54"/>
    <w:rsid w:val="002605F7"/>
    <w:rsid w:val="00261769"/>
    <w:rsid w:val="002617ED"/>
    <w:rsid w:val="00262252"/>
    <w:rsid w:val="00262488"/>
    <w:rsid w:val="00262D27"/>
    <w:rsid w:val="002679D8"/>
    <w:rsid w:val="00270AD3"/>
    <w:rsid w:val="00271E93"/>
    <w:rsid w:val="00271F28"/>
    <w:rsid w:val="00271F2F"/>
    <w:rsid w:val="00272A63"/>
    <w:rsid w:val="0027398F"/>
    <w:rsid w:val="00275261"/>
    <w:rsid w:val="00275376"/>
    <w:rsid w:val="00277385"/>
    <w:rsid w:val="0028001A"/>
    <w:rsid w:val="002805EB"/>
    <w:rsid w:val="002810B5"/>
    <w:rsid w:val="0028190E"/>
    <w:rsid w:val="002821A7"/>
    <w:rsid w:val="002842A7"/>
    <w:rsid w:val="00284856"/>
    <w:rsid w:val="00284A07"/>
    <w:rsid w:val="00285CE3"/>
    <w:rsid w:val="00286230"/>
    <w:rsid w:val="002875C2"/>
    <w:rsid w:val="002909BE"/>
    <w:rsid w:val="00290B9D"/>
    <w:rsid w:val="0029152F"/>
    <w:rsid w:val="0029295B"/>
    <w:rsid w:val="0029324C"/>
    <w:rsid w:val="00293797"/>
    <w:rsid w:val="002955D0"/>
    <w:rsid w:val="00295A94"/>
    <w:rsid w:val="00296491"/>
    <w:rsid w:val="002A01C2"/>
    <w:rsid w:val="002A01D5"/>
    <w:rsid w:val="002A32AA"/>
    <w:rsid w:val="002A3896"/>
    <w:rsid w:val="002A4ED6"/>
    <w:rsid w:val="002A5B08"/>
    <w:rsid w:val="002A67AD"/>
    <w:rsid w:val="002A708E"/>
    <w:rsid w:val="002A75FE"/>
    <w:rsid w:val="002B08F1"/>
    <w:rsid w:val="002B0F0C"/>
    <w:rsid w:val="002B1311"/>
    <w:rsid w:val="002B1839"/>
    <w:rsid w:val="002B233D"/>
    <w:rsid w:val="002B2B66"/>
    <w:rsid w:val="002B30D2"/>
    <w:rsid w:val="002B34B9"/>
    <w:rsid w:val="002B381C"/>
    <w:rsid w:val="002B474A"/>
    <w:rsid w:val="002B52EF"/>
    <w:rsid w:val="002B5433"/>
    <w:rsid w:val="002B5569"/>
    <w:rsid w:val="002B62FF"/>
    <w:rsid w:val="002C0178"/>
    <w:rsid w:val="002C0E3F"/>
    <w:rsid w:val="002C1766"/>
    <w:rsid w:val="002C233B"/>
    <w:rsid w:val="002C3423"/>
    <w:rsid w:val="002C4132"/>
    <w:rsid w:val="002C44BB"/>
    <w:rsid w:val="002C6A94"/>
    <w:rsid w:val="002D199D"/>
    <w:rsid w:val="002D6A8B"/>
    <w:rsid w:val="002D6D5A"/>
    <w:rsid w:val="002D70B7"/>
    <w:rsid w:val="002E063C"/>
    <w:rsid w:val="002E4E05"/>
    <w:rsid w:val="002E4EB9"/>
    <w:rsid w:val="002E5610"/>
    <w:rsid w:val="002E60DB"/>
    <w:rsid w:val="002E62AA"/>
    <w:rsid w:val="002E7716"/>
    <w:rsid w:val="002E78F0"/>
    <w:rsid w:val="002F0DBB"/>
    <w:rsid w:val="002F1BC2"/>
    <w:rsid w:val="002F22F3"/>
    <w:rsid w:val="002F2A1F"/>
    <w:rsid w:val="002F3128"/>
    <w:rsid w:val="002F413A"/>
    <w:rsid w:val="002F4BA0"/>
    <w:rsid w:val="002F5318"/>
    <w:rsid w:val="002F5336"/>
    <w:rsid w:val="002F6181"/>
    <w:rsid w:val="002F6EE7"/>
    <w:rsid w:val="002F7248"/>
    <w:rsid w:val="002F7FA9"/>
    <w:rsid w:val="003004F0"/>
    <w:rsid w:val="00300A9B"/>
    <w:rsid w:val="00301CE4"/>
    <w:rsid w:val="00302858"/>
    <w:rsid w:val="003049F5"/>
    <w:rsid w:val="00304DE0"/>
    <w:rsid w:val="00304F1F"/>
    <w:rsid w:val="0030518F"/>
    <w:rsid w:val="00305788"/>
    <w:rsid w:val="00305CC4"/>
    <w:rsid w:val="00306357"/>
    <w:rsid w:val="00310E2E"/>
    <w:rsid w:val="003123CD"/>
    <w:rsid w:val="00312871"/>
    <w:rsid w:val="00314321"/>
    <w:rsid w:val="00314B80"/>
    <w:rsid w:val="00315B12"/>
    <w:rsid w:val="00315D4C"/>
    <w:rsid w:val="00315DD8"/>
    <w:rsid w:val="0031660A"/>
    <w:rsid w:val="00316AF1"/>
    <w:rsid w:val="00317B14"/>
    <w:rsid w:val="00320619"/>
    <w:rsid w:val="00320DC3"/>
    <w:rsid w:val="00322188"/>
    <w:rsid w:val="00322637"/>
    <w:rsid w:val="003233E0"/>
    <w:rsid w:val="0032592C"/>
    <w:rsid w:val="0032596B"/>
    <w:rsid w:val="003259F9"/>
    <w:rsid w:val="00326AC8"/>
    <w:rsid w:val="003277AB"/>
    <w:rsid w:val="00327DD8"/>
    <w:rsid w:val="0033003E"/>
    <w:rsid w:val="003301F6"/>
    <w:rsid w:val="00330B0F"/>
    <w:rsid w:val="00331ECC"/>
    <w:rsid w:val="00332EC3"/>
    <w:rsid w:val="003330C5"/>
    <w:rsid w:val="0033473C"/>
    <w:rsid w:val="00334C27"/>
    <w:rsid w:val="00334E5F"/>
    <w:rsid w:val="00337038"/>
    <w:rsid w:val="0033735D"/>
    <w:rsid w:val="00337405"/>
    <w:rsid w:val="00340243"/>
    <w:rsid w:val="00343482"/>
    <w:rsid w:val="003442EC"/>
    <w:rsid w:val="003455A8"/>
    <w:rsid w:val="003477B3"/>
    <w:rsid w:val="00347A7C"/>
    <w:rsid w:val="00347AF3"/>
    <w:rsid w:val="00347FB2"/>
    <w:rsid w:val="00350EAF"/>
    <w:rsid w:val="00352182"/>
    <w:rsid w:val="003531F0"/>
    <w:rsid w:val="003549BA"/>
    <w:rsid w:val="00354FC7"/>
    <w:rsid w:val="003561DD"/>
    <w:rsid w:val="00357AE1"/>
    <w:rsid w:val="00361028"/>
    <w:rsid w:val="00361A71"/>
    <w:rsid w:val="00361AD9"/>
    <w:rsid w:val="00363026"/>
    <w:rsid w:val="003636F3"/>
    <w:rsid w:val="003668F5"/>
    <w:rsid w:val="00366E3B"/>
    <w:rsid w:val="00373440"/>
    <w:rsid w:val="0037398B"/>
    <w:rsid w:val="003744AA"/>
    <w:rsid w:val="00374C4C"/>
    <w:rsid w:val="00374E93"/>
    <w:rsid w:val="00375A4C"/>
    <w:rsid w:val="00375DB9"/>
    <w:rsid w:val="0037667D"/>
    <w:rsid w:val="00376F87"/>
    <w:rsid w:val="00377EB8"/>
    <w:rsid w:val="003801FC"/>
    <w:rsid w:val="00381534"/>
    <w:rsid w:val="0038351A"/>
    <w:rsid w:val="003838F9"/>
    <w:rsid w:val="003845D1"/>
    <w:rsid w:val="00386D73"/>
    <w:rsid w:val="00387A33"/>
    <w:rsid w:val="00392419"/>
    <w:rsid w:val="003930BC"/>
    <w:rsid w:val="00393A76"/>
    <w:rsid w:val="003955CF"/>
    <w:rsid w:val="0039576D"/>
    <w:rsid w:val="00395A65"/>
    <w:rsid w:val="00395A90"/>
    <w:rsid w:val="00395D8D"/>
    <w:rsid w:val="003966F2"/>
    <w:rsid w:val="00397005"/>
    <w:rsid w:val="003A0BE3"/>
    <w:rsid w:val="003A1404"/>
    <w:rsid w:val="003A1753"/>
    <w:rsid w:val="003A2911"/>
    <w:rsid w:val="003A2A40"/>
    <w:rsid w:val="003A3408"/>
    <w:rsid w:val="003A36BB"/>
    <w:rsid w:val="003A3862"/>
    <w:rsid w:val="003A398E"/>
    <w:rsid w:val="003A3B6F"/>
    <w:rsid w:val="003A476A"/>
    <w:rsid w:val="003A4C67"/>
    <w:rsid w:val="003A5900"/>
    <w:rsid w:val="003A652E"/>
    <w:rsid w:val="003A6844"/>
    <w:rsid w:val="003A6CE1"/>
    <w:rsid w:val="003B0705"/>
    <w:rsid w:val="003B0EA8"/>
    <w:rsid w:val="003B206B"/>
    <w:rsid w:val="003B2E88"/>
    <w:rsid w:val="003B2FBB"/>
    <w:rsid w:val="003B384A"/>
    <w:rsid w:val="003B38E2"/>
    <w:rsid w:val="003B43FE"/>
    <w:rsid w:val="003B4C60"/>
    <w:rsid w:val="003B6374"/>
    <w:rsid w:val="003B7FB2"/>
    <w:rsid w:val="003C000D"/>
    <w:rsid w:val="003C2F5B"/>
    <w:rsid w:val="003C303F"/>
    <w:rsid w:val="003C411F"/>
    <w:rsid w:val="003C42A3"/>
    <w:rsid w:val="003C4368"/>
    <w:rsid w:val="003C5009"/>
    <w:rsid w:val="003D0708"/>
    <w:rsid w:val="003D1A0A"/>
    <w:rsid w:val="003D2C69"/>
    <w:rsid w:val="003D2C73"/>
    <w:rsid w:val="003D2FB7"/>
    <w:rsid w:val="003D3090"/>
    <w:rsid w:val="003D37A4"/>
    <w:rsid w:val="003D458D"/>
    <w:rsid w:val="003D507C"/>
    <w:rsid w:val="003D51BD"/>
    <w:rsid w:val="003D55BE"/>
    <w:rsid w:val="003D5743"/>
    <w:rsid w:val="003D5921"/>
    <w:rsid w:val="003E068C"/>
    <w:rsid w:val="003E1EA0"/>
    <w:rsid w:val="003E2B7A"/>
    <w:rsid w:val="003E2ED4"/>
    <w:rsid w:val="003E5B7A"/>
    <w:rsid w:val="003E691D"/>
    <w:rsid w:val="003E6EA7"/>
    <w:rsid w:val="003E77CA"/>
    <w:rsid w:val="003E7A91"/>
    <w:rsid w:val="003F19C3"/>
    <w:rsid w:val="003F2514"/>
    <w:rsid w:val="003F31E6"/>
    <w:rsid w:val="003F377D"/>
    <w:rsid w:val="003F38D0"/>
    <w:rsid w:val="003F3D83"/>
    <w:rsid w:val="003F4326"/>
    <w:rsid w:val="003F4EA8"/>
    <w:rsid w:val="003F6E9D"/>
    <w:rsid w:val="003F743D"/>
    <w:rsid w:val="004006E2"/>
    <w:rsid w:val="00400E18"/>
    <w:rsid w:val="004012C8"/>
    <w:rsid w:val="00403174"/>
    <w:rsid w:val="0040342D"/>
    <w:rsid w:val="00403535"/>
    <w:rsid w:val="00404736"/>
    <w:rsid w:val="00404EF8"/>
    <w:rsid w:val="004057FA"/>
    <w:rsid w:val="00405E26"/>
    <w:rsid w:val="004075A9"/>
    <w:rsid w:val="004078B4"/>
    <w:rsid w:val="004105FF"/>
    <w:rsid w:val="00410B31"/>
    <w:rsid w:val="00410B99"/>
    <w:rsid w:val="0041262B"/>
    <w:rsid w:val="004132C7"/>
    <w:rsid w:val="00413B22"/>
    <w:rsid w:val="00413DA3"/>
    <w:rsid w:val="00415501"/>
    <w:rsid w:val="00416C3F"/>
    <w:rsid w:val="004201A1"/>
    <w:rsid w:val="004208D1"/>
    <w:rsid w:val="00423645"/>
    <w:rsid w:val="00423D81"/>
    <w:rsid w:val="00424903"/>
    <w:rsid w:val="00424BD0"/>
    <w:rsid w:val="00425D91"/>
    <w:rsid w:val="004275A7"/>
    <w:rsid w:val="0042781E"/>
    <w:rsid w:val="00431D40"/>
    <w:rsid w:val="004328E7"/>
    <w:rsid w:val="00434150"/>
    <w:rsid w:val="00435619"/>
    <w:rsid w:val="00436DFA"/>
    <w:rsid w:val="004372E1"/>
    <w:rsid w:val="00437BCE"/>
    <w:rsid w:val="00437C3B"/>
    <w:rsid w:val="00440483"/>
    <w:rsid w:val="004404A4"/>
    <w:rsid w:val="004417AC"/>
    <w:rsid w:val="00441C24"/>
    <w:rsid w:val="00442B89"/>
    <w:rsid w:val="00442E23"/>
    <w:rsid w:val="00443A60"/>
    <w:rsid w:val="00443D4B"/>
    <w:rsid w:val="00444F47"/>
    <w:rsid w:val="0044554A"/>
    <w:rsid w:val="004464DB"/>
    <w:rsid w:val="00446537"/>
    <w:rsid w:val="004466EC"/>
    <w:rsid w:val="0044747F"/>
    <w:rsid w:val="0045000B"/>
    <w:rsid w:val="00450146"/>
    <w:rsid w:val="00451805"/>
    <w:rsid w:val="004523AF"/>
    <w:rsid w:val="00452EE3"/>
    <w:rsid w:val="00454820"/>
    <w:rsid w:val="004552C8"/>
    <w:rsid w:val="00455612"/>
    <w:rsid w:val="00456AAF"/>
    <w:rsid w:val="00460031"/>
    <w:rsid w:val="00460562"/>
    <w:rsid w:val="00460E20"/>
    <w:rsid w:val="0046149A"/>
    <w:rsid w:val="004641EC"/>
    <w:rsid w:val="00465358"/>
    <w:rsid w:val="0046745A"/>
    <w:rsid w:val="00467E26"/>
    <w:rsid w:val="00470561"/>
    <w:rsid w:val="00473FDF"/>
    <w:rsid w:val="004740A1"/>
    <w:rsid w:val="00474D0D"/>
    <w:rsid w:val="004758EA"/>
    <w:rsid w:val="00476A79"/>
    <w:rsid w:val="00476B17"/>
    <w:rsid w:val="00476D7F"/>
    <w:rsid w:val="00476EE0"/>
    <w:rsid w:val="00477D0B"/>
    <w:rsid w:val="004809C5"/>
    <w:rsid w:val="00480EC9"/>
    <w:rsid w:val="004820EC"/>
    <w:rsid w:val="00482AC0"/>
    <w:rsid w:val="00482DBA"/>
    <w:rsid w:val="00483CF1"/>
    <w:rsid w:val="00484CAF"/>
    <w:rsid w:val="00487E0A"/>
    <w:rsid w:val="00487FF0"/>
    <w:rsid w:val="00490FF9"/>
    <w:rsid w:val="00491FE3"/>
    <w:rsid w:val="004925A8"/>
    <w:rsid w:val="00492C0C"/>
    <w:rsid w:val="004941CC"/>
    <w:rsid w:val="00495E47"/>
    <w:rsid w:val="00496517"/>
    <w:rsid w:val="00496FE4"/>
    <w:rsid w:val="004978F1"/>
    <w:rsid w:val="0049794C"/>
    <w:rsid w:val="00497BC9"/>
    <w:rsid w:val="004A01CA"/>
    <w:rsid w:val="004A0278"/>
    <w:rsid w:val="004A21F5"/>
    <w:rsid w:val="004A245B"/>
    <w:rsid w:val="004A27EA"/>
    <w:rsid w:val="004A4300"/>
    <w:rsid w:val="004A498F"/>
    <w:rsid w:val="004A58B8"/>
    <w:rsid w:val="004A75D2"/>
    <w:rsid w:val="004A78AC"/>
    <w:rsid w:val="004B0701"/>
    <w:rsid w:val="004B0851"/>
    <w:rsid w:val="004B0BB5"/>
    <w:rsid w:val="004B1173"/>
    <w:rsid w:val="004B1C59"/>
    <w:rsid w:val="004B3923"/>
    <w:rsid w:val="004B3B35"/>
    <w:rsid w:val="004B43CC"/>
    <w:rsid w:val="004B467B"/>
    <w:rsid w:val="004B4831"/>
    <w:rsid w:val="004B4983"/>
    <w:rsid w:val="004B4E4A"/>
    <w:rsid w:val="004B534F"/>
    <w:rsid w:val="004B6224"/>
    <w:rsid w:val="004C07C7"/>
    <w:rsid w:val="004C0F5B"/>
    <w:rsid w:val="004C20AE"/>
    <w:rsid w:val="004C2BC0"/>
    <w:rsid w:val="004C3571"/>
    <w:rsid w:val="004C5563"/>
    <w:rsid w:val="004C5B46"/>
    <w:rsid w:val="004C5C14"/>
    <w:rsid w:val="004C6053"/>
    <w:rsid w:val="004C6CC7"/>
    <w:rsid w:val="004C724D"/>
    <w:rsid w:val="004D4708"/>
    <w:rsid w:val="004D49C0"/>
    <w:rsid w:val="004D5807"/>
    <w:rsid w:val="004D61B3"/>
    <w:rsid w:val="004D6B3C"/>
    <w:rsid w:val="004D71AA"/>
    <w:rsid w:val="004D7F01"/>
    <w:rsid w:val="004E06F0"/>
    <w:rsid w:val="004E0D28"/>
    <w:rsid w:val="004E0E1B"/>
    <w:rsid w:val="004E1133"/>
    <w:rsid w:val="004E3C9F"/>
    <w:rsid w:val="004E42F2"/>
    <w:rsid w:val="004E4E93"/>
    <w:rsid w:val="004E50CE"/>
    <w:rsid w:val="004E63D8"/>
    <w:rsid w:val="004F10D0"/>
    <w:rsid w:val="004F18DD"/>
    <w:rsid w:val="004F3701"/>
    <w:rsid w:val="004F38DE"/>
    <w:rsid w:val="004F3D70"/>
    <w:rsid w:val="004F4B2F"/>
    <w:rsid w:val="004F5222"/>
    <w:rsid w:val="004F5226"/>
    <w:rsid w:val="004F7018"/>
    <w:rsid w:val="004F7214"/>
    <w:rsid w:val="004F7780"/>
    <w:rsid w:val="005008A6"/>
    <w:rsid w:val="005012C8"/>
    <w:rsid w:val="0050171B"/>
    <w:rsid w:val="00501A0E"/>
    <w:rsid w:val="005031E2"/>
    <w:rsid w:val="00503B39"/>
    <w:rsid w:val="005044EF"/>
    <w:rsid w:val="005055C9"/>
    <w:rsid w:val="0050619A"/>
    <w:rsid w:val="0051128F"/>
    <w:rsid w:val="00512547"/>
    <w:rsid w:val="00512BEC"/>
    <w:rsid w:val="00512C69"/>
    <w:rsid w:val="00513C14"/>
    <w:rsid w:val="00513E2A"/>
    <w:rsid w:val="00514E50"/>
    <w:rsid w:val="0051754E"/>
    <w:rsid w:val="00521AEE"/>
    <w:rsid w:val="00522487"/>
    <w:rsid w:val="00522BEE"/>
    <w:rsid w:val="0052308B"/>
    <w:rsid w:val="005244F5"/>
    <w:rsid w:val="00524928"/>
    <w:rsid w:val="005267DA"/>
    <w:rsid w:val="005269B9"/>
    <w:rsid w:val="005314AA"/>
    <w:rsid w:val="005322E4"/>
    <w:rsid w:val="0053302B"/>
    <w:rsid w:val="0053704D"/>
    <w:rsid w:val="00537756"/>
    <w:rsid w:val="00537F40"/>
    <w:rsid w:val="00537FB5"/>
    <w:rsid w:val="00540DB4"/>
    <w:rsid w:val="00540DD1"/>
    <w:rsid w:val="00542261"/>
    <w:rsid w:val="0054292E"/>
    <w:rsid w:val="00546096"/>
    <w:rsid w:val="005466A8"/>
    <w:rsid w:val="0055057F"/>
    <w:rsid w:val="0055244A"/>
    <w:rsid w:val="005539AB"/>
    <w:rsid w:val="00553EA0"/>
    <w:rsid w:val="00554AB6"/>
    <w:rsid w:val="0055656A"/>
    <w:rsid w:val="00556A6F"/>
    <w:rsid w:val="00557B37"/>
    <w:rsid w:val="00557E67"/>
    <w:rsid w:val="0056040C"/>
    <w:rsid w:val="00560980"/>
    <w:rsid w:val="00560F8A"/>
    <w:rsid w:val="005622B1"/>
    <w:rsid w:val="0056256C"/>
    <w:rsid w:val="00562E5A"/>
    <w:rsid w:val="0056379D"/>
    <w:rsid w:val="00564065"/>
    <w:rsid w:val="00565087"/>
    <w:rsid w:val="00565EBB"/>
    <w:rsid w:val="00566D4A"/>
    <w:rsid w:val="00567522"/>
    <w:rsid w:val="00567699"/>
    <w:rsid w:val="00567A35"/>
    <w:rsid w:val="00567B93"/>
    <w:rsid w:val="005702F3"/>
    <w:rsid w:val="00570E32"/>
    <w:rsid w:val="00571167"/>
    <w:rsid w:val="0057141F"/>
    <w:rsid w:val="0057282F"/>
    <w:rsid w:val="00572E51"/>
    <w:rsid w:val="005732FD"/>
    <w:rsid w:val="0057390B"/>
    <w:rsid w:val="00574092"/>
    <w:rsid w:val="00574EA8"/>
    <w:rsid w:val="00575A37"/>
    <w:rsid w:val="005760E2"/>
    <w:rsid w:val="0057627B"/>
    <w:rsid w:val="00577E6B"/>
    <w:rsid w:val="00581BBA"/>
    <w:rsid w:val="00582514"/>
    <w:rsid w:val="00582906"/>
    <w:rsid w:val="0058379B"/>
    <w:rsid w:val="005838CC"/>
    <w:rsid w:val="00585152"/>
    <w:rsid w:val="005855A6"/>
    <w:rsid w:val="005874A0"/>
    <w:rsid w:val="00591388"/>
    <w:rsid w:val="005950AA"/>
    <w:rsid w:val="00595BE9"/>
    <w:rsid w:val="0059677D"/>
    <w:rsid w:val="00596D4B"/>
    <w:rsid w:val="005974E4"/>
    <w:rsid w:val="005A0690"/>
    <w:rsid w:val="005A2595"/>
    <w:rsid w:val="005A276B"/>
    <w:rsid w:val="005A3553"/>
    <w:rsid w:val="005A5FD2"/>
    <w:rsid w:val="005A69D1"/>
    <w:rsid w:val="005A769D"/>
    <w:rsid w:val="005A7AE3"/>
    <w:rsid w:val="005B05F2"/>
    <w:rsid w:val="005B12FE"/>
    <w:rsid w:val="005B261B"/>
    <w:rsid w:val="005B2785"/>
    <w:rsid w:val="005B324A"/>
    <w:rsid w:val="005B3825"/>
    <w:rsid w:val="005B3881"/>
    <w:rsid w:val="005B3AF2"/>
    <w:rsid w:val="005B440D"/>
    <w:rsid w:val="005B4618"/>
    <w:rsid w:val="005B4E8D"/>
    <w:rsid w:val="005B581F"/>
    <w:rsid w:val="005C0A06"/>
    <w:rsid w:val="005C251A"/>
    <w:rsid w:val="005C2E29"/>
    <w:rsid w:val="005C3488"/>
    <w:rsid w:val="005C34B5"/>
    <w:rsid w:val="005C3755"/>
    <w:rsid w:val="005C3E7B"/>
    <w:rsid w:val="005C42F0"/>
    <w:rsid w:val="005C4AB2"/>
    <w:rsid w:val="005C5A8F"/>
    <w:rsid w:val="005C5BF8"/>
    <w:rsid w:val="005C6151"/>
    <w:rsid w:val="005C70D7"/>
    <w:rsid w:val="005C7A8A"/>
    <w:rsid w:val="005D0A27"/>
    <w:rsid w:val="005D0C9A"/>
    <w:rsid w:val="005D11D5"/>
    <w:rsid w:val="005D1B8D"/>
    <w:rsid w:val="005D3C05"/>
    <w:rsid w:val="005D4C6C"/>
    <w:rsid w:val="005D54AB"/>
    <w:rsid w:val="005D617C"/>
    <w:rsid w:val="005D6478"/>
    <w:rsid w:val="005D6A5D"/>
    <w:rsid w:val="005E03FC"/>
    <w:rsid w:val="005E055F"/>
    <w:rsid w:val="005E0B26"/>
    <w:rsid w:val="005E17A5"/>
    <w:rsid w:val="005E17C4"/>
    <w:rsid w:val="005E1D3A"/>
    <w:rsid w:val="005E2AAC"/>
    <w:rsid w:val="005E2F4C"/>
    <w:rsid w:val="005E3347"/>
    <w:rsid w:val="005E33B9"/>
    <w:rsid w:val="005E3A74"/>
    <w:rsid w:val="005E3CCB"/>
    <w:rsid w:val="005E41B0"/>
    <w:rsid w:val="005E4372"/>
    <w:rsid w:val="005E4D61"/>
    <w:rsid w:val="005E5E75"/>
    <w:rsid w:val="005E6144"/>
    <w:rsid w:val="005E7AA6"/>
    <w:rsid w:val="005F12CC"/>
    <w:rsid w:val="005F2EAE"/>
    <w:rsid w:val="005F30BF"/>
    <w:rsid w:val="005F4E11"/>
    <w:rsid w:val="005F5A42"/>
    <w:rsid w:val="005F5CAA"/>
    <w:rsid w:val="005F5D40"/>
    <w:rsid w:val="005F5F7A"/>
    <w:rsid w:val="005F6F8D"/>
    <w:rsid w:val="0060083D"/>
    <w:rsid w:val="00601D80"/>
    <w:rsid w:val="0060264B"/>
    <w:rsid w:val="00602F0E"/>
    <w:rsid w:val="00603505"/>
    <w:rsid w:val="0060603C"/>
    <w:rsid w:val="00606418"/>
    <w:rsid w:val="006064C9"/>
    <w:rsid w:val="00607BDE"/>
    <w:rsid w:val="00607CF0"/>
    <w:rsid w:val="00610AC9"/>
    <w:rsid w:val="0061267D"/>
    <w:rsid w:val="006151E3"/>
    <w:rsid w:val="0061541F"/>
    <w:rsid w:val="00616554"/>
    <w:rsid w:val="00620F31"/>
    <w:rsid w:val="00621897"/>
    <w:rsid w:val="00622009"/>
    <w:rsid w:val="00623396"/>
    <w:rsid w:val="00624833"/>
    <w:rsid w:val="00624B8D"/>
    <w:rsid w:val="006258A2"/>
    <w:rsid w:val="00625EE9"/>
    <w:rsid w:val="006260C7"/>
    <w:rsid w:val="006344EE"/>
    <w:rsid w:val="006353A8"/>
    <w:rsid w:val="00635D6F"/>
    <w:rsid w:val="0063701E"/>
    <w:rsid w:val="0064012C"/>
    <w:rsid w:val="00640AB4"/>
    <w:rsid w:val="006410AA"/>
    <w:rsid w:val="006417D9"/>
    <w:rsid w:val="00641A85"/>
    <w:rsid w:val="00642134"/>
    <w:rsid w:val="00642239"/>
    <w:rsid w:val="006437F9"/>
    <w:rsid w:val="00644C72"/>
    <w:rsid w:val="00646548"/>
    <w:rsid w:val="006469F7"/>
    <w:rsid w:val="00646BCC"/>
    <w:rsid w:val="00647898"/>
    <w:rsid w:val="00647BCF"/>
    <w:rsid w:val="00652284"/>
    <w:rsid w:val="006563F4"/>
    <w:rsid w:val="00656546"/>
    <w:rsid w:val="00656A8D"/>
    <w:rsid w:val="00656F5E"/>
    <w:rsid w:val="006602EA"/>
    <w:rsid w:val="006604E9"/>
    <w:rsid w:val="00660561"/>
    <w:rsid w:val="0066271B"/>
    <w:rsid w:val="006627FD"/>
    <w:rsid w:val="0066288C"/>
    <w:rsid w:val="00663BCD"/>
    <w:rsid w:val="0066625A"/>
    <w:rsid w:val="006677E8"/>
    <w:rsid w:val="0066795F"/>
    <w:rsid w:val="00667C8F"/>
    <w:rsid w:val="00670300"/>
    <w:rsid w:val="006707F8"/>
    <w:rsid w:val="00670A10"/>
    <w:rsid w:val="00671643"/>
    <w:rsid w:val="00671EFE"/>
    <w:rsid w:val="0067293A"/>
    <w:rsid w:val="00672A1E"/>
    <w:rsid w:val="00673FF7"/>
    <w:rsid w:val="00674D1B"/>
    <w:rsid w:val="00674E4E"/>
    <w:rsid w:val="0067585E"/>
    <w:rsid w:val="00675D5C"/>
    <w:rsid w:val="0067740B"/>
    <w:rsid w:val="00677494"/>
    <w:rsid w:val="0068189C"/>
    <w:rsid w:val="00682532"/>
    <w:rsid w:val="006832DF"/>
    <w:rsid w:val="0068471C"/>
    <w:rsid w:val="00685120"/>
    <w:rsid w:val="006866DD"/>
    <w:rsid w:val="00687483"/>
    <w:rsid w:val="006878C9"/>
    <w:rsid w:val="00687932"/>
    <w:rsid w:val="00690D6A"/>
    <w:rsid w:val="00691301"/>
    <w:rsid w:val="0069179C"/>
    <w:rsid w:val="00692894"/>
    <w:rsid w:val="00692DD9"/>
    <w:rsid w:val="006930FB"/>
    <w:rsid w:val="006945F6"/>
    <w:rsid w:val="00695254"/>
    <w:rsid w:val="00695B19"/>
    <w:rsid w:val="00695B9D"/>
    <w:rsid w:val="00697C65"/>
    <w:rsid w:val="006A00D2"/>
    <w:rsid w:val="006A13F5"/>
    <w:rsid w:val="006A21C6"/>
    <w:rsid w:val="006A296F"/>
    <w:rsid w:val="006A3914"/>
    <w:rsid w:val="006A6645"/>
    <w:rsid w:val="006A68D4"/>
    <w:rsid w:val="006A7C02"/>
    <w:rsid w:val="006B11AD"/>
    <w:rsid w:val="006B24BD"/>
    <w:rsid w:val="006B27A8"/>
    <w:rsid w:val="006B2D6A"/>
    <w:rsid w:val="006B348D"/>
    <w:rsid w:val="006B77BB"/>
    <w:rsid w:val="006C0444"/>
    <w:rsid w:val="006C0C5B"/>
    <w:rsid w:val="006C13CB"/>
    <w:rsid w:val="006C3333"/>
    <w:rsid w:val="006C3856"/>
    <w:rsid w:val="006C41AD"/>
    <w:rsid w:val="006C4984"/>
    <w:rsid w:val="006C7A18"/>
    <w:rsid w:val="006D0FB9"/>
    <w:rsid w:val="006D3D09"/>
    <w:rsid w:val="006D53FF"/>
    <w:rsid w:val="006D61BB"/>
    <w:rsid w:val="006D6225"/>
    <w:rsid w:val="006D7F05"/>
    <w:rsid w:val="006E04F8"/>
    <w:rsid w:val="006E1B30"/>
    <w:rsid w:val="006E21F4"/>
    <w:rsid w:val="006E2229"/>
    <w:rsid w:val="006E2C89"/>
    <w:rsid w:val="006E3197"/>
    <w:rsid w:val="006E42D7"/>
    <w:rsid w:val="006E4BE1"/>
    <w:rsid w:val="006E4E29"/>
    <w:rsid w:val="006E57E2"/>
    <w:rsid w:val="006E5DDC"/>
    <w:rsid w:val="006E63DB"/>
    <w:rsid w:val="006E70EB"/>
    <w:rsid w:val="006E7ECF"/>
    <w:rsid w:val="006F1A6F"/>
    <w:rsid w:val="006F1D1B"/>
    <w:rsid w:val="006F3FF2"/>
    <w:rsid w:val="006F4A54"/>
    <w:rsid w:val="006F5144"/>
    <w:rsid w:val="006F6193"/>
    <w:rsid w:val="006F6AFD"/>
    <w:rsid w:val="006F777A"/>
    <w:rsid w:val="006F7C3D"/>
    <w:rsid w:val="006F7D4A"/>
    <w:rsid w:val="006F7D71"/>
    <w:rsid w:val="00700761"/>
    <w:rsid w:val="00700D10"/>
    <w:rsid w:val="00701EF1"/>
    <w:rsid w:val="0070473E"/>
    <w:rsid w:val="007047BB"/>
    <w:rsid w:val="00705F60"/>
    <w:rsid w:val="00705FBE"/>
    <w:rsid w:val="007062AA"/>
    <w:rsid w:val="00707533"/>
    <w:rsid w:val="007103DE"/>
    <w:rsid w:val="007111EA"/>
    <w:rsid w:val="00711420"/>
    <w:rsid w:val="00711E08"/>
    <w:rsid w:val="00711F78"/>
    <w:rsid w:val="00712D78"/>
    <w:rsid w:val="007132FF"/>
    <w:rsid w:val="00714BC8"/>
    <w:rsid w:val="00714FFC"/>
    <w:rsid w:val="00715003"/>
    <w:rsid w:val="00715197"/>
    <w:rsid w:val="007177FA"/>
    <w:rsid w:val="00717FBC"/>
    <w:rsid w:val="007200AB"/>
    <w:rsid w:val="00721321"/>
    <w:rsid w:val="00722A07"/>
    <w:rsid w:val="007231C7"/>
    <w:rsid w:val="00723B85"/>
    <w:rsid w:val="00724566"/>
    <w:rsid w:val="00725DCA"/>
    <w:rsid w:val="007263E3"/>
    <w:rsid w:val="00726E40"/>
    <w:rsid w:val="00726F70"/>
    <w:rsid w:val="007271CA"/>
    <w:rsid w:val="00730890"/>
    <w:rsid w:val="00730B53"/>
    <w:rsid w:val="007314BF"/>
    <w:rsid w:val="00732B76"/>
    <w:rsid w:val="00734159"/>
    <w:rsid w:val="00734DCD"/>
    <w:rsid w:val="007351F0"/>
    <w:rsid w:val="0073548D"/>
    <w:rsid w:val="007370D5"/>
    <w:rsid w:val="00737936"/>
    <w:rsid w:val="00737EF3"/>
    <w:rsid w:val="0074095A"/>
    <w:rsid w:val="00741F8B"/>
    <w:rsid w:val="00742BF9"/>
    <w:rsid w:val="0074402A"/>
    <w:rsid w:val="00744C44"/>
    <w:rsid w:val="00746096"/>
    <w:rsid w:val="00746A49"/>
    <w:rsid w:val="00750FB8"/>
    <w:rsid w:val="00751023"/>
    <w:rsid w:val="00751D06"/>
    <w:rsid w:val="00752169"/>
    <w:rsid w:val="007532B6"/>
    <w:rsid w:val="0075491A"/>
    <w:rsid w:val="00756193"/>
    <w:rsid w:val="00757A77"/>
    <w:rsid w:val="00757B49"/>
    <w:rsid w:val="00757F6B"/>
    <w:rsid w:val="00760857"/>
    <w:rsid w:val="00760C0B"/>
    <w:rsid w:val="00760FFB"/>
    <w:rsid w:val="0076128A"/>
    <w:rsid w:val="007630BE"/>
    <w:rsid w:val="00763F30"/>
    <w:rsid w:val="00764E96"/>
    <w:rsid w:val="00767FC4"/>
    <w:rsid w:val="00772087"/>
    <w:rsid w:val="00772804"/>
    <w:rsid w:val="007734D4"/>
    <w:rsid w:val="00775D81"/>
    <w:rsid w:val="00777931"/>
    <w:rsid w:val="00780546"/>
    <w:rsid w:val="007814BC"/>
    <w:rsid w:val="0078224D"/>
    <w:rsid w:val="007852E8"/>
    <w:rsid w:val="007854F0"/>
    <w:rsid w:val="007854FB"/>
    <w:rsid w:val="00785F4A"/>
    <w:rsid w:val="00787191"/>
    <w:rsid w:val="00787321"/>
    <w:rsid w:val="007909BD"/>
    <w:rsid w:val="0079161B"/>
    <w:rsid w:val="007919B8"/>
    <w:rsid w:val="00791EE5"/>
    <w:rsid w:val="00792D87"/>
    <w:rsid w:val="0079397D"/>
    <w:rsid w:val="007947C9"/>
    <w:rsid w:val="00794A58"/>
    <w:rsid w:val="007969F5"/>
    <w:rsid w:val="00796C83"/>
    <w:rsid w:val="007A0868"/>
    <w:rsid w:val="007A120C"/>
    <w:rsid w:val="007A2022"/>
    <w:rsid w:val="007A2134"/>
    <w:rsid w:val="007A2BE7"/>
    <w:rsid w:val="007A2C00"/>
    <w:rsid w:val="007A3333"/>
    <w:rsid w:val="007A41C5"/>
    <w:rsid w:val="007A49B3"/>
    <w:rsid w:val="007A5721"/>
    <w:rsid w:val="007A6275"/>
    <w:rsid w:val="007B0A34"/>
    <w:rsid w:val="007B1B68"/>
    <w:rsid w:val="007B26A7"/>
    <w:rsid w:val="007B28FF"/>
    <w:rsid w:val="007B43FE"/>
    <w:rsid w:val="007B450A"/>
    <w:rsid w:val="007B5E4E"/>
    <w:rsid w:val="007B7FFD"/>
    <w:rsid w:val="007C397D"/>
    <w:rsid w:val="007C3A51"/>
    <w:rsid w:val="007C485A"/>
    <w:rsid w:val="007C659F"/>
    <w:rsid w:val="007C6898"/>
    <w:rsid w:val="007C6AF6"/>
    <w:rsid w:val="007C7274"/>
    <w:rsid w:val="007D1F55"/>
    <w:rsid w:val="007D25B1"/>
    <w:rsid w:val="007D3405"/>
    <w:rsid w:val="007D4186"/>
    <w:rsid w:val="007D46C6"/>
    <w:rsid w:val="007D6B21"/>
    <w:rsid w:val="007E124C"/>
    <w:rsid w:val="007E1B01"/>
    <w:rsid w:val="007E2C6B"/>
    <w:rsid w:val="007E3403"/>
    <w:rsid w:val="007E3430"/>
    <w:rsid w:val="007E4432"/>
    <w:rsid w:val="007E4645"/>
    <w:rsid w:val="007E5DF7"/>
    <w:rsid w:val="007E5F45"/>
    <w:rsid w:val="007E66F7"/>
    <w:rsid w:val="007E7773"/>
    <w:rsid w:val="007E7CB2"/>
    <w:rsid w:val="007E7E4D"/>
    <w:rsid w:val="007F08A5"/>
    <w:rsid w:val="007F1BA2"/>
    <w:rsid w:val="007F1E0E"/>
    <w:rsid w:val="007F28FF"/>
    <w:rsid w:val="007F2AF5"/>
    <w:rsid w:val="007F2F9A"/>
    <w:rsid w:val="007F4D92"/>
    <w:rsid w:val="007F632D"/>
    <w:rsid w:val="007F78C8"/>
    <w:rsid w:val="007F7D00"/>
    <w:rsid w:val="00800172"/>
    <w:rsid w:val="00802ECC"/>
    <w:rsid w:val="00803C01"/>
    <w:rsid w:val="008042EA"/>
    <w:rsid w:val="00804650"/>
    <w:rsid w:val="008069CB"/>
    <w:rsid w:val="008114E1"/>
    <w:rsid w:val="008117B5"/>
    <w:rsid w:val="00811F2E"/>
    <w:rsid w:val="00812CB6"/>
    <w:rsid w:val="00813EF5"/>
    <w:rsid w:val="00814C83"/>
    <w:rsid w:val="00814F7D"/>
    <w:rsid w:val="00815D21"/>
    <w:rsid w:val="00817F65"/>
    <w:rsid w:val="008211AE"/>
    <w:rsid w:val="008211C9"/>
    <w:rsid w:val="0082156B"/>
    <w:rsid w:val="00822139"/>
    <w:rsid w:val="00822E5E"/>
    <w:rsid w:val="00823D64"/>
    <w:rsid w:val="00825263"/>
    <w:rsid w:val="00825EF8"/>
    <w:rsid w:val="00827EAE"/>
    <w:rsid w:val="00831870"/>
    <w:rsid w:val="0083378D"/>
    <w:rsid w:val="008339DF"/>
    <w:rsid w:val="00833E00"/>
    <w:rsid w:val="008343C7"/>
    <w:rsid w:val="00834B41"/>
    <w:rsid w:val="008404E1"/>
    <w:rsid w:val="00840E8E"/>
    <w:rsid w:val="00841676"/>
    <w:rsid w:val="00841963"/>
    <w:rsid w:val="008419BA"/>
    <w:rsid w:val="0084238E"/>
    <w:rsid w:val="008424AE"/>
    <w:rsid w:val="008426BC"/>
    <w:rsid w:val="008426FA"/>
    <w:rsid w:val="008433D2"/>
    <w:rsid w:val="00845413"/>
    <w:rsid w:val="008460FA"/>
    <w:rsid w:val="00846496"/>
    <w:rsid w:val="008472B6"/>
    <w:rsid w:val="00847CA7"/>
    <w:rsid w:val="008518F4"/>
    <w:rsid w:val="00852724"/>
    <w:rsid w:val="008532A0"/>
    <w:rsid w:val="008541A0"/>
    <w:rsid w:val="0085481F"/>
    <w:rsid w:val="0085521F"/>
    <w:rsid w:val="00856B8C"/>
    <w:rsid w:val="00857540"/>
    <w:rsid w:val="00861CE7"/>
    <w:rsid w:val="00862ADB"/>
    <w:rsid w:val="00862BE8"/>
    <w:rsid w:val="00863F58"/>
    <w:rsid w:val="0086443B"/>
    <w:rsid w:val="0086583F"/>
    <w:rsid w:val="00865AB7"/>
    <w:rsid w:val="00867485"/>
    <w:rsid w:val="00867813"/>
    <w:rsid w:val="00867C4B"/>
    <w:rsid w:val="00867F57"/>
    <w:rsid w:val="00867FA2"/>
    <w:rsid w:val="00870232"/>
    <w:rsid w:val="00870756"/>
    <w:rsid w:val="00872960"/>
    <w:rsid w:val="00872ADC"/>
    <w:rsid w:val="0087460B"/>
    <w:rsid w:val="00874B37"/>
    <w:rsid w:val="008756B3"/>
    <w:rsid w:val="0087673A"/>
    <w:rsid w:val="00876E18"/>
    <w:rsid w:val="008807AB"/>
    <w:rsid w:val="00881CD1"/>
    <w:rsid w:val="00883DD9"/>
    <w:rsid w:val="00883FE5"/>
    <w:rsid w:val="0088404F"/>
    <w:rsid w:val="00885B15"/>
    <w:rsid w:val="00887705"/>
    <w:rsid w:val="0089060D"/>
    <w:rsid w:val="008907CB"/>
    <w:rsid w:val="00890CA2"/>
    <w:rsid w:val="00890ED4"/>
    <w:rsid w:val="00891E9C"/>
    <w:rsid w:val="00893100"/>
    <w:rsid w:val="008956A2"/>
    <w:rsid w:val="00895CD7"/>
    <w:rsid w:val="0089628D"/>
    <w:rsid w:val="008A01C7"/>
    <w:rsid w:val="008A4BE1"/>
    <w:rsid w:val="008A5E86"/>
    <w:rsid w:val="008A60E0"/>
    <w:rsid w:val="008A690D"/>
    <w:rsid w:val="008A7733"/>
    <w:rsid w:val="008B0000"/>
    <w:rsid w:val="008B0F47"/>
    <w:rsid w:val="008B1033"/>
    <w:rsid w:val="008B1670"/>
    <w:rsid w:val="008B31E5"/>
    <w:rsid w:val="008B4637"/>
    <w:rsid w:val="008B47EF"/>
    <w:rsid w:val="008B59C3"/>
    <w:rsid w:val="008B5D74"/>
    <w:rsid w:val="008B626C"/>
    <w:rsid w:val="008B6795"/>
    <w:rsid w:val="008B6833"/>
    <w:rsid w:val="008B6970"/>
    <w:rsid w:val="008C4B82"/>
    <w:rsid w:val="008C51A4"/>
    <w:rsid w:val="008C78D3"/>
    <w:rsid w:val="008C7D3F"/>
    <w:rsid w:val="008D02EE"/>
    <w:rsid w:val="008D171F"/>
    <w:rsid w:val="008D2B6C"/>
    <w:rsid w:val="008D3240"/>
    <w:rsid w:val="008D3269"/>
    <w:rsid w:val="008D33AD"/>
    <w:rsid w:val="008D4C45"/>
    <w:rsid w:val="008D5033"/>
    <w:rsid w:val="008D547B"/>
    <w:rsid w:val="008D577B"/>
    <w:rsid w:val="008D61C0"/>
    <w:rsid w:val="008D6E89"/>
    <w:rsid w:val="008D72DC"/>
    <w:rsid w:val="008D730F"/>
    <w:rsid w:val="008D73DC"/>
    <w:rsid w:val="008E1B9C"/>
    <w:rsid w:val="008E1F07"/>
    <w:rsid w:val="008E26FC"/>
    <w:rsid w:val="008E3B8B"/>
    <w:rsid w:val="008E409F"/>
    <w:rsid w:val="008E4228"/>
    <w:rsid w:val="008E4E39"/>
    <w:rsid w:val="008F0634"/>
    <w:rsid w:val="008F30B5"/>
    <w:rsid w:val="008F4C00"/>
    <w:rsid w:val="008F4CE4"/>
    <w:rsid w:val="008F5134"/>
    <w:rsid w:val="008F534B"/>
    <w:rsid w:val="008F6089"/>
    <w:rsid w:val="008F77CF"/>
    <w:rsid w:val="008F7B08"/>
    <w:rsid w:val="008F7B15"/>
    <w:rsid w:val="008F7BEF"/>
    <w:rsid w:val="00900241"/>
    <w:rsid w:val="0090516F"/>
    <w:rsid w:val="00905D0D"/>
    <w:rsid w:val="00906C87"/>
    <w:rsid w:val="00907BB6"/>
    <w:rsid w:val="00910987"/>
    <w:rsid w:val="009111EE"/>
    <w:rsid w:val="00911A1F"/>
    <w:rsid w:val="009122A6"/>
    <w:rsid w:val="0091232A"/>
    <w:rsid w:val="00913481"/>
    <w:rsid w:val="009134DE"/>
    <w:rsid w:val="00913E1D"/>
    <w:rsid w:val="009145CB"/>
    <w:rsid w:val="009145F7"/>
    <w:rsid w:val="00914733"/>
    <w:rsid w:val="00914B8D"/>
    <w:rsid w:val="009157F9"/>
    <w:rsid w:val="00916071"/>
    <w:rsid w:val="0091694E"/>
    <w:rsid w:val="00916A4C"/>
    <w:rsid w:val="0092151E"/>
    <w:rsid w:val="00922D75"/>
    <w:rsid w:val="00924BAA"/>
    <w:rsid w:val="0092549D"/>
    <w:rsid w:val="009272C4"/>
    <w:rsid w:val="009276DC"/>
    <w:rsid w:val="00930053"/>
    <w:rsid w:val="00930891"/>
    <w:rsid w:val="00931B30"/>
    <w:rsid w:val="009329C0"/>
    <w:rsid w:val="00933D82"/>
    <w:rsid w:val="009358A2"/>
    <w:rsid w:val="0093615B"/>
    <w:rsid w:val="00936873"/>
    <w:rsid w:val="00937681"/>
    <w:rsid w:val="009417CE"/>
    <w:rsid w:val="009418FD"/>
    <w:rsid w:val="00942C08"/>
    <w:rsid w:val="00943BCB"/>
    <w:rsid w:val="00943D8B"/>
    <w:rsid w:val="009458B0"/>
    <w:rsid w:val="00945C49"/>
    <w:rsid w:val="00946CB8"/>
    <w:rsid w:val="00946ECB"/>
    <w:rsid w:val="0094738B"/>
    <w:rsid w:val="00947581"/>
    <w:rsid w:val="009505A3"/>
    <w:rsid w:val="00950633"/>
    <w:rsid w:val="00950846"/>
    <w:rsid w:val="009509D7"/>
    <w:rsid w:val="00951DEB"/>
    <w:rsid w:val="0095297C"/>
    <w:rsid w:val="00953E5D"/>
    <w:rsid w:val="0095566F"/>
    <w:rsid w:val="00957217"/>
    <w:rsid w:val="00960636"/>
    <w:rsid w:val="00963396"/>
    <w:rsid w:val="00963CB7"/>
    <w:rsid w:val="009643C4"/>
    <w:rsid w:val="0096466E"/>
    <w:rsid w:val="00965EEA"/>
    <w:rsid w:val="00966405"/>
    <w:rsid w:val="00966629"/>
    <w:rsid w:val="00966C38"/>
    <w:rsid w:val="00966FBE"/>
    <w:rsid w:val="00970E4F"/>
    <w:rsid w:val="0097127B"/>
    <w:rsid w:val="009724F3"/>
    <w:rsid w:val="00973265"/>
    <w:rsid w:val="00973AC2"/>
    <w:rsid w:val="00974794"/>
    <w:rsid w:val="00974856"/>
    <w:rsid w:val="00974EC4"/>
    <w:rsid w:val="00975292"/>
    <w:rsid w:val="00976104"/>
    <w:rsid w:val="00976465"/>
    <w:rsid w:val="00976A2C"/>
    <w:rsid w:val="00981F88"/>
    <w:rsid w:val="00982C10"/>
    <w:rsid w:val="00982FDD"/>
    <w:rsid w:val="00984EC4"/>
    <w:rsid w:val="00985A36"/>
    <w:rsid w:val="00986D68"/>
    <w:rsid w:val="0098720B"/>
    <w:rsid w:val="00990C3A"/>
    <w:rsid w:val="00991F0D"/>
    <w:rsid w:val="0099233C"/>
    <w:rsid w:val="00992349"/>
    <w:rsid w:val="00992783"/>
    <w:rsid w:val="00992A8B"/>
    <w:rsid w:val="0099357C"/>
    <w:rsid w:val="00993EEA"/>
    <w:rsid w:val="009941FC"/>
    <w:rsid w:val="009942E6"/>
    <w:rsid w:val="00994B02"/>
    <w:rsid w:val="00994DF9"/>
    <w:rsid w:val="00996B93"/>
    <w:rsid w:val="00996D5D"/>
    <w:rsid w:val="009A0E1B"/>
    <w:rsid w:val="009A32BC"/>
    <w:rsid w:val="009A365C"/>
    <w:rsid w:val="009A52E2"/>
    <w:rsid w:val="009A57D8"/>
    <w:rsid w:val="009A5914"/>
    <w:rsid w:val="009B17F0"/>
    <w:rsid w:val="009B1BD9"/>
    <w:rsid w:val="009B2963"/>
    <w:rsid w:val="009B366E"/>
    <w:rsid w:val="009B3E8D"/>
    <w:rsid w:val="009B3F19"/>
    <w:rsid w:val="009B45DA"/>
    <w:rsid w:val="009B5C40"/>
    <w:rsid w:val="009B6518"/>
    <w:rsid w:val="009B682D"/>
    <w:rsid w:val="009B6F87"/>
    <w:rsid w:val="009B7075"/>
    <w:rsid w:val="009B7808"/>
    <w:rsid w:val="009B7E39"/>
    <w:rsid w:val="009C09B2"/>
    <w:rsid w:val="009C167D"/>
    <w:rsid w:val="009C259D"/>
    <w:rsid w:val="009C310D"/>
    <w:rsid w:val="009C5234"/>
    <w:rsid w:val="009C6323"/>
    <w:rsid w:val="009C72D3"/>
    <w:rsid w:val="009C7821"/>
    <w:rsid w:val="009C793C"/>
    <w:rsid w:val="009C7C1C"/>
    <w:rsid w:val="009D0304"/>
    <w:rsid w:val="009D2B89"/>
    <w:rsid w:val="009D35A3"/>
    <w:rsid w:val="009D5440"/>
    <w:rsid w:val="009D6233"/>
    <w:rsid w:val="009D6B9E"/>
    <w:rsid w:val="009D6CB4"/>
    <w:rsid w:val="009E008F"/>
    <w:rsid w:val="009E1C04"/>
    <w:rsid w:val="009E2E19"/>
    <w:rsid w:val="009E3177"/>
    <w:rsid w:val="009E31CD"/>
    <w:rsid w:val="009E356F"/>
    <w:rsid w:val="009E3A47"/>
    <w:rsid w:val="009E4C43"/>
    <w:rsid w:val="009E4E23"/>
    <w:rsid w:val="009E72B6"/>
    <w:rsid w:val="009F1E19"/>
    <w:rsid w:val="009F246A"/>
    <w:rsid w:val="009F3302"/>
    <w:rsid w:val="009F61E7"/>
    <w:rsid w:val="009F72F9"/>
    <w:rsid w:val="009F7C7E"/>
    <w:rsid w:val="00A03AD6"/>
    <w:rsid w:val="00A044B3"/>
    <w:rsid w:val="00A04E93"/>
    <w:rsid w:val="00A056F2"/>
    <w:rsid w:val="00A0719E"/>
    <w:rsid w:val="00A07B88"/>
    <w:rsid w:val="00A07E5F"/>
    <w:rsid w:val="00A1018E"/>
    <w:rsid w:val="00A11F07"/>
    <w:rsid w:val="00A12181"/>
    <w:rsid w:val="00A131B6"/>
    <w:rsid w:val="00A14057"/>
    <w:rsid w:val="00A1421C"/>
    <w:rsid w:val="00A150F8"/>
    <w:rsid w:val="00A15CEB"/>
    <w:rsid w:val="00A17D39"/>
    <w:rsid w:val="00A205C7"/>
    <w:rsid w:val="00A20AF7"/>
    <w:rsid w:val="00A215BF"/>
    <w:rsid w:val="00A21E45"/>
    <w:rsid w:val="00A21E99"/>
    <w:rsid w:val="00A22271"/>
    <w:rsid w:val="00A2361C"/>
    <w:rsid w:val="00A240ED"/>
    <w:rsid w:val="00A241A6"/>
    <w:rsid w:val="00A2513B"/>
    <w:rsid w:val="00A257D3"/>
    <w:rsid w:val="00A25CBF"/>
    <w:rsid w:val="00A26471"/>
    <w:rsid w:val="00A26893"/>
    <w:rsid w:val="00A269FE"/>
    <w:rsid w:val="00A272DF"/>
    <w:rsid w:val="00A275B9"/>
    <w:rsid w:val="00A31AE2"/>
    <w:rsid w:val="00A3210F"/>
    <w:rsid w:val="00A32F64"/>
    <w:rsid w:val="00A33414"/>
    <w:rsid w:val="00A344CE"/>
    <w:rsid w:val="00A34A7A"/>
    <w:rsid w:val="00A34D1C"/>
    <w:rsid w:val="00A357D3"/>
    <w:rsid w:val="00A35EAD"/>
    <w:rsid w:val="00A36606"/>
    <w:rsid w:val="00A37947"/>
    <w:rsid w:val="00A42001"/>
    <w:rsid w:val="00A43E3F"/>
    <w:rsid w:val="00A44EA0"/>
    <w:rsid w:val="00A455B0"/>
    <w:rsid w:val="00A45C01"/>
    <w:rsid w:val="00A46F6C"/>
    <w:rsid w:val="00A47514"/>
    <w:rsid w:val="00A502A3"/>
    <w:rsid w:val="00A513E6"/>
    <w:rsid w:val="00A51A8A"/>
    <w:rsid w:val="00A523F8"/>
    <w:rsid w:val="00A5316F"/>
    <w:rsid w:val="00A5325B"/>
    <w:rsid w:val="00A54099"/>
    <w:rsid w:val="00A5657F"/>
    <w:rsid w:val="00A56C29"/>
    <w:rsid w:val="00A57312"/>
    <w:rsid w:val="00A573E6"/>
    <w:rsid w:val="00A57D5C"/>
    <w:rsid w:val="00A60A77"/>
    <w:rsid w:val="00A61070"/>
    <w:rsid w:val="00A61B1B"/>
    <w:rsid w:val="00A64A1E"/>
    <w:rsid w:val="00A64B53"/>
    <w:rsid w:val="00A66907"/>
    <w:rsid w:val="00A6764D"/>
    <w:rsid w:val="00A70093"/>
    <w:rsid w:val="00A7140E"/>
    <w:rsid w:val="00A7285A"/>
    <w:rsid w:val="00A73B95"/>
    <w:rsid w:val="00A7471E"/>
    <w:rsid w:val="00A74E73"/>
    <w:rsid w:val="00A74F20"/>
    <w:rsid w:val="00A75C23"/>
    <w:rsid w:val="00A776FE"/>
    <w:rsid w:val="00A77982"/>
    <w:rsid w:val="00A77AD5"/>
    <w:rsid w:val="00A80588"/>
    <w:rsid w:val="00A80EF4"/>
    <w:rsid w:val="00A80F6F"/>
    <w:rsid w:val="00A81988"/>
    <w:rsid w:val="00A83352"/>
    <w:rsid w:val="00A83A3D"/>
    <w:rsid w:val="00A84EC8"/>
    <w:rsid w:val="00A85590"/>
    <w:rsid w:val="00A85CEE"/>
    <w:rsid w:val="00A866D9"/>
    <w:rsid w:val="00A87DC5"/>
    <w:rsid w:val="00A91715"/>
    <w:rsid w:val="00A927C4"/>
    <w:rsid w:val="00A94AAF"/>
    <w:rsid w:val="00A94D35"/>
    <w:rsid w:val="00A979D4"/>
    <w:rsid w:val="00AA0878"/>
    <w:rsid w:val="00AA1C52"/>
    <w:rsid w:val="00AA200B"/>
    <w:rsid w:val="00AA47DB"/>
    <w:rsid w:val="00AA4ED8"/>
    <w:rsid w:val="00AA5653"/>
    <w:rsid w:val="00AA56AA"/>
    <w:rsid w:val="00AA6254"/>
    <w:rsid w:val="00AA676E"/>
    <w:rsid w:val="00AB06AB"/>
    <w:rsid w:val="00AB074F"/>
    <w:rsid w:val="00AB0963"/>
    <w:rsid w:val="00AB0D62"/>
    <w:rsid w:val="00AB2CAB"/>
    <w:rsid w:val="00AB371E"/>
    <w:rsid w:val="00AB65F0"/>
    <w:rsid w:val="00AB6AFF"/>
    <w:rsid w:val="00AB6BDB"/>
    <w:rsid w:val="00AB7862"/>
    <w:rsid w:val="00AC0269"/>
    <w:rsid w:val="00AC07F4"/>
    <w:rsid w:val="00AC1199"/>
    <w:rsid w:val="00AC23FC"/>
    <w:rsid w:val="00AC485F"/>
    <w:rsid w:val="00AC4B82"/>
    <w:rsid w:val="00AC6192"/>
    <w:rsid w:val="00AD004B"/>
    <w:rsid w:val="00AD0C12"/>
    <w:rsid w:val="00AD257F"/>
    <w:rsid w:val="00AD28FC"/>
    <w:rsid w:val="00AD323E"/>
    <w:rsid w:val="00AD4A82"/>
    <w:rsid w:val="00AD5E54"/>
    <w:rsid w:val="00AE054B"/>
    <w:rsid w:val="00AE22BB"/>
    <w:rsid w:val="00AE3B76"/>
    <w:rsid w:val="00AE45B1"/>
    <w:rsid w:val="00AE5021"/>
    <w:rsid w:val="00AE50E4"/>
    <w:rsid w:val="00AF0D52"/>
    <w:rsid w:val="00AF15E0"/>
    <w:rsid w:val="00AF2F06"/>
    <w:rsid w:val="00AF3337"/>
    <w:rsid w:val="00AF3646"/>
    <w:rsid w:val="00AF3849"/>
    <w:rsid w:val="00AF638B"/>
    <w:rsid w:val="00AF6F07"/>
    <w:rsid w:val="00B0058F"/>
    <w:rsid w:val="00B008AD"/>
    <w:rsid w:val="00B0199D"/>
    <w:rsid w:val="00B01A03"/>
    <w:rsid w:val="00B01EC0"/>
    <w:rsid w:val="00B0229A"/>
    <w:rsid w:val="00B02596"/>
    <w:rsid w:val="00B04620"/>
    <w:rsid w:val="00B0534B"/>
    <w:rsid w:val="00B07529"/>
    <w:rsid w:val="00B07F35"/>
    <w:rsid w:val="00B1170B"/>
    <w:rsid w:val="00B11C2D"/>
    <w:rsid w:val="00B13005"/>
    <w:rsid w:val="00B146F1"/>
    <w:rsid w:val="00B155C2"/>
    <w:rsid w:val="00B15C54"/>
    <w:rsid w:val="00B165CF"/>
    <w:rsid w:val="00B16634"/>
    <w:rsid w:val="00B16A3E"/>
    <w:rsid w:val="00B16B0F"/>
    <w:rsid w:val="00B17671"/>
    <w:rsid w:val="00B17FD2"/>
    <w:rsid w:val="00B20702"/>
    <w:rsid w:val="00B20B18"/>
    <w:rsid w:val="00B20E27"/>
    <w:rsid w:val="00B21070"/>
    <w:rsid w:val="00B21B34"/>
    <w:rsid w:val="00B21EB5"/>
    <w:rsid w:val="00B22A25"/>
    <w:rsid w:val="00B230BE"/>
    <w:rsid w:val="00B23450"/>
    <w:rsid w:val="00B25B61"/>
    <w:rsid w:val="00B260BA"/>
    <w:rsid w:val="00B26B40"/>
    <w:rsid w:val="00B278CD"/>
    <w:rsid w:val="00B27E3A"/>
    <w:rsid w:val="00B31BED"/>
    <w:rsid w:val="00B32CBE"/>
    <w:rsid w:val="00B331F0"/>
    <w:rsid w:val="00B34221"/>
    <w:rsid w:val="00B35F5A"/>
    <w:rsid w:val="00B362E7"/>
    <w:rsid w:val="00B36465"/>
    <w:rsid w:val="00B36EC0"/>
    <w:rsid w:val="00B370DE"/>
    <w:rsid w:val="00B37B38"/>
    <w:rsid w:val="00B40160"/>
    <w:rsid w:val="00B404A1"/>
    <w:rsid w:val="00B40913"/>
    <w:rsid w:val="00B4119C"/>
    <w:rsid w:val="00B418E6"/>
    <w:rsid w:val="00B42980"/>
    <w:rsid w:val="00B42C09"/>
    <w:rsid w:val="00B434FF"/>
    <w:rsid w:val="00B44848"/>
    <w:rsid w:val="00B46589"/>
    <w:rsid w:val="00B51CAF"/>
    <w:rsid w:val="00B52538"/>
    <w:rsid w:val="00B52E17"/>
    <w:rsid w:val="00B53176"/>
    <w:rsid w:val="00B532FD"/>
    <w:rsid w:val="00B5735B"/>
    <w:rsid w:val="00B57633"/>
    <w:rsid w:val="00B57F9A"/>
    <w:rsid w:val="00B6009D"/>
    <w:rsid w:val="00B61BC3"/>
    <w:rsid w:val="00B620FC"/>
    <w:rsid w:val="00B635DD"/>
    <w:rsid w:val="00B63917"/>
    <w:rsid w:val="00B63B98"/>
    <w:rsid w:val="00B63BA0"/>
    <w:rsid w:val="00B6578D"/>
    <w:rsid w:val="00B65B60"/>
    <w:rsid w:val="00B663D5"/>
    <w:rsid w:val="00B67BD3"/>
    <w:rsid w:val="00B67C83"/>
    <w:rsid w:val="00B67FBC"/>
    <w:rsid w:val="00B71859"/>
    <w:rsid w:val="00B71A72"/>
    <w:rsid w:val="00B723BA"/>
    <w:rsid w:val="00B72BDC"/>
    <w:rsid w:val="00B73085"/>
    <w:rsid w:val="00B758CD"/>
    <w:rsid w:val="00B75995"/>
    <w:rsid w:val="00B76604"/>
    <w:rsid w:val="00B76759"/>
    <w:rsid w:val="00B77F95"/>
    <w:rsid w:val="00B80DBA"/>
    <w:rsid w:val="00B81215"/>
    <w:rsid w:val="00B81A35"/>
    <w:rsid w:val="00B8225C"/>
    <w:rsid w:val="00B8359B"/>
    <w:rsid w:val="00B83BCE"/>
    <w:rsid w:val="00B83EB6"/>
    <w:rsid w:val="00B83F17"/>
    <w:rsid w:val="00B84845"/>
    <w:rsid w:val="00B8578C"/>
    <w:rsid w:val="00B861BF"/>
    <w:rsid w:val="00B90E66"/>
    <w:rsid w:val="00B910F4"/>
    <w:rsid w:val="00B9235D"/>
    <w:rsid w:val="00B9598F"/>
    <w:rsid w:val="00B95BFE"/>
    <w:rsid w:val="00B95D91"/>
    <w:rsid w:val="00B95EAE"/>
    <w:rsid w:val="00B97FE2"/>
    <w:rsid w:val="00BA0CF6"/>
    <w:rsid w:val="00BA1CD2"/>
    <w:rsid w:val="00BA49FB"/>
    <w:rsid w:val="00BB1040"/>
    <w:rsid w:val="00BB1426"/>
    <w:rsid w:val="00BB2405"/>
    <w:rsid w:val="00BB2498"/>
    <w:rsid w:val="00BB271C"/>
    <w:rsid w:val="00BB2986"/>
    <w:rsid w:val="00BB3650"/>
    <w:rsid w:val="00BB3AED"/>
    <w:rsid w:val="00BB4163"/>
    <w:rsid w:val="00BB630B"/>
    <w:rsid w:val="00BB63F8"/>
    <w:rsid w:val="00BB7866"/>
    <w:rsid w:val="00BC0147"/>
    <w:rsid w:val="00BC2D51"/>
    <w:rsid w:val="00BC3D3A"/>
    <w:rsid w:val="00BC5B84"/>
    <w:rsid w:val="00BC70F1"/>
    <w:rsid w:val="00BC734A"/>
    <w:rsid w:val="00BD1325"/>
    <w:rsid w:val="00BD394C"/>
    <w:rsid w:val="00BD470D"/>
    <w:rsid w:val="00BD4A8A"/>
    <w:rsid w:val="00BD6D16"/>
    <w:rsid w:val="00BD7817"/>
    <w:rsid w:val="00BD7D75"/>
    <w:rsid w:val="00BE019D"/>
    <w:rsid w:val="00BE0697"/>
    <w:rsid w:val="00BE4FC5"/>
    <w:rsid w:val="00BE51BC"/>
    <w:rsid w:val="00BE584D"/>
    <w:rsid w:val="00BE5F4E"/>
    <w:rsid w:val="00BE6D4E"/>
    <w:rsid w:val="00BE7EE8"/>
    <w:rsid w:val="00BF0A3F"/>
    <w:rsid w:val="00BF0D14"/>
    <w:rsid w:val="00BF1F4E"/>
    <w:rsid w:val="00BF23BD"/>
    <w:rsid w:val="00BF3A2E"/>
    <w:rsid w:val="00BF3A42"/>
    <w:rsid w:val="00BF668C"/>
    <w:rsid w:val="00BF66C8"/>
    <w:rsid w:val="00BF7F62"/>
    <w:rsid w:val="00C001E0"/>
    <w:rsid w:val="00C00B6F"/>
    <w:rsid w:val="00C014A2"/>
    <w:rsid w:val="00C02639"/>
    <w:rsid w:val="00C032C6"/>
    <w:rsid w:val="00C03A8F"/>
    <w:rsid w:val="00C03D44"/>
    <w:rsid w:val="00C0411B"/>
    <w:rsid w:val="00C05019"/>
    <w:rsid w:val="00C110A3"/>
    <w:rsid w:val="00C125A8"/>
    <w:rsid w:val="00C13817"/>
    <w:rsid w:val="00C13C60"/>
    <w:rsid w:val="00C14F60"/>
    <w:rsid w:val="00C1541D"/>
    <w:rsid w:val="00C16BD4"/>
    <w:rsid w:val="00C17E7D"/>
    <w:rsid w:val="00C203C2"/>
    <w:rsid w:val="00C207A1"/>
    <w:rsid w:val="00C207C9"/>
    <w:rsid w:val="00C20967"/>
    <w:rsid w:val="00C20CB2"/>
    <w:rsid w:val="00C21625"/>
    <w:rsid w:val="00C216BF"/>
    <w:rsid w:val="00C2183F"/>
    <w:rsid w:val="00C2268F"/>
    <w:rsid w:val="00C23EB1"/>
    <w:rsid w:val="00C245C5"/>
    <w:rsid w:val="00C2649B"/>
    <w:rsid w:val="00C27624"/>
    <w:rsid w:val="00C30EFE"/>
    <w:rsid w:val="00C30FC1"/>
    <w:rsid w:val="00C32428"/>
    <w:rsid w:val="00C33E26"/>
    <w:rsid w:val="00C34D8B"/>
    <w:rsid w:val="00C4091F"/>
    <w:rsid w:val="00C409A9"/>
    <w:rsid w:val="00C40A31"/>
    <w:rsid w:val="00C42365"/>
    <w:rsid w:val="00C425A9"/>
    <w:rsid w:val="00C4286B"/>
    <w:rsid w:val="00C439B5"/>
    <w:rsid w:val="00C46582"/>
    <w:rsid w:val="00C466DB"/>
    <w:rsid w:val="00C47672"/>
    <w:rsid w:val="00C47806"/>
    <w:rsid w:val="00C50298"/>
    <w:rsid w:val="00C52C7E"/>
    <w:rsid w:val="00C52F23"/>
    <w:rsid w:val="00C55ED5"/>
    <w:rsid w:val="00C5644A"/>
    <w:rsid w:val="00C669FA"/>
    <w:rsid w:val="00C66EE5"/>
    <w:rsid w:val="00C7078D"/>
    <w:rsid w:val="00C70AD0"/>
    <w:rsid w:val="00C71480"/>
    <w:rsid w:val="00C71581"/>
    <w:rsid w:val="00C71E94"/>
    <w:rsid w:val="00C72163"/>
    <w:rsid w:val="00C721ED"/>
    <w:rsid w:val="00C72C38"/>
    <w:rsid w:val="00C72EF2"/>
    <w:rsid w:val="00C730A0"/>
    <w:rsid w:val="00C73183"/>
    <w:rsid w:val="00C74697"/>
    <w:rsid w:val="00C7551D"/>
    <w:rsid w:val="00C763D0"/>
    <w:rsid w:val="00C7651A"/>
    <w:rsid w:val="00C7725D"/>
    <w:rsid w:val="00C7787C"/>
    <w:rsid w:val="00C77997"/>
    <w:rsid w:val="00C77B92"/>
    <w:rsid w:val="00C802AF"/>
    <w:rsid w:val="00C8035F"/>
    <w:rsid w:val="00C80A3B"/>
    <w:rsid w:val="00C81076"/>
    <w:rsid w:val="00C81BDF"/>
    <w:rsid w:val="00C81C4D"/>
    <w:rsid w:val="00C82E36"/>
    <w:rsid w:val="00C834E7"/>
    <w:rsid w:val="00C837D9"/>
    <w:rsid w:val="00C8422F"/>
    <w:rsid w:val="00C84509"/>
    <w:rsid w:val="00C84717"/>
    <w:rsid w:val="00C85FD0"/>
    <w:rsid w:val="00C86109"/>
    <w:rsid w:val="00C86460"/>
    <w:rsid w:val="00C903E6"/>
    <w:rsid w:val="00C90543"/>
    <w:rsid w:val="00C90FAD"/>
    <w:rsid w:val="00C91135"/>
    <w:rsid w:val="00C925C3"/>
    <w:rsid w:val="00C92C70"/>
    <w:rsid w:val="00C92C85"/>
    <w:rsid w:val="00C931D7"/>
    <w:rsid w:val="00C948B3"/>
    <w:rsid w:val="00C94915"/>
    <w:rsid w:val="00C950AA"/>
    <w:rsid w:val="00CA14A4"/>
    <w:rsid w:val="00CA1BB4"/>
    <w:rsid w:val="00CA279F"/>
    <w:rsid w:val="00CA3789"/>
    <w:rsid w:val="00CA59B3"/>
    <w:rsid w:val="00CA6AA2"/>
    <w:rsid w:val="00CA7384"/>
    <w:rsid w:val="00CA7541"/>
    <w:rsid w:val="00CA7760"/>
    <w:rsid w:val="00CA78C3"/>
    <w:rsid w:val="00CA7E15"/>
    <w:rsid w:val="00CA7EDF"/>
    <w:rsid w:val="00CB058F"/>
    <w:rsid w:val="00CB0765"/>
    <w:rsid w:val="00CB52F3"/>
    <w:rsid w:val="00CB6016"/>
    <w:rsid w:val="00CB6229"/>
    <w:rsid w:val="00CB62D2"/>
    <w:rsid w:val="00CB67E4"/>
    <w:rsid w:val="00CB716E"/>
    <w:rsid w:val="00CB75BD"/>
    <w:rsid w:val="00CB79F6"/>
    <w:rsid w:val="00CC0D77"/>
    <w:rsid w:val="00CC1DE7"/>
    <w:rsid w:val="00CC23B4"/>
    <w:rsid w:val="00CC2663"/>
    <w:rsid w:val="00CC4290"/>
    <w:rsid w:val="00CC6F4D"/>
    <w:rsid w:val="00CC77EB"/>
    <w:rsid w:val="00CC7BD9"/>
    <w:rsid w:val="00CD0746"/>
    <w:rsid w:val="00CD0E43"/>
    <w:rsid w:val="00CD16C7"/>
    <w:rsid w:val="00CD1EFB"/>
    <w:rsid w:val="00CD2093"/>
    <w:rsid w:val="00CD4118"/>
    <w:rsid w:val="00CD4382"/>
    <w:rsid w:val="00CD54D2"/>
    <w:rsid w:val="00CD5D39"/>
    <w:rsid w:val="00CD66E7"/>
    <w:rsid w:val="00CD6F43"/>
    <w:rsid w:val="00CD7212"/>
    <w:rsid w:val="00CD78D5"/>
    <w:rsid w:val="00CE0BB8"/>
    <w:rsid w:val="00CE1168"/>
    <w:rsid w:val="00CE1427"/>
    <w:rsid w:val="00CE15BA"/>
    <w:rsid w:val="00CE179F"/>
    <w:rsid w:val="00CE1DC2"/>
    <w:rsid w:val="00CE2F6B"/>
    <w:rsid w:val="00CE399E"/>
    <w:rsid w:val="00CE41E0"/>
    <w:rsid w:val="00CE4D09"/>
    <w:rsid w:val="00CE55D2"/>
    <w:rsid w:val="00CE5D75"/>
    <w:rsid w:val="00CE6AF2"/>
    <w:rsid w:val="00CE74EF"/>
    <w:rsid w:val="00CF324F"/>
    <w:rsid w:val="00CF3A29"/>
    <w:rsid w:val="00CF479C"/>
    <w:rsid w:val="00CF602A"/>
    <w:rsid w:val="00CF6721"/>
    <w:rsid w:val="00CF6A0B"/>
    <w:rsid w:val="00CF6B6B"/>
    <w:rsid w:val="00CF7A46"/>
    <w:rsid w:val="00D00002"/>
    <w:rsid w:val="00D016DE"/>
    <w:rsid w:val="00D01D7D"/>
    <w:rsid w:val="00D03CD7"/>
    <w:rsid w:val="00D0405B"/>
    <w:rsid w:val="00D0447A"/>
    <w:rsid w:val="00D0553A"/>
    <w:rsid w:val="00D0596F"/>
    <w:rsid w:val="00D05CD4"/>
    <w:rsid w:val="00D06313"/>
    <w:rsid w:val="00D065F5"/>
    <w:rsid w:val="00D114E6"/>
    <w:rsid w:val="00D12C39"/>
    <w:rsid w:val="00D131D5"/>
    <w:rsid w:val="00D13815"/>
    <w:rsid w:val="00D13BEA"/>
    <w:rsid w:val="00D143C1"/>
    <w:rsid w:val="00D14A89"/>
    <w:rsid w:val="00D16D7D"/>
    <w:rsid w:val="00D1723A"/>
    <w:rsid w:val="00D17AAB"/>
    <w:rsid w:val="00D200A8"/>
    <w:rsid w:val="00D20257"/>
    <w:rsid w:val="00D208D7"/>
    <w:rsid w:val="00D21B59"/>
    <w:rsid w:val="00D22176"/>
    <w:rsid w:val="00D228AA"/>
    <w:rsid w:val="00D23B6A"/>
    <w:rsid w:val="00D242D7"/>
    <w:rsid w:val="00D25503"/>
    <w:rsid w:val="00D267FE"/>
    <w:rsid w:val="00D30B87"/>
    <w:rsid w:val="00D31963"/>
    <w:rsid w:val="00D31FFF"/>
    <w:rsid w:val="00D32556"/>
    <w:rsid w:val="00D35856"/>
    <w:rsid w:val="00D37A1B"/>
    <w:rsid w:val="00D37C35"/>
    <w:rsid w:val="00D37C6F"/>
    <w:rsid w:val="00D407DE"/>
    <w:rsid w:val="00D4092F"/>
    <w:rsid w:val="00D4139A"/>
    <w:rsid w:val="00D419DB"/>
    <w:rsid w:val="00D4213A"/>
    <w:rsid w:val="00D43D7D"/>
    <w:rsid w:val="00D46FE3"/>
    <w:rsid w:val="00D4746B"/>
    <w:rsid w:val="00D47767"/>
    <w:rsid w:val="00D47DB9"/>
    <w:rsid w:val="00D51B22"/>
    <w:rsid w:val="00D52D00"/>
    <w:rsid w:val="00D53548"/>
    <w:rsid w:val="00D53934"/>
    <w:rsid w:val="00D53C67"/>
    <w:rsid w:val="00D5601D"/>
    <w:rsid w:val="00D561BA"/>
    <w:rsid w:val="00D602D7"/>
    <w:rsid w:val="00D6049A"/>
    <w:rsid w:val="00D6168D"/>
    <w:rsid w:val="00D629C3"/>
    <w:rsid w:val="00D63992"/>
    <w:rsid w:val="00D64804"/>
    <w:rsid w:val="00D64B78"/>
    <w:rsid w:val="00D64CEB"/>
    <w:rsid w:val="00D655F4"/>
    <w:rsid w:val="00D65EBC"/>
    <w:rsid w:val="00D66B27"/>
    <w:rsid w:val="00D67C5A"/>
    <w:rsid w:val="00D70D5F"/>
    <w:rsid w:val="00D72EBB"/>
    <w:rsid w:val="00D73ED0"/>
    <w:rsid w:val="00D743B3"/>
    <w:rsid w:val="00D747AA"/>
    <w:rsid w:val="00D74ECC"/>
    <w:rsid w:val="00D753DC"/>
    <w:rsid w:val="00D759F6"/>
    <w:rsid w:val="00D76667"/>
    <w:rsid w:val="00D770FC"/>
    <w:rsid w:val="00D801F3"/>
    <w:rsid w:val="00D8105F"/>
    <w:rsid w:val="00D813D6"/>
    <w:rsid w:val="00D819FE"/>
    <w:rsid w:val="00D83F19"/>
    <w:rsid w:val="00D852EC"/>
    <w:rsid w:val="00D87355"/>
    <w:rsid w:val="00D875AA"/>
    <w:rsid w:val="00D87F14"/>
    <w:rsid w:val="00D90298"/>
    <w:rsid w:val="00D90780"/>
    <w:rsid w:val="00D911F6"/>
    <w:rsid w:val="00D91B26"/>
    <w:rsid w:val="00D928D5"/>
    <w:rsid w:val="00D92B29"/>
    <w:rsid w:val="00D92C4E"/>
    <w:rsid w:val="00D9358F"/>
    <w:rsid w:val="00D9391A"/>
    <w:rsid w:val="00D94A53"/>
    <w:rsid w:val="00D952CA"/>
    <w:rsid w:val="00D9615C"/>
    <w:rsid w:val="00D967D6"/>
    <w:rsid w:val="00D9784D"/>
    <w:rsid w:val="00DA11C8"/>
    <w:rsid w:val="00DA1FEE"/>
    <w:rsid w:val="00DA2BF7"/>
    <w:rsid w:val="00DA3E0D"/>
    <w:rsid w:val="00DA4B00"/>
    <w:rsid w:val="00DA5534"/>
    <w:rsid w:val="00DA5665"/>
    <w:rsid w:val="00DA56C8"/>
    <w:rsid w:val="00DA5B39"/>
    <w:rsid w:val="00DA5C1B"/>
    <w:rsid w:val="00DA613C"/>
    <w:rsid w:val="00DA690A"/>
    <w:rsid w:val="00DA7FFC"/>
    <w:rsid w:val="00DB2C45"/>
    <w:rsid w:val="00DB365A"/>
    <w:rsid w:val="00DB49C5"/>
    <w:rsid w:val="00DB4B7B"/>
    <w:rsid w:val="00DB53AD"/>
    <w:rsid w:val="00DB56F0"/>
    <w:rsid w:val="00DB60D8"/>
    <w:rsid w:val="00DC1152"/>
    <w:rsid w:val="00DC1680"/>
    <w:rsid w:val="00DC252B"/>
    <w:rsid w:val="00DC2EC8"/>
    <w:rsid w:val="00DC3B17"/>
    <w:rsid w:val="00DC3B2D"/>
    <w:rsid w:val="00DC67F6"/>
    <w:rsid w:val="00DC7AC8"/>
    <w:rsid w:val="00DC7D07"/>
    <w:rsid w:val="00DD03A5"/>
    <w:rsid w:val="00DD06D2"/>
    <w:rsid w:val="00DD0F29"/>
    <w:rsid w:val="00DD25EB"/>
    <w:rsid w:val="00DD3379"/>
    <w:rsid w:val="00DE0C79"/>
    <w:rsid w:val="00DE1284"/>
    <w:rsid w:val="00DE2532"/>
    <w:rsid w:val="00DE5480"/>
    <w:rsid w:val="00DE5832"/>
    <w:rsid w:val="00DE63A2"/>
    <w:rsid w:val="00DE6C38"/>
    <w:rsid w:val="00DF0249"/>
    <w:rsid w:val="00DF0E65"/>
    <w:rsid w:val="00DF204D"/>
    <w:rsid w:val="00DF3A75"/>
    <w:rsid w:val="00DF4971"/>
    <w:rsid w:val="00DF572A"/>
    <w:rsid w:val="00DF72F8"/>
    <w:rsid w:val="00DF7472"/>
    <w:rsid w:val="00E01026"/>
    <w:rsid w:val="00E01250"/>
    <w:rsid w:val="00E03161"/>
    <w:rsid w:val="00E03588"/>
    <w:rsid w:val="00E04636"/>
    <w:rsid w:val="00E050B4"/>
    <w:rsid w:val="00E05509"/>
    <w:rsid w:val="00E07C79"/>
    <w:rsid w:val="00E10D3F"/>
    <w:rsid w:val="00E11ADF"/>
    <w:rsid w:val="00E11E40"/>
    <w:rsid w:val="00E12906"/>
    <w:rsid w:val="00E15FB8"/>
    <w:rsid w:val="00E163F9"/>
    <w:rsid w:val="00E16C88"/>
    <w:rsid w:val="00E172B7"/>
    <w:rsid w:val="00E206C9"/>
    <w:rsid w:val="00E218F2"/>
    <w:rsid w:val="00E219F5"/>
    <w:rsid w:val="00E21D85"/>
    <w:rsid w:val="00E22444"/>
    <w:rsid w:val="00E229C9"/>
    <w:rsid w:val="00E23736"/>
    <w:rsid w:val="00E23C5D"/>
    <w:rsid w:val="00E2529A"/>
    <w:rsid w:val="00E25D1B"/>
    <w:rsid w:val="00E25EA9"/>
    <w:rsid w:val="00E2699B"/>
    <w:rsid w:val="00E2742A"/>
    <w:rsid w:val="00E27B3B"/>
    <w:rsid w:val="00E322E6"/>
    <w:rsid w:val="00E34888"/>
    <w:rsid w:val="00E34E4C"/>
    <w:rsid w:val="00E35866"/>
    <w:rsid w:val="00E367DE"/>
    <w:rsid w:val="00E374EE"/>
    <w:rsid w:val="00E401BA"/>
    <w:rsid w:val="00E41077"/>
    <w:rsid w:val="00E43644"/>
    <w:rsid w:val="00E43CAD"/>
    <w:rsid w:val="00E450AA"/>
    <w:rsid w:val="00E46D63"/>
    <w:rsid w:val="00E477B3"/>
    <w:rsid w:val="00E511E6"/>
    <w:rsid w:val="00E525CD"/>
    <w:rsid w:val="00E5509C"/>
    <w:rsid w:val="00E55854"/>
    <w:rsid w:val="00E55936"/>
    <w:rsid w:val="00E573DA"/>
    <w:rsid w:val="00E57682"/>
    <w:rsid w:val="00E57884"/>
    <w:rsid w:val="00E60133"/>
    <w:rsid w:val="00E6154F"/>
    <w:rsid w:val="00E61CCA"/>
    <w:rsid w:val="00E63DA4"/>
    <w:rsid w:val="00E6744D"/>
    <w:rsid w:val="00E74910"/>
    <w:rsid w:val="00E759E3"/>
    <w:rsid w:val="00E80213"/>
    <w:rsid w:val="00E80781"/>
    <w:rsid w:val="00E81035"/>
    <w:rsid w:val="00E81A96"/>
    <w:rsid w:val="00E82C81"/>
    <w:rsid w:val="00E82D1D"/>
    <w:rsid w:val="00E834EB"/>
    <w:rsid w:val="00E85951"/>
    <w:rsid w:val="00E85CDB"/>
    <w:rsid w:val="00E8615C"/>
    <w:rsid w:val="00E86867"/>
    <w:rsid w:val="00E87648"/>
    <w:rsid w:val="00E8796D"/>
    <w:rsid w:val="00E93DBA"/>
    <w:rsid w:val="00E947B3"/>
    <w:rsid w:val="00E95237"/>
    <w:rsid w:val="00E95652"/>
    <w:rsid w:val="00E95FCC"/>
    <w:rsid w:val="00E960FB"/>
    <w:rsid w:val="00EA13A4"/>
    <w:rsid w:val="00EA31CE"/>
    <w:rsid w:val="00EA3EBA"/>
    <w:rsid w:val="00EA4624"/>
    <w:rsid w:val="00EA5A43"/>
    <w:rsid w:val="00EB04FF"/>
    <w:rsid w:val="00EB1570"/>
    <w:rsid w:val="00EB25EA"/>
    <w:rsid w:val="00EB5593"/>
    <w:rsid w:val="00EB56F5"/>
    <w:rsid w:val="00EB5757"/>
    <w:rsid w:val="00EB7BC0"/>
    <w:rsid w:val="00EC11C5"/>
    <w:rsid w:val="00EC31AE"/>
    <w:rsid w:val="00EC3DED"/>
    <w:rsid w:val="00EC7BAD"/>
    <w:rsid w:val="00EC7D45"/>
    <w:rsid w:val="00ED0A0F"/>
    <w:rsid w:val="00ED0B73"/>
    <w:rsid w:val="00ED15E0"/>
    <w:rsid w:val="00ED1C00"/>
    <w:rsid w:val="00ED1C61"/>
    <w:rsid w:val="00ED23DD"/>
    <w:rsid w:val="00ED2631"/>
    <w:rsid w:val="00ED5A83"/>
    <w:rsid w:val="00ED6154"/>
    <w:rsid w:val="00ED646F"/>
    <w:rsid w:val="00ED6871"/>
    <w:rsid w:val="00ED71F1"/>
    <w:rsid w:val="00ED78AB"/>
    <w:rsid w:val="00EE0AC2"/>
    <w:rsid w:val="00EE0BFF"/>
    <w:rsid w:val="00EE0C99"/>
    <w:rsid w:val="00EE3470"/>
    <w:rsid w:val="00EE48E3"/>
    <w:rsid w:val="00EE52EE"/>
    <w:rsid w:val="00EE57A0"/>
    <w:rsid w:val="00EE5AB4"/>
    <w:rsid w:val="00EE6A1B"/>
    <w:rsid w:val="00EE7C42"/>
    <w:rsid w:val="00EE7E3A"/>
    <w:rsid w:val="00EF0C98"/>
    <w:rsid w:val="00EF0E68"/>
    <w:rsid w:val="00EF26B7"/>
    <w:rsid w:val="00EF2856"/>
    <w:rsid w:val="00EF3C77"/>
    <w:rsid w:val="00EF40EC"/>
    <w:rsid w:val="00EF4C9A"/>
    <w:rsid w:val="00EF5811"/>
    <w:rsid w:val="00EF6149"/>
    <w:rsid w:val="00EF7D76"/>
    <w:rsid w:val="00F00C4D"/>
    <w:rsid w:val="00F00DD5"/>
    <w:rsid w:val="00F00E66"/>
    <w:rsid w:val="00F01550"/>
    <w:rsid w:val="00F03FDD"/>
    <w:rsid w:val="00F04495"/>
    <w:rsid w:val="00F04CE2"/>
    <w:rsid w:val="00F056B8"/>
    <w:rsid w:val="00F065C4"/>
    <w:rsid w:val="00F06AFF"/>
    <w:rsid w:val="00F07968"/>
    <w:rsid w:val="00F11B39"/>
    <w:rsid w:val="00F152EF"/>
    <w:rsid w:val="00F15E8B"/>
    <w:rsid w:val="00F17098"/>
    <w:rsid w:val="00F208B8"/>
    <w:rsid w:val="00F209B5"/>
    <w:rsid w:val="00F21BBB"/>
    <w:rsid w:val="00F221E5"/>
    <w:rsid w:val="00F2320F"/>
    <w:rsid w:val="00F23826"/>
    <w:rsid w:val="00F244DE"/>
    <w:rsid w:val="00F249BE"/>
    <w:rsid w:val="00F25E5A"/>
    <w:rsid w:val="00F26381"/>
    <w:rsid w:val="00F2661E"/>
    <w:rsid w:val="00F26862"/>
    <w:rsid w:val="00F27549"/>
    <w:rsid w:val="00F27B9D"/>
    <w:rsid w:val="00F27ECE"/>
    <w:rsid w:val="00F306BE"/>
    <w:rsid w:val="00F31316"/>
    <w:rsid w:val="00F31B2A"/>
    <w:rsid w:val="00F31F16"/>
    <w:rsid w:val="00F3212E"/>
    <w:rsid w:val="00F322C8"/>
    <w:rsid w:val="00F32457"/>
    <w:rsid w:val="00F32D52"/>
    <w:rsid w:val="00F335D9"/>
    <w:rsid w:val="00F33713"/>
    <w:rsid w:val="00F3485B"/>
    <w:rsid w:val="00F36749"/>
    <w:rsid w:val="00F37106"/>
    <w:rsid w:val="00F42054"/>
    <w:rsid w:val="00F42945"/>
    <w:rsid w:val="00F43683"/>
    <w:rsid w:val="00F43964"/>
    <w:rsid w:val="00F43BC1"/>
    <w:rsid w:val="00F44D0C"/>
    <w:rsid w:val="00F454CF"/>
    <w:rsid w:val="00F45AA9"/>
    <w:rsid w:val="00F4696D"/>
    <w:rsid w:val="00F46D91"/>
    <w:rsid w:val="00F471A5"/>
    <w:rsid w:val="00F5016A"/>
    <w:rsid w:val="00F540C9"/>
    <w:rsid w:val="00F54D5E"/>
    <w:rsid w:val="00F559DA"/>
    <w:rsid w:val="00F56A55"/>
    <w:rsid w:val="00F57C95"/>
    <w:rsid w:val="00F6051C"/>
    <w:rsid w:val="00F618AB"/>
    <w:rsid w:val="00F625D9"/>
    <w:rsid w:val="00F626BF"/>
    <w:rsid w:val="00F64506"/>
    <w:rsid w:val="00F6570E"/>
    <w:rsid w:val="00F65D6E"/>
    <w:rsid w:val="00F661B1"/>
    <w:rsid w:val="00F661EF"/>
    <w:rsid w:val="00F664A0"/>
    <w:rsid w:val="00F668E4"/>
    <w:rsid w:val="00F66D39"/>
    <w:rsid w:val="00F712AE"/>
    <w:rsid w:val="00F72124"/>
    <w:rsid w:val="00F72878"/>
    <w:rsid w:val="00F72C29"/>
    <w:rsid w:val="00F742F8"/>
    <w:rsid w:val="00F75258"/>
    <w:rsid w:val="00F8076E"/>
    <w:rsid w:val="00F808CB"/>
    <w:rsid w:val="00F82328"/>
    <w:rsid w:val="00F82520"/>
    <w:rsid w:val="00F8366A"/>
    <w:rsid w:val="00F83A3E"/>
    <w:rsid w:val="00F84FF0"/>
    <w:rsid w:val="00F854AB"/>
    <w:rsid w:val="00F86772"/>
    <w:rsid w:val="00F868E9"/>
    <w:rsid w:val="00F877E8"/>
    <w:rsid w:val="00F87F93"/>
    <w:rsid w:val="00F91448"/>
    <w:rsid w:val="00F919E6"/>
    <w:rsid w:val="00F919E8"/>
    <w:rsid w:val="00F9236B"/>
    <w:rsid w:val="00F93062"/>
    <w:rsid w:val="00F93F24"/>
    <w:rsid w:val="00F94F00"/>
    <w:rsid w:val="00F952CE"/>
    <w:rsid w:val="00F96787"/>
    <w:rsid w:val="00F96C9F"/>
    <w:rsid w:val="00FA00C0"/>
    <w:rsid w:val="00FA26F3"/>
    <w:rsid w:val="00FA2F7D"/>
    <w:rsid w:val="00FA3B28"/>
    <w:rsid w:val="00FA3CE8"/>
    <w:rsid w:val="00FA5135"/>
    <w:rsid w:val="00FA5CF3"/>
    <w:rsid w:val="00FA7837"/>
    <w:rsid w:val="00FA7D46"/>
    <w:rsid w:val="00FB0C3F"/>
    <w:rsid w:val="00FB0E56"/>
    <w:rsid w:val="00FB1AC9"/>
    <w:rsid w:val="00FB1DBD"/>
    <w:rsid w:val="00FB1F1D"/>
    <w:rsid w:val="00FB202A"/>
    <w:rsid w:val="00FB53DA"/>
    <w:rsid w:val="00FB743D"/>
    <w:rsid w:val="00FC0A91"/>
    <w:rsid w:val="00FC101B"/>
    <w:rsid w:val="00FC16A7"/>
    <w:rsid w:val="00FC3222"/>
    <w:rsid w:val="00FC32FB"/>
    <w:rsid w:val="00FC36DB"/>
    <w:rsid w:val="00FC36E3"/>
    <w:rsid w:val="00FC3BE7"/>
    <w:rsid w:val="00FC3D1C"/>
    <w:rsid w:val="00FC5818"/>
    <w:rsid w:val="00FC695F"/>
    <w:rsid w:val="00FC70ED"/>
    <w:rsid w:val="00FC721C"/>
    <w:rsid w:val="00FC7C00"/>
    <w:rsid w:val="00FC7E86"/>
    <w:rsid w:val="00FD0F29"/>
    <w:rsid w:val="00FD1580"/>
    <w:rsid w:val="00FD2430"/>
    <w:rsid w:val="00FD3586"/>
    <w:rsid w:val="00FD3F16"/>
    <w:rsid w:val="00FD49E8"/>
    <w:rsid w:val="00FD4FF4"/>
    <w:rsid w:val="00FD6FCE"/>
    <w:rsid w:val="00FE013D"/>
    <w:rsid w:val="00FE086A"/>
    <w:rsid w:val="00FE1DB8"/>
    <w:rsid w:val="00FE383F"/>
    <w:rsid w:val="00FE3D37"/>
    <w:rsid w:val="00FE4A8A"/>
    <w:rsid w:val="00FE5695"/>
    <w:rsid w:val="00FE5761"/>
    <w:rsid w:val="00FE604F"/>
    <w:rsid w:val="00FE6822"/>
    <w:rsid w:val="00FE73CD"/>
    <w:rsid w:val="00FE785D"/>
    <w:rsid w:val="00FE7C4A"/>
    <w:rsid w:val="00FF1D4F"/>
    <w:rsid w:val="00FF1EE2"/>
    <w:rsid w:val="00FF258F"/>
    <w:rsid w:val="00FF2EE8"/>
    <w:rsid w:val="00FF41A7"/>
    <w:rsid w:val="00FF6C8A"/>
    <w:rsid w:val="00FF73BC"/>
    <w:rsid w:val="00FF7872"/>
    <w:rsid w:val="00FF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1D904"/>
  <w15:docId w15:val="{846B8C32-5137-4508-AED8-7AD94B26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3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BE5F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DB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D4382"/>
    <w:rPr>
      <w:color w:val="0000FF"/>
      <w:u w:val="single"/>
    </w:rPr>
  </w:style>
  <w:style w:type="character" w:styleId="Emphasis">
    <w:name w:val="Emphasis"/>
    <w:uiPriority w:val="20"/>
    <w:qFormat/>
    <w:rsid w:val="00CD4382"/>
    <w:rPr>
      <w:i/>
      <w:iCs/>
    </w:rPr>
  </w:style>
  <w:style w:type="character" w:customStyle="1" w:styleId="st1">
    <w:name w:val="st1"/>
    <w:rsid w:val="00CD4382"/>
  </w:style>
  <w:style w:type="paragraph" w:customStyle="1" w:styleId="reservado3">
    <w:name w:val="reservado3"/>
    <w:basedOn w:val="Normal"/>
    <w:rsid w:val="004F38DE"/>
    <w:pPr>
      <w:tabs>
        <w:tab w:val="left" w:pos="9000"/>
        <w:tab w:val="right" w:pos="9360"/>
      </w:tabs>
      <w:suppressAutoHyphens/>
      <w:autoSpaceDE w:val="0"/>
      <w:autoSpaceDN w:val="0"/>
    </w:pPr>
    <w:rPr>
      <w:rFonts w:ascii="Courier" w:hAnsi="Courier"/>
      <w:lang w:val="en-US"/>
    </w:rPr>
  </w:style>
  <w:style w:type="paragraph" w:styleId="NormalWeb">
    <w:name w:val="Normal (Web)"/>
    <w:basedOn w:val="Normal"/>
    <w:uiPriority w:val="99"/>
    <w:semiHidden/>
    <w:unhideWhenUsed/>
    <w:rsid w:val="005A0690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52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2CE"/>
    <w:rPr>
      <w:rFonts w:ascii="Segoe UI" w:eastAsia="Times New Roman" w:hAnsi="Segoe UI" w:cs="Segoe UI"/>
      <w:sz w:val="18"/>
      <w:szCs w:val="18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9B5C4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C4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9B5C4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C40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llowedHyperlink">
    <w:name w:val="FollowedHyperlink"/>
    <w:basedOn w:val="DefaultParagraphFont"/>
    <w:semiHidden/>
    <w:rsid w:val="005A5FD2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BB29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Arial Unicode MS" w:hAnsi="Courier New" w:cs="Arial Unicode MS"/>
      <w:color w:val="000000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rsid w:val="00BB2986"/>
    <w:rPr>
      <w:rFonts w:ascii="Courier New" w:eastAsia="Arial Unicode MS" w:hAnsi="Courier New" w:cs="Arial Unicode MS"/>
      <w:color w:val="000000"/>
      <w:sz w:val="16"/>
      <w:szCs w:val="16"/>
      <w:lang w:eastAsia="pt-BR"/>
    </w:rPr>
  </w:style>
  <w:style w:type="paragraph" w:styleId="ListParagraph">
    <w:name w:val="List Paragraph"/>
    <w:basedOn w:val="Normal"/>
    <w:uiPriority w:val="34"/>
    <w:qFormat/>
    <w:rsid w:val="00DB2C45"/>
    <w:pPr>
      <w:ind w:left="720"/>
      <w:contextualSpacing/>
    </w:pPr>
  </w:style>
  <w:style w:type="character" w:customStyle="1" w:styleId="result">
    <w:name w:val="result"/>
    <w:basedOn w:val="DefaultParagraphFont"/>
    <w:rsid w:val="00B723BA"/>
    <w:rPr>
      <w:color w:val="000080"/>
    </w:rPr>
  </w:style>
  <w:style w:type="character" w:customStyle="1" w:styleId="normal1">
    <w:name w:val="normal1"/>
    <w:basedOn w:val="DefaultParagraphFont"/>
    <w:rsid w:val="00B723BA"/>
    <w:rPr>
      <w:rFonts w:ascii="Arial" w:hAnsi="Arial" w:cs="Arial" w:hint="default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A4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E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ED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ED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Strong">
    <w:name w:val="Strong"/>
    <w:basedOn w:val="DefaultParagraphFont"/>
    <w:uiPriority w:val="22"/>
    <w:qFormat/>
    <w:rsid w:val="00FB202A"/>
    <w:rPr>
      <w:b/>
      <w:bCs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D9615C"/>
    <w:rPr>
      <w:color w:val="605E5C"/>
      <w:shd w:val="clear" w:color="auto" w:fill="E1DFDD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E23736"/>
    <w:rPr>
      <w:color w:val="605E5C"/>
      <w:shd w:val="clear" w:color="auto" w:fill="E1DFDD"/>
    </w:rPr>
  </w:style>
  <w:style w:type="character" w:customStyle="1" w:styleId="referencesarticle-title">
    <w:name w:val="references__article-title"/>
    <w:basedOn w:val="DefaultParagraphFont"/>
    <w:rsid w:val="002B5433"/>
  </w:style>
  <w:style w:type="character" w:customStyle="1" w:styleId="A12">
    <w:name w:val="A12"/>
    <w:uiPriority w:val="99"/>
    <w:rsid w:val="009B1BD9"/>
    <w:rPr>
      <w:rFonts w:cs="ZapfHumnst BT"/>
      <w:color w:val="211D1E"/>
      <w:sz w:val="10"/>
      <w:szCs w:val="10"/>
    </w:rPr>
  </w:style>
  <w:style w:type="paragraph" w:customStyle="1" w:styleId="Default">
    <w:name w:val="Default"/>
    <w:rsid w:val="005269B9"/>
    <w:pPr>
      <w:autoSpaceDE w:val="0"/>
      <w:autoSpaceDN w:val="0"/>
      <w:adjustRightInd w:val="0"/>
      <w:spacing w:after="0" w:line="240" w:lineRule="auto"/>
    </w:pPr>
    <w:rPr>
      <w:rFonts w:ascii="ZapfHumnst BT" w:hAnsi="ZapfHumnst BT" w:cs="ZapfHumnst BT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BF23BD"/>
    <w:pPr>
      <w:jc w:val="both"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rsid w:val="00BF23B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5F4E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451805"/>
    <w:rPr>
      <w:color w:val="605E5C"/>
      <w:shd w:val="clear" w:color="auto" w:fill="E1DFDD"/>
    </w:rPr>
  </w:style>
  <w:style w:type="character" w:customStyle="1" w:styleId="MenoPendente4">
    <w:name w:val="Menção Pendente4"/>
    <w:basedOn w:val="DefaultParagraphFont"/>
    <w:uiPriority w:val="99"/>
    <w:semiHidden/>
    <w:unhideWhenUsed/>
    <w:rsid w:val="00522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97C65"/>
    <w:rPr>
      <w:color w:val="808080"/>
    </w:rPr>
  </w:style>
  <w:style w:type="character" w:customStyle="1" w:styleId="MenoPendente5">
    <w:name w:val="Menção Pendente5"/>
    <w:basedOn w:val="DefaultParagraphFont"/>
    <w:uiPriority w:val="99"/>
    <w:semiHidden/>
    <w:unhideWhenUsed/>
    <w:rsid w:val="00BC734A"/>
    <w:rPr>
      <w:color w:val="605E5C"/>
      <w:shd w:val="clear" w:color="auto" w:fill="E1DFDD"/>
    </w:rPr>
  </w:style>
  <w:style w:type="character" w:customStyle="1" w:styleId="MenoPendente6">
    <w:name w:val="Menção Pendente6"/>
    <w:basedOn w:val="DefaultParagraphFont"/>
    <w:uiPriority w:val="99"/>
    <w:semiHidden/>
    <w:unhideWhenUsed/>
    <w:rsid w:val="003D5743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DB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3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208614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4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64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3663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5415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1179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58857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7128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7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53958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0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06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3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F4C259-21A6-4121-BA58-988531623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7</Words>
  <Characters>274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o Saraiva</dc:creator>
  <cp:lastModifiedBy>Roberto M Saraiva</cp:lastModifiedBy>
  <cp:revision>3</cp:revision>
  <cp:lastPrinted>2019-08-07T18:57:00Z</cp:lastPrinted>
  <dcterms:created xsi:type="dcterms:W3CDTF">2025-02-26T18:12:00Z</dcterms:created>
  <dcterms:modified xsi:type="dcterms:W3CDTF">2025-02-26T19:58:00Z</dcterms:modified>
</cp:coreProperties>
</file>